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CEEC0" w14:textId="77777777" w:rsidR="00C3127C" w:rsidRDefault="00C3127C" w:rsidP="00C3127C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C746A29" w14:textId="4CC938B0" w:rsidR="00D46AAD" w:rsidRPr="00D46AAD" w:rsidRDefault="00D46AAD" w:rsidP="00D46AAD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Sociodemographic_characteristic"/>
      <w:r w:rsidRPr="00FD76AA">
        <w:rPr>
          <w:rFonts w:asciiTheme="majorBidi" w:hAnsiTheme="majorBidi" w:cstheme="majorBidi"/>
          <w:b/>
          <w:bCs/>
          <w:sz w:val="28"/>
          <w:szCs w:val="28"/>
        </w:rPr>
        <w:t xml:space="preserve">Table (1): </w:t>
      </w:r>
      <w:bookmarkStart w:id="1" w:name="_Hlk189841952"/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FD76AA">
        <w:rPr>
          <w:rFonts w:asciiTheme="majorBidi" w:hAnsiTheme="majorBidi" w:cstheme="majorBidi"/>
          <w:b/>
          <w:bCs/>
          <w:sz w:val="28"/>
          <w:szCs w:val="28"/>
        </w:rPr>
        <w:t>ociodemographic characteristic</w:t>
      </w:r>
      <w:bookmarkEnd w:id="1"/>
      <w:r w:rsidRPr="00FD76AA">
        <w:rPr>
          <w:rFonts w:asciiTheme="majorBidi" w:hAnsiTheme="majorBidi" w:cstheme="majorBidi"/>
          <w:b/>
          <w:bCs/>
          <w:sz w:val="28"/>
          <w:szCs w:val="28"/>
        </w:rPr>
        <w:t xml:space="preserve"> data of </w:t>
      </w:r>
      <w:r w:rsidR="0063344A">
        <w:rPr>
          <w:rFonts w:asciiTheme="majorBidi" w:eastAsia="Times New Roman" w:hAnsiTheme="majorBidi" w:cstheme="majorBidi"/>
          <w:b/>
          <w:bCs/>
          <w:sz w:val="28"/>
          <w:szCs w:val="28"/>
        </w:rPr>
        <w:t>the participants studied</w:t>
      </w:r>
      <w:r w:rsidRPr="00FD76AA">
        <w:rPr>
          <w:rFonts w:asciiTheme="majorBidi" w:hAnsiTheme="majorBidi" w:cstheme="majorBidi"/>
          <w:b/>
          <w:bCs/>
          <w:sz w:val="28"/>
          <w:szCs w:val="28"/>
        </w:rPr>
        <w:t xml:space="preserve"> (N= 423</w:t>
      </w:r>
      <w:r>
        <w:rPr>
          <w:rFonts w:asciiTheme="majorBidi" w:hAnsiTheme="majorBidi" w:cstheme="majorBidi"/>
          <w:b/>
          <w:bCs/>
          <w:sz w:val="28"/>
          <w:szCs w:val="28"/>
        </w:rPr>
        <w:t>)</w:t>
      </w:r>
      <w:bookmarkEnd w:id="0"/>
    </w:p>
    <w:tbl>
      <w:tblPr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433"/>
        <w:gridCol w:w="3872"/>
        <w:gridCol w:w="1809"/>
        <w:gridCol w:w="1580"/>
      </w:tblGrid>
      <w:tr w:rsidR="00D46AAD" w:rsidRPr="00FC1166" w14:paraId="51E4D148" w14:textId="77777777" w:rsidTr="00AB18BC">
        <w:trPr>
          <w:trHeight w:val="654"/>
          <w:jc w:val="center"/>
        </w:trPr>
        <w:tc>
          <w:tcPr>
            <w:tcW w:w="3252" w:type="pct"/>
            <w:gridSpan w:val="2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2DB27A24" w14:textId="77777777" w:rsidR="00D46AAD" w:rsidRPr="00FC1166" w:rsidRDefault="00D46AAD" w:rsidP="00AB18B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Characteristics of studied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participants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304956A" w14:textId="77777777" w:rsidR="00D46AAD" w:rsidRPr="00FC1166" w:rsidRDefault="00D46AAD" w:rsidP="00AB18B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The studied participants </w:t>
            </w:r>
            <w:r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  <w:t>(423)</w:t>
            </w:r>
          </w:p>
        </w:tc>
      </w:tr>
      <w:tr w:rsidR="00D46AAD" w:rsidRPr="00FC1166" w14:paraId="15B460F4" w14:textId="77777777" w:rsidTr="00AB18BC">
        <w:trPr>
          <w:trHeight w:val="390"/>
          <w:jc w:val="center"/>
        </w:trPr>
        <w:tc>
          <w:tcPr>
            <w:tcW w:w="3252" w:type="pct"/>
            <w:gridSpan w:val="2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523DA5D3" w14:textId="77777777" w:rsidR="00D46AAD" w:rsidRPr="00FC1166" w:rsidRDefault="00D46AAD" w:rsidP="00AB18B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20F745C" w14:textId="77777777" w:rsidR="00D46AAD" w:rsidRPr="00FC1166" w:rsidRDefault="00D46AAD" w:rsidP="00AB18B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. 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EFA5B1" w14:textId="77777777" w:rsidR="00D46AAD" w:rsidRPr="00FC1166" w:rsidRDefault="00D46AAD" w:rsidP="00AB18B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</w:tr>
      <w:tr w:rsidR="00D46AAD" w:rsidRPr="00FC1166" w14:paraId="72418BF2" w14:textId="77777777" w:rsidTr="00AB18BC">
        <w:trPr>
          <w:trHeight w:val="432"/>
          <w:jc w:val="center"/>
        </w:trPr>
        <w:tc>
          <w:tcPr>
            <w:tcW w:w="1255" w:type="pct"/>
            <w:vAlign w:val="center"/>
          </w:tcPr>
          <w:p w14:paraId="43F82876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ge (years)</w:t>
            </w:r>
          </w:p>
        </w:tc>
        <w:tc>
          <w:tcPr>
            <w:tcW w:w="1997" w:type="pct"/>
            <w:vAlign w:val="center"/>
          </w:tcPr>
          <w:p w14:paraId="22351D12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748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A90C16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.65 ± 1.44</w:t>
            </w:r>
          </w:p>
        </w:tc>
      </w:tr>
      <w:tr w:rsidR="00D46AAD" w:rsidRPr="00FC1166" w14:paraId="44592BD8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vAlign w:val="center"/>
          </w:tcPr>
          <w:p w14:paraId="57A2A897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ex</w:t>
            </w:r>
          </w:p>
        </w:tc>
        <w:tc>
          <w:tcPr>
            <w:tcW w:w="1997" w:type="pct"/>
            <w:vAlign w:val="center"/>
          </w:tcPr>
          <w:p w14:paraId="162A956E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933" w:type="pct"/>
            <w:tcBorders>
              <w:top w:val="single" w:sz="4" w:space="0" w:color="auto"/>
              <w:right w:val="single" w:sz="4" w:space="0" w:color="auto"/>
            </w:tcBorders>
          </w:tcPr>
          <w:p w14:paraId="7AB35800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31 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</w:tcPr>
          <w:p w14:paraId="4D43FD4C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4.6% </w:t>
            </w:r>
          </w:p>
        </w:tc>
      </w:tr>
      <w:tr w:rsidR="00D46AAD" w:rsidRPr="00FC1166" w14:paraId="4E0DD2BC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2BF3D224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vAlign w:val="center"/>
          </w:tcPr>
          <w:p w14:paraId="43D16C4B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933" w:type="pct"/>
            <w:tcBorders>
              <w:top w:val="single" w:sz="4" w:space="0" w:color="auto"/>
              <w:right w:val="single" w:sz="4" w:space="0" w:color="auto"/>
            </w:tcBorders>
          </w:tcPr>
          <w:p w14:paraId="54346272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2 </w:t>
            </w:r>
          </w:p>
        </w:tc>
        <w:tc>
          <w:tcPr>
            <w:tcW w:w="815" w:type="pct"/>
            <w:tcBorders>
              <w:top w:val="single" w:sz="4" w:space="0" w:color="auto"/>
              <w:right w:val="single" w:sz="4" w:space="0" w:color="auto"/>
            </w:tcBorders>
          </w:tcPr>
          <w:p w14:paraId="78B18A26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.4% </w:t>
            </w:r>
          </w:p>
        </w:tc>
      </w:tr>
      <w:tr w:rsidR="00D46AAD" w:rsidRPr="00FC1166" w14:paraId="21ADF030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035A44C0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E77AC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University 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C340C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l-Azhar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56FFA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58577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.4% </w:t>
            </w:r>
          </w:p>
        </w:tc>
      </w:tr>
      <w:tr w:rsidR="00D46AAD" w:rsidRPr="00FC1166" w14:paraId="7D0BD580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28E41FA1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E342F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lexandria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4E0F8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2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77412A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.0% </w:t>
            </w:r>
          </w:p>
        </w:tc>
      </w:tr>
      <w:tr w:rsidR="00D46AAD" w:rsidRPr="00FC1166" w14:paraId="4C890332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4A0A8942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08943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 xml:space="preserve">Beni </w:t>
            </w:r>
            <w:proofErr w:type="spellStart"/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uef</w:t>
            </w:r>
            <w:proofErr w:type="spellEnd"/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 xml:space="preserve">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9279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9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A62292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2% </w:t>
            </w:r>
          </w:p>
        </w:tc>
      </w:tr>
      <w:tr w:rsidR="00D46AAD" w:rsidRPr="00FC1166" w14:paraId="7741D762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3F4C6BEE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57056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Cairo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7C25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1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FE564E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7% </w:t>
            </w:r>
          </w:p>
        </w:tc>
      </w:tr>
      <w:tr w:rsidR="00D46AAD" w:rsidRPr="00FC1166" w14:paraId="7C3CB0DF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33F0BDC4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CE916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Fayoum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C583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4083B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1% </w:t>
            </w:r>
          </w:p>
        </w:tc>
      </w:tr>
      <w:tr w:rsidR="00D46AAD" w:rsidRPr="00FC1166" w14:paraId="7BFB9547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3F5A5B84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59E37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ansoura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4D7E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1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0A660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.4% </w:t>
            </w:r>
          </w:p>
        </w:tc>
      </w:tr>
      <w:tr w:rsidR="00D46AAD" w:rsidRPr="00FC1166" w14:paraId="70615853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7D9AADEA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E438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inia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F5B7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2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C017E3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6% </w:t>
            </w:r>
          </w:p>
        </w:tc>
      </w:tr>
      <w:tr w:rsidR="00D46AAD" w:rsidRPr="00FC1166" w14:paraId="26662BE7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61864FED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26F6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October 6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4B2D6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DA52B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9% </w:t>
            </w:r>
          </w:p>
        </w:tc>
      </w:tr>
      <w:tr w:rsidR="00D46AAD" w:rsidRPr="00FC1166" w14:paraId="0C54D414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38AF091F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DB9B0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uez Canal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5D17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05387C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.1% </w:t>
            </w:r>
          </w:p>
        </w:tc>
      </w:tr>
      <w:tr w:rsidR="00D46AAD" w:rsidRPr="00FC1166" w14:paraId="217EC8B1" w14:textId="77777777" w:rsidTr="00AB18BC">
        <w:trPr>
          <w:trHeight w:val="432"/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</w:tcPr>
          <w:p w14:paraId="2D58AD60" w14:textId="77777777" w:rsidR="00D46AAD" w:rsidRPr="008E77AC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18DD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Zagazig University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99B9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0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0413F6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.5% </w:t>
            </w:r>
          </w:p>
        </w:tc>
      </w:tr>
      <w:tr w:rsidR="00D46AAD" w:rsidRPr="00FC1166" w14:paraId="594FF2A5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17E5FFC0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cademic Year</w:t>
            </w:r>
          </w:p>
          <w:p w14:paraId="6D912D3B" w14:textId="77777777" w:rsidR="00D46AAD" w:rsidRPr="008B7681" w:rsidRDefault="00D46AAD" w:rsidP="00AB18BC">
            <w:pPr>
              <w:bidi w:val="0"/>
              <w:spacing w:after="0"/>
              <w:ind w:left="144" w:right="24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75813162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irst year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06DAA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8C16B5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1% </w:t>
            </w:r>
          </w:p>
        </w:tc>
      </w:tr>
      <w:tr w:rsidR="00D46AAD" w:rsidRPr="00FC1166" w14:paraId="6B70F6C9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6B1C9C6C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43A9DE6F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cond year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72442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8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C6F350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3% </w:t>
            </w:r>
          </w:p>
        </w:tc>
      </w:tr>
      <w:tr w:rsidR="00D46AAD" w:rsidRPr="00FC1166" w14:paraId="3C7019ED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67B87C19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2B7DB2DC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ourth year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36B5B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3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A35D7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3.8% </w:t>
            </w:r>
          </w:p>
        </w:tc>
      </w:tr>
      <w:tr w:rsidR="00D46AAD" w:rsidRPr="00FC1166" w14:paraId="68C1933D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339F6201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047F9017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hird year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78006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9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872C76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1.6% </w:t>
            </w:r>
          </w:p>
        </w:tc>
      </w:tr>
      <w:tr w:rsidR="00D46AAD" w:rsidRPr="00FC1166" w14:paraId="021E47CB" w14:textId="77777777" w:rsidTr="00AB18BC">
        <w:trPr>
          <w:trHeight w:val="432"/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</w:tcPr>
          <w:p w14:paraId="653A8C69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12297EA6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ifth year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C6C5C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3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5FF41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.2% </w:t>
            </w:r>
          </w:p>
        </w:tc>
      </w:tr>
      <w:tr w:rsidR="00D46AAD" w:rsidRPr="00FC1166" w14:paraId="0FE10A3A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vAlign w:val="center"/>
          </w:tcPr>
          <w:p w14:paraId="5EB4EEDE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cademic phase</w:t>
            </w:r>
          </w:p>
          <w:p w14:paraId="5E3C965D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556144DA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ase 1 (Academic phase)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B3B96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2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499B8B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.7% </w:t>
            </w:r>
          </w:p>
        </w:tc>
      </w:tr>
      <w:tr w:rsidR="00D46AAD" w:rsidRPr="00FC1166" w14:paraId="75DA999A" w14:textId="77777777" w:rsidTr="00AB18BC">
        <w:trPr>
          <w:trHeight w:val="432"/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</w:tcPr>
          <w:p w14:paraId="475207AB" w14:textId="77777777" w:rsidR="00D46AAD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30FD1898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ase 2 (Clinical phase)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54127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31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C16F5F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8.3% </w:t>
            </w:r>
          </w:p>
        </w:tc>
      </w:tr>
      <w:tr w:rsidR="00D46AAD" w:rsidRPr="00FC1166" w14:paraId="06BCEFC9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5E43A028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Residence</w:t>
            </w:r>
          </w:p>
          <w:p w14:paraId="6363F812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0A6B4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0AE7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4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470CA4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.0% </w:t>
            </w:r>
          </w:p>
        </w:tc>
      </w:tr>
      <w:tr w:rsidR="00D46AAD" w:rsidRPr="00FC1166" w14:paraId="22F08868" w14:textId="77777777" w:rsidTr="00AB18BC">
        <w:trPr>
          <w:trHeight w:val="432"/>
          <w:jc w:val="center"/>
        </w:trPr>
        <w:tc>
          <w:tcPr>
            <w:tcW w:w="1255" w:type="pct"/>
            <w:vMerge/>
            <w:vAlign w:val="center"/>
          </w:tcPr>
          <w:p w14:paraId="19479D68" w14:textId="77777777" w:rsidR="00D46AAD" w:rsidRPr="008B7681" w:rsidRDefault="00D46AAD" w:rsidP="00AB18BC">
            <w:pPr>
              <w:bidi w:val="0"/>
              <w:spacing w:after="0"/>
              <w:ind w:left="144"/>
              <w:jc w:val="lowKashida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E58C6" w14:textId="77777777" w:rsidR="00D46AAD" w:rsidRPr="002C196E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09467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79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9D942" w14:textId="77777777" w:rsidR="00D46AAD" w:rsidRPr="004C3F48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6.0% </w:t>
            </w:r>
          </w:p>
        </w:tc>
      </w:tr>
      <w:tr w:rsidR="00D46AAD" w:rsidRPr="00FC1166" w14:paraId="62088AF7" w14:textId="77777777" w:rsidTr="00AB18BC">
        <w:trPr>
          <w:trHeight w:val="432"/>
          <w:jc w:val="center"/>
        </w:trPr>
        <w:tc>
          <w:tcPr>
            <w:tcW w:w="1255" w:type="pct"/>
            <w:vMerge w:val="restart"/>
            <w:vAlign w:val="center"/>
          </w:tcPr>
          <w:p w14:paraId="00ADB695" w14:textId="77777777" w:rsidR="00D46AAD" w:rsidRPr="008B7681" w:rsidRDefault="00D46AAD" w:rsidP="00AB18BC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GB"/>
              </w:rPr>
              <w:t>Current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GB"/>
              </w:rPr>
              <w:t xml:space="preserve"> </w:t>
            </w:r>
            <w:r w:rsidRPr="00167F9C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lang w:val="en-GB"/>
              </w:rPr>
              <w:t>living situation</w:t>
            </w:r>
            <w:r w:rsidRPr="00167F9C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23421978" w14:textId="4A1C2E19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ving with others (family, friends, etc.)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D1EF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81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D8BCA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0.1% </w:t>
            </w:r>
          </w:p>
        </w:tc>
      </w:tr>
      <w:tr w:rsidR="00D46AAD" w:rsidRPr="00FC1166" w14:paraId="489D20D2" w14:textId="77777777" w:rsidTr="00AB18BC">
        <w:trPr>
          <w:trHeight w:val="432"/>
          <w:jc w:val="center"/>
        </w:trPr>
        <w:tc>
          <w:tcPr>
            <w:tcW w:w="1255" w:type="pct"/>
            <w:vMerge/>
            <w:tcBorders>
              <w:bottom w:val="single" w:sz="4" w:space="0" w:color="auto"/>
            </w:tcBorders>
            <w:vAlign w:val="center"/>
          </w:tcPr>
          <w:p w14:paraId="7CC8039D" w14:textId="77777777" w:rsidR="00D46AAD" w:rsidRPr="008B7681" w:rsidRDefault="00D46AAD" w:rsidP="00AB18BC">
            <w:pPr>
              <w:bidi w:val="0"/>
              <w:spacing w:after="0"/>
              <w:ind w:left="144"/>
              <w:jc w:val="lowKashida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997" w:type="pct"/>
            <w:tcBorders>
              <w:top w:val="single" w:sz="4" w:space="0" w:color="auto"/>
              <w:bottom w:val="single" w:sz="4" w:space="0" w:color="auto"/>
            </w:tcBorders>
          </w:tcPr>
          <w:p w14:paraId="203F8EBB" w14:textId="77777777" w:rsidR="00D46AAD" w:rsidRPr="00167F9C" w:rsidRDefault="00D46AAD" w:rsidP="00D46AAD">
            <w:pPr>
              <w:bidi w:val="0"/>
              <w:spacing w:after="0"/>
              <w:ind w:left="178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iving alone 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569A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2 </w:t>
            </w:r>
          </w:p>
        </w:tc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E3467" w14:textId="77777777" w:rsidR="00D46AAD" w:rsidRPr="00167F9C" w:rsidRDefault="00D46AAD" w:rsidP="00AB18B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167F9C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9% </w:t>
            </w:r>
          </w:p>
        </w:tc>
      </w:tr>
    </w:tbl>
    <w:p w14:paraId="5386314B" w14:textId="77777777" w:rsidR="00D46AAD" w:rsidRDefault="00D46AAD" w:rsidP="00D46AAD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3E6A5325" w14:textId="77777777" w:rsidR="00D46AAD" w:rsidRDefault="00D46AAD" w:rsidP="00D46AAD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F23A371" w14:textId="77777777" w:rsidR="00D46AAD" w:rsidRDefault="00D46AAD" w:rsidP="00D46AAD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A3ECF04" w14:textId="77777777" w:rsidR="00C3127C" w:rsidRDefault="00C3127C" w:rsidP="00C3127C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7DD590D" w14:textId="77777777" w:rsidR="00C3127C" w:rsidRDefault="00C3127C" w:rsidP="00C3127C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40AF92E" w14:textId="248A06D2" w:rsidR="0027592F" w:rsidRPr="008B7681" w:rsidRDefault="0027592F" w:rsidP="00D46AAD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Table (</w:t>
      </w:r>
      <w:r w:rsidR="00D46AAD">
        <w:rPr>
          <w:rFonts w:asciiTheme="majorBidi" w:eastAsia="Times New Roman" w:hAnsiTheme="majorBidi" w:cstheme="majorBidi"/>
          <w:b/>
          <w:bCs/>
          <w:sz w:val="28"/>
          <w:szCs w:val="28"/>
        </w:rPr>
        <w:t>2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): </w:t>
      </w:r>
      <w:bookmarkStart w:id="2" w:name="Distribution_of_knowledge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D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istribution of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tudents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'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total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knowledge about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AI</w:t>
      </w:r>
      <w:bookmarkEnd w:id="2"/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N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o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=</w:t>
      </w:r>
      <w:r w:rsidR="00F22752">
        <w:rPr>
          <w:rFonts w:asciiTheme="majorBidi" w:eastAsia="Times New Roman" w:hAnsiTheme="majorBidi" w:cstheme="majorBidi" w:hint="cs"/>
          <w:b/>
          <w:bCs/>
          <w:sz w:val="28"/>
          <w:szCs w:val="28"/>
          <w:rtl/>
        </w:rPr>
        <w:t>423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)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</w:p>
    <w:tbl>
      <w:tblPr>
        <w:tblW w:w="108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520"/>
        <w:gridCol w:w="1022"/>
        <w:gridCol w:w="1135"/>
        <w:gridCol w:w="1080"/>
        <w:gridCol w:w="1068"/>
      </w:tblGrid>
      <w:tr w:rsidR="0027592F" w:rsidRPr="00B36372" w14:paraId="7FF37B6B" w14:textId="77777777" w:rsidTr="00685532">
        <w:trPr>
          <w:trHeight w:val="377"/>
          <w:jc w:val="center"/>
        </w:trPr>
        <w:tc>
          <w:tcPr>
            <w:tcW w:w="6520" w:type="dxa"/>
            <w:vMerge w:val="restart"/>
            <w:shd w:val="clear" w:color="auto" w:fill="E8E8E8" w:themeFill="background2"/>
            <w:noWrap/>
            <w:vAlign w:val="center"/>
          </w:tcPr>
          <w:p w14:paraId="64064DB3" w14:textId="28806581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  <w:rtl/>
                <w:lang w:bidi="ar-EG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 Knowledge about </w:t>
            </w:r>
            <w:r w:rsidR="006E05F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I</w:t>
            </w:r>
          </w:p>
        </w:tc>
        <w:tc>
          <w:tcPr>
            <w:tcW w:w="4305" w:type="dxa"/>
            <w:gridSpan w:val="4"/>
            <w:shd w:val="clear" w:color="auto" w:fill="E8E8E8" w:themeFill="background2"/>
            <w:noWrap/>
            <w:vAlign w:val="center"/>
          </w:tcPr>
          <w:p w14:paraId="60DFACC2" w14:textId="76C89D9E" w:rsidR="0027592F" w:rsidRPr="00B36372" w:rsidRDefault="0027592F" w:rsidP="00F2275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Knowledge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N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o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=</w:t>
            </w:r>
            <w:r w:rsidR="00F22752">
              <w:rPr>
                <w:rFonts w:asciiTheme="majorBidi" w:eastAsia="Times New Roman" w:hAnsiTheme="majorBidi" w:cstheme="majorBidi" w:hint="cs"/>
                <w:b/>
                <w:bCs/>
                <w:sz w:val="28"/>
                <w:szCs w:val="28"/>
                <w:rtl/>
              </w:rPr>
              <w:t>423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</w:tr>
      <w:tr w:rsidR="0027592F" w:rsidRPr="00B36372" w14:paraId="4DBB46E9" w14:textId="77777777" w:rsidTr="00685532">
        <w:trPr>
          <w:trHeight w:val="377"/>
          <w:jc w:val="center"/>
        </w:trPr>
        <w:tc>
          <w:tcPr>
            <w:tcW w:w="6520" w:type="dxa"/>
            <w:vMerge/>
            <w:shd w:val="clear" w:color="auto" w:fill="E8E8E8" w:themeFill="background2"/>
            <w:vAlign w:val="center"/>
          </w:tcPr>
          <w:p w14:paraId="3AD2BC1F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157" w:type="dxa"/>
            <w:gridSpan w:val="2"/>
            <w:shd w:val="clear" w:color="auto" w:fill="E8E8E8" w:themeFill="background2"/>
            <w:noWrap/>
            <w:vAlign w:val="center"/>
          </w:tcPr>
          <w:p w14:paraId="4187BBAA" w14:textId="77777777" w:rsidR="0027592F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Un satisfactory</w:t>
            </w:r>
          </w:p>
          <w:p w14:paraId="0F3750C3" w14:textId="20B3E942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2148" w:type="dxa"/>
            <w:gridSpan w:val="2"/>
            <w:shd w:val="clear" w:color="auto" w:fill="E8E8E8" w:themeFill="background2"/>
            <w:noWrap/>
            <w:vAlign w:val="center"/>
          </w:tcPr>
          <w:p w14:paraId="582200CF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atisfactory</w:t>
            </w:r>
          </w:p>
          <w:p w14:paraId="2B85F957" w14:textId="14A2571E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Yes </w:t>
            </w:r>
          </w:p>
        </w:tc>
      </w:tr>
      <w:tr w:rsidR="0027592F" w:rsidRPr="00B36372" w14:paraId="4540871B" w14:textId="77777777" w:rsidTr="00685532">
        <w:trPr>
          <w:trHeight w:val="377"/>
          <w:jc w:val="center"/>
        </w:trPr>
        <w:tc>
          <w:tcPr>
            <w:tcW w:w="6520" w:type="dxa"/>
            <w:vMerge/>
            <w:shd w:val="clear" w:color="auto" w:fill="E8E8E8" w:themeFill="background2"/>
            <w:vAlign w:val="center"/>
          </w:tcPr>
          <w:p w14:paraId="249C3D5A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022" w:type="dxa"/>
            <w:shd w:val="clear" w:color="auto" w:fill="E8E8E8" w:themeFill="background2"/>
            <w:noWrap/>
            <w:vAlign w:val="center"/>
          </w:tcPr>
          <w:p w14:paraId="18EA5DF8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135" w:type="dxa"/>
            <w:shd w:val="clear" w:color="auto" w:fill="E8E8E8" w:themeFill="background2"/>
            <w:noWrap/>
            <w:vAlign w:val="center"/>
          </w:tcPr>
          <w:p w14:paraId="7223B660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1080" w:type="dxa"/>
            <w:shd w:val="clear" w:color="auto" w:fill="E8E8E8" w:themeFill="background2"/>
            <w:noWrap/>
            <w:vAlign w:val="center"/>
          </w:tcPr>
          <w:p w14:paraId="5F18856C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</w:p>
        </w:tc>
        <w:tc>
          <w:tcPr>
            <w:tcW w:w="1068" w:type="dxa"/>
            <w:shd w:val="clear" w:color="auto" w:fill="E8E8E8" w:themeFill="background2"/>
            <w:noWrap/>
            <w:vAlign w:val="center"/>
          </w:tcPr>
          <w:p w14:paraId="4AC36683" w14:textId="77777777" w:rsidR="0027592F" w:rsidRPr="00B36372" w:rsidRDefault="0027592F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</w:tr>
      <w:tr w:rsidR="006572D2" w:rsidRPr="00B36372" w14:paraId="056C8F34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578BF6A4" w14:textId="22E0BD0B" w:rsidR="006572D2" w:rsidRPr="00B36372" w:rsidRDefault="006572D2" w:rsidP="006572D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Do you have a solid knowledge of the basics of AI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F81D7A2" w14:textId="3F0632EA" w:rsidR="006572D2" w:rsidRPr="00F22752" w:rsidRDefault="00F22752" w:rsidP="006572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31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233A2477" w14:textId="40B7CB6C" w:rsidR="006572D2" w:rsidRPr="00F22752" w:rsidRDefault="00F22752" w:rsidP="006572D2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54.6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895AF11" w14:textId="3401098D" w:rsidR="006572D2" w:rsidRPr="00F2275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F2275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9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169DDBD" w14:textId="3082B957" w:rsidR="006572D2" w:rsidRPr="00F22752" w:rsidRDefault="00F22752" w:rsidP="006572D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45.4%</w:t>
            </w:r>
          </w:p>
        </w:tc>
      </w:tr>
      <w:tr w:rsidR="00F22752" w:rsidRPr="00B36372" w14:paraId="57FC7C89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30BE74F7" w14:textId="09261C78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Do you know what deep learning/machine learning is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599EE9E" w14:textId="25AB2E49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7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4D63D06E" w14:textId="331B7AF7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70.2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3FEC2C" w14:textId="18C1B2A0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4541026" w14:textId="61C5C1BB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.8%</w:t>
            </w:r>
          </w:p>
        </w:tc>
      </w:tr>
      <w:tr w:rsidR="00F22752" w:rsidRPr="00B36372" w14:paraId="76525EBD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0C4281FE" w14:textId="1FB064D6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Do you know any application of AI in your field of interest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E81A82A" w14:textId="503E2801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53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7F1D4A9D" w14:textId="7B918DF8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36.2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C476E0" w14:textId="4B4EC3D7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7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9114360" w14:textId="27BBF2D6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63.8%</w:t>
            </w:r>
          </w:p>
        </w:tc>
      </w:tr>
      <w:tr w:rsidR="00F22752" w:rsidRPr="00B36372" w14:paraId="5CDA2310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51096096" w14:textId="22545014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Have you attended any previous online/offline courses regarding AI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6FCB31EE" w14:textId="341F7492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322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614776B0" w14:textId="35C7CF85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76.1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DA12844" w14:textId="0EC4A0C6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A926283" w14:textId="2858918A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3.9%</w:t>
            </w:r>
          </w:p>
        </w:tc>
      </w:tr>
      <w:tr w:rsidR="00F22752" w:rsidRPr="00B36372" w14:paraId="01D55F02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3780172C" w14:textId="1F9A42C3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Have you ever been taught about AI in your undergraduate studies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4805BE36" w14:textId="2BC878EE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8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F5F058C" w14:textId="44D40E23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70.4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647CDD" w14:textId="290EFBC1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916FC2E" w14:textId="3EDCEEF5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.6%</w:t>
            </w:r>
          </w:p>
        </w:tc>
      </w:tr>
      <w:tr w:rsidR="00F22752" w:rsidRPr="00B36372" w14:paraId="766C48A2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71AA9196" w14:textId="778F1996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Does AI require a lot of labelled data to learn (data already processed by a human)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37A01ABC" w14:textId="6C38C845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5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142E76CA" w14:textId="5967E651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36.9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8FEAB7" w14:textId="3DB9D8B8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67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D2C4553" w14:textId="1DBBE37D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63.1%</w:t>
            </w:r>
          </w:p>
        </w:tc>
      </w:tr>
      <w:tr w:rsidR="00F22752" w:rsidRPr="00B36372" w14:paraId="30113C94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332B53A2" w14:textId="646CCEA3" w:rsidR="00F22752" w:rsidRPr="00B36372" w:rsidRDefault="00F22752" w:rsidP="00F2275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Familiar with the concept of AI in education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20342D2B" w14:textId="63E65E84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0CB590C2" w14:textId="17C4C70C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.8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7F168E" w14:textId="2C186973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7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2910248" w14:textId="3F922483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70.2%</w:t>
            </w:r>
          </w:p>
        </w:tc>
      </w:tr>
      <w:tr w:rsidR="00F22752" w:rsidRPr="00B36372" w14:paraId="4072F244" w14:textId="77777777" w:rsidTr="00685532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062C8F27" w14:textId="189F51A8" w:rsidR="00F22752" w:rsidRPr="006E05F2" w:rsidRDefault="00F22752" w:rsidP="00F227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Familiar with the various AI tools available for educational purposes (Chat-</w:t>
            </w:r>
            <w:proofErr w:type="spellStart"/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gpt</w:t>
            </w:r>
            <w:proofErr w:type="spellEnd"/>
            <w:r w:rsidRPr="007B3D9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, Gemini, Bing, ……)?</w:t>
            </w:r>
          </w:p>
        </w:tc>
        <w:tc>
          <w:tcPr>
            <w:tcW w:w="1022" w:type="dxa"/>
            <w:shd w:val="clear" w:color="auto" w:fill="auto"/>
            <w:noWrap/>
            <w:vAlign w:val="center"/>
          </w:tcPr>
          <w:p w14:paraId="1EA0ADCF" w14:textId="7E70D5C3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1135" w:type="dxa"/>
            <w:shd w:val="clear" w:color="auto" w:fill="auto"/>
            <w:noWrap/>
            <w:vAlign w:val="center"/>
          </w:tcPr>
          <w:p w14:paraId="388F509F" w14:textId="49C589B5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.6%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AF6627" w14:textId="77E5D4CB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  <w:lang w:bidi="ar-EG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298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1623AB4" w14:textId="47215965" w:rsidR="00F22752" w:rsidRPr="00B36372" w:rsidRDefault="00F22752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3E03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70.4%</w:t>
            </w:r>
          </w:p>
        </w:tc>
      </w:tr>
      <w:tr w:rsidR="00630C41" w:rsidRPr="00B36372" w14:paraId="59571FC4" w14:textId="77777777" w:rsidTr="002114F0">
        <w:trPr>
          <w:trHeight w:val="720"/>
          <w:jc w:val="center"/>
        </w:trPr>
        <w:tc>
          <w:tcPr>
            <w:tcW w:w="6520" w:type="dxa"/>
            <w:shd w:val="clear" w:color="auto" w:fill="auto"/>
            <w:noWrap/>
            <w:vAlign w:val="center"/>
          </w:tcPr>
          <w:p w14:paraId="654EF214" w14:textId="5BA88C22" w:rsidR="00630C41" w:rsidRDefault="00630C41" w:rsidP="00F2275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 xml:space="preserve">Total knowledge score </w:t>
            </w:r>
            <w:r w:rsidR="006951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Mean ± SD</w:t>
            </w:r>
          </w:p>
          <w:p w14:paraId="3283D2BD" w14:textId="59B56422" w:rsidR="00695180" w:rsidRPr="007B3D93" w:rsidRDefault="00695180" w:rsidP="00695180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  <w:t>(Range)</w:t>
            </w:r>
          </w:p>
        </w:tc>
        <w:tc>
          <w:tcPr>
            <w:tcW w:w="2157" w:type="dxa"/>
            <w:gridSpan w:val="2"/>
            <w:shd w:val="clear" w:color="auto" w:fill="auto"/>
            <w:noWrap/>
            <w:vAlign w:val="center"/>
          </w:tcPr>
          <w:p w14:paraId="632A788C" w14:textId="77777777" w:rsidR="00630C41" w:rsidRPr="00A43DDD" w:rsidRDefault="00695180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 xml:space="preserve">1.82 </w:t>
            </w:r>
            <w:r w:rsidRPr="00A43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± 1.17</w:t>
            </w:r>
          </w:p>
          <w:p w14:paraId="3FF5D4DC" w14:textId="700E2152" w:rsidR="00695180" w:rsidRPr="003E0341" w:rsidRDefault="00695180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(0 - 3)</w:t>
            </w:r>
          </w:p>
        </w:tc>
        <w:tc>
          <w:tcPr>
            <w:tcW w:w="2148" w:type="dxa"/>
            <w:gridSpan w:val="2"/>
            <w:shd w:val="clear" w:color="auto" w:fill="auto"/>
            <w:noWrap/>
            <w:vAlign w:val="center"/>
          </w:tcPr>
          <w:p w14:paraId="3C2ED5B6" w14:textId="77777777" w:rsidR="00630C41" w:rsidRPr="00A43DDD" w:rsidRDefault="00695180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 xml:space="preserve">5.30 </w:t>
            </w:r>
            <w:r w:rsidRPr="00A43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± 1.21</w:t>
            </w:r>
          </w:p>
          <w:p w14:paraId="2AD21AB3" w14:textId="2FE62A95" w:rsidR="00695180" w:rsidRPr="003E0341" w:rsidRDefault="00695180" w:rsidP="00F2275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A43DD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(4 – 8)</w:t>
            </w:r>
          </w:p>
        </w:tc>
      </w:tr>
    </w:tbl>
    <w:p w14:paraId="32084054" w14:textId="77777777" w:rsidR="0027592F" w:rsidRPr="008B7681" w:rsidRDefault="0027592F" w:rsidP="0027592F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A87BB68" w14:textId="1F99426C" w:rsidR="0085094C" w:rsidRDefault="0085094C" w:rsidP="00394142">
      <w:pPr>
        <w:bidi w:val="0"/>
        <w:spacing w:after="0" w:line="24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</w:pPr>
      <w:r w:rsidRPr="008B7681">
        <w:rPr>
          <w:rFonts w:asciiTheme="majorBidi" w:eastAsia="Times New Roman" w:hAnsiTheme="majorBidi" w:cstheme="majorBidi"/>
          <w:b/>
          <w:bCs/>
          <w:noProof/>
          <w:color w:val="000000"/>
          <w:sz w:val="28"/>
          <w:szCs w:val="28"/>
        </w:rPr>
        <w:drawing>
          <wp:inline distT="0" distB="0" distL="0" distR="0" wp14:anchorId="28B10CAC" wp14:editId="227EB333">
            <wp:extent cx="5486400" cy="3200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0EC0B6" w14:textId="608DD3E5" w:rsidR="00A43DDD" w:rsidRDefault="0085094C" w:rsidP="00A43DDD">
      <w:pPr>
        <w:bidi w:val="0"/>
        <w:spacing w:after="0" w:line="360" w:lineRule="auto"/>
        <w:jc w:val="lowKashida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bookmarkStart w:id="3" w:name="_Hlk189703283"/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Figure (</w:t>
      </w:r>
      <w:r w:rsidR="00D46AAD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1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): </w:t>
      </w:r>
      <w:bookmarkStart w:id="4" w:name="_Hlk189701808"/>
      <w:bookmarkStart w:id="5" w:name="Pie_diagram"/>
      <w:bookmarkEnd w:id="3"/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Pie diagram representing distribution of the </w:t>
      </w:r>
      <w:r w:rsidR="00157EFD"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patients studied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 according to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satisfactory </w:t>
      </w:r>
      <w:r w:rsidR="00A263A0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knowledge about AI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 </w:t>
      </w:r>
      <w:bookmarkEnd w:id="4"/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(No =</w:t>
      </w:r>
      <w:r w:rsidR="00D46AAD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423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)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.</w:t>
      </w:r>
      <w:bookmarkEnd w:id="5"/>
    </w:p>
    <w:p w14:paraId="245174A8" w14:textId="6EE8AC96" w:rsidR="000F72A4" w:rsidRPr="00A43DDD" w:rsidRDefault="000F72A4" w:rsidP="00A43DDD">
      <w:pPr>
        <w:bidi w:val="0"/>
        <w:spacing w:after="0" w:line="360" w:lineRule="auto"/>
        <w:jc w:val="lowKashida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</w:pP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able (</w:t>
      </w:r>
      <w:r w:rsidR="00A43DDD">
        <w:rPr>
          <w:rFonts w:ascii="Times New Roman" w:eastAsia="Times New Roman" w:hAnsi="Times New Roman" w:cs="Times New Roman"/>
          <w:b/>
          <w:bCs/>
          <w:sz w:val="28"/>
          <w:szCs w:val="28"/>
        </w:rPr>
        <w:t>3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): </w:t>
      </w:r>
      <w:bookmarkStart w:id="6" w:name="socio_demo_and_knowledge"/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Relation between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the 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ocio-economic </w:t>
      </w:r>
      <w:r w:rsidR="008A35EA"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characteristics of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he studied participants and their level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of knowledge.</w:t>
      </w:r>
      <w:bookmarkEnd w:id="6"/>
    </w:p>
    <w:tbl>
      <w:tblPr>
        <w:tblW w:w="4964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908"/>
        <w:gridCol w:w="3035"/>
        <w:gridCol w:w="901"/>
        <w:gridCol w:w="991"/>
        <w:gridCol w:w="899"/>
        <w:gridCol w:w="901"/>
        <w:gridCol w:w="989"/>
      </w:tblGrid>
      <w:tr w:rsidR="000F72A4" w:rsidRPr="00FC1166" w14:paraId="0A75A4FC" w14:textId="77777777" w:rsidTr="00B62D63">
        <w:trPr>
          <w:trHeight w:val="268"/>
          <w:jc w:val="center"/>
        </w:trPr>
        <w:tc>
          <w:tcPr>
            <w:tcW w:w="2568" w:type="pct"/>
            <w:gridSpan w:val="2"/>
            <w:vMerge w:val="restart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63F504CE" w14:textId="77777777" w:rsidR="000F72A4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  <w:p w14:paraId="49C64061" w14:textId="7076F930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Characteristics of studied </w:t>
            </w:r>
            <w:r w:rsidR="0015382D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participants</w:t>
            </w:r>
          </w:p>
        </w:tc>
        <w:tc>
          <w:tcPr>
            <w:tcW w:w="191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5A0B881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Knowledge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shd w:val="clear" w:color="auto" w:fill="E8E8E8" w:themeFill="background2"/>
          </w:tcPr>
          <w:p w14:paraId="11D322F4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  <w:p w14:paraId="6BF0A84E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  <w:t xml:space="preserve">p- value </w:t>
            </w:r>
          </w:p>
        </w:tc>
      </w:tr>
      <w:tr w:rsidR="000F72A4" w:rsidRPr="00FC1166" w14:paraId="57B91A1B" w14:textId="77777777" w:rsidTr="00B62D63">
        <w:trPr>
          <w:trHeight w:val="268"/>
          <w:jc w:val="center"/>
        </w:trPr>
        <w:tc>
          <w:tcPr>
            <w:tcW w:w="2568" w:type="pct"/>
            <w:gridSpan w:val="2"/>
            <w:vMerge/>
            <w:shd w:val="clear" w:color="auto" w:fill="E8E8E8" w:themeFill="background2"/>
          </w:tcPr>
          <w:p w14:paraId="5E4719B5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98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8B21D80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Unsatisfactory</w:t>
            </w:r>
          </w:p>
          <w:p w14:paraId="1422B528" w14:textId="77777777" w:rsidR="000F72A4" w:rsidRPr="00FC1166" w:rsidRDefault="000F72A4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&lt;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5</w:t>
            </w: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0% 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28C8A76" w14:textId="77777777" w:rsidR="000F72A4" w:rsidRPr="00FC1166" w:rsidRDefault="000F72A4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atisfactory</w:t>
            </w:r>
          </w:p>
          <w:p w14:paraId="34A89CEC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≥ 5</w:t>
            </w: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514" w:type="pct"/>
            <w:vMerge/>
            <w:tcBorders>
              <w:top w:val="single" w:sz="4" w:space="0" w:color="auto"/>
            </w:tcBorders>
          </w:tcPr>
          <w:p w14:paraId="4398CB39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</w:tr>
      <w:tr w:rsidR="00B62D63" w:rsidRPr="00FC1166" w14:paraId="706A0841" w14:textId="77777777" w:rsidTr="00B62D63">
        <w:trPr>
          <w:trHeight w:val="268"/>
          <w:jc w:val="center"/>
        </w:trPr>
        <w:tc>
          <w:tcPr>
            <w:tcW w:w="2568" w:type="pct"/>
            <w:gridSpan w:val="2"/>
            <w:vMerge/>
            <w:tcBorders>
              <w:bottom w:val="single" w:sz="4" w:space="0" w:color="auto"/>
            </w:tcBorders>
            <w:shd w:val="clear" w:color="auto" w:fill="E8E8E8" w:themeFill="background2"/>
          </w:tcPr>
          <w:p w14:paraId="732B53D3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03BB392" w14:textId="77777777" w:rsidR="000F72A4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=</w:t>
            </w:r>
          </w:p>
          <w:p w14:paraId="6D64D3DC" w14:textId="60411AF9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</w:t>
            </w:r>
            <w:r w:rsidR="00FB4A9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63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020875F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F62972" w14:textId="1225C99B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= (</w:t>
            </w:r>
            <w:r w:rsidR="00FB4A9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60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0A0BD67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514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18EDABB" w14:textId="77777777" w:rsidR="000F72A4" w:rsidRPr="00FC1166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</w:tr>
      <w:tr w:rsidR="000F72A4" w:rsidRPr="00FC1166" w14:paraId="056BC7A5" w14:textId="77777777" w:rsidTr="00B62D63">
        <w:trPr>
          <w:trHeight w:val="576"/>
          <w:jc w:val="center"/>
        </w:trPr>
        <w:tc>
          <w:tcPr>
            <w:tcW w:w="991" w:type="pct"/>
            <w:vAlign w:val="center"/>
          </w:tcPr>
          <w:p w14:paraId="0A5FA27C" w14:textId="2BD3F223" w:rsidR="000F72A4" w:rsidRPr="008B7681" w:rsidRDefault="008A35EA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ge (years)</w:t>
            </w:r>
          </w:p>
        </w:tc>
        <w:tc>
          <w:tcPr>
            <w:tcW w:w="1577" w:type="pct"/>
            <w:vAlign w:val="center"/>
          </w:tcPr>
          <w:p w14:paraId="37E40018" w14:textId="5196E5B7" w:rsidR="000F72A4" w:rsidRPr="002C196E" w:rsidRDefault="000F72A4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983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E469DE" w14:textId="46C9EBC6" w:rsidR="000F72A4" w:rsidRPr="004C3F48" w:rsidRDefault="004C3F48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.85</w:t>
            </w:r>
            <w:r w:rsidR="000F72A4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BE38A0" w14:textId="05290405" w:rsidR="000F72A4" w:rsidRPr="004C3F48" w:rsidRDefault="004C3F48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1.38</w:t>
            </w:r>
            <w:r w:rsidR="000F72A4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± </w:t>
            </w: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56BD8E0" w14:textId="56DBB9D5" w:rsidR="000F72A4" w:rsidRPr="000B49CC" w:rsidRDefault="004C3F48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  <w:t>0.019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  <w:t>*</w:t>
            </w:r>
          </w:p>
        </w:tc>
      </w:tr>
      <w:tr w:rsidR="00394142" w:rsidRPr="00FC1166" w14:paraId="3E9A62D9" w14:textId="77777777" w:rsidTr="00B62D63">
        <w:trPr>
          <w:trHeight w:val="576"/>
          <w:jc w:val="center"/>
        </w:trPr>
        <w:tc>
          <w:tcPr>
            <w:tcW w:w="991" w:type="pct"/>
            <w:vMerge w:val="restart"/>
            <w:vAlign w:val="center"/>
          </w:tcPr>
          <w:p w14:paraId="38C2A422" w14:textId="646CED9A" w:rsidR="00394142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ex</w:t>
            </w:r>
          </w:p>
        </w:tc>
        <w:tc>
          <w:tcPr>
            <w:tcW w:w="1577" w:type="pct"/>
            <w:vAlign w:val="center"/>
          </w:tcPr>
          <w:p w14:paraId="1E1F8465" w14:textId="04BFEA94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46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335386" w14:textId="3436FB5F" w:rsidR="00394142" w:rsidRPr="004C3F48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5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26DA94" w14:textId="02A83DCB" w:rsidR="00394142" w:rsidRPr="004C3F48" w:rsidRDefault="00D77185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0.7</w:t>
            </w:r>
            <w:r w:rsidR="00394142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56327F" w14:textId="383A75B7" w:rsidR="00394142" w:rsidRPr="004C3F48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9C28F8" w14:textId="058C0020" w:rsidR="00394142" w:rsidRPr="004C3F48" w:rsidRDefault="00D77185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9.3</w:t>
            </w:r>
            <w:r w:rsidR="00394142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24DC9DB1" w14:textId="1D22B08C" w:rsidR="00394142" w:rsidRPr="000B49CC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color w:val="000000" w:themeColor="text1"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3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394142" w:rsidRPr="00FC1166" w14:paraId="7015EC74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5C490241" w14:textId="77777777" w:rsidR="00394142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vAlign w:val="center"/>
          </w:tcPr>
          <w:p w14:paraId="77E868AD" w14:textId="39B503A7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46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04B8B9" w14:textId="69F4FA39" w:rsidR="00394142" w:rsidRPr="004C3F48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51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2F5F10" w14:textId="75E72C48" w:rsidR="00394142" w:rsidRPr="004C3F48" w:rsidRDefault="00D77185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5.0</w:t>
            </w:r>
            <w:r w:rsidR="00394142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5E91B9" w14:textId="7022703A" w:rsidR="00394142" w:rsidRPr="004C3F48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0946CA" w14:textId="73949766" w:rsidR="00394142" w:rsidRPr="004C3F48" w:rsidRDefault="00D77185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5.0</w:t>
            </w:r>
            <w:r w:rsidR="00394142" w:rsidRPr="004C3F4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77ED9264" w14:textId="3C7A9E3F" w:rsidR="00394142" w:rsidRPr="000B49CC" w:rsidRDefault="00394142" w:rsidP="00394142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26A82AAA" w14:textId="77777777" w:rsidTr="00B62D63">
        <w:trPr>
          <w:trHeight w:val="576"/>
          <w:jc w:val="center"/>
        </w:trPr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41F44637" w14:textId="19B3DE50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E77AC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University </w:t>
            </w: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79E5" w14:textId="1DF3869B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l-Azhar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81478" w14:textId="6EB4B0CF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05159E" w14:textId="07201CF4" w:rsidR="00394142" w:rsidRPr="004C3F48" w:rsidRDefault="00C67AD1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.4</w:t>
            </w:r>
            <w:r w:rsidR="002C196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18ADF" w14:textId="66467DC7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7FFEF0" w14:textId="76037EB9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</w:t>
            </w:r>
            <w:r w:rsidR="00C67AD1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.6</w:t>
            </w:r>
            <w:r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5027EC7C" w14:textId="4B6FDA9E" w:rsidR="00394142" w:rsidRPr="000B49CC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&lt;0.001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*</w:t>
            </w:r>
          </w:p>
        </w:tc>
      </w:tr>
      <w:tr w:rsidR="00394142" w:rsidRPr="00FC1166" w14:paraId="29E2726C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3B6FA67B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2A1B0" w14:textId="227FB231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lexandria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1B116" w14:textId="54B86A0C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C34BCB" w14:textId="4C24CF52" w:rsidR="00394142" w:rsidRPr="004C3F48" w:rsidRDefault="00C67AD1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</w:t>
            </w:r>
            <w:r w:rsidR="002C196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2C196E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F8A6D" w14:textId="06C16ADD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3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E7613" w14:textId="6EFF3EBD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9.7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29F4A81F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02E2BD34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12D0DF91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6DDA" w14:textId="17E3B907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 xml:space="preserve">Beni </w:t>
            </w:r>
            <w:proofErr w:type="spellStart"/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uef</w:t>
            </w:r>
            <w:proofErr w:type="spellEnd"/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 xml:space="preserve">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C3C87" w14:textId="18801FF3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7AFC74" w14:textId="3223BCEF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3E042" w14:textId="3AAE199F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7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2F0FF4" w14:textId="6C711778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</w:t>
            </w:r>
            <w:r w:rsidR="00F93944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.</w:t>
            </w:r>
            <w:r w:rsidR="00F93944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</w:t>
            </w:r>
            <w:r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7483E485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0DB376F2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6B1740CE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E0DA7" w14:textId="163DF000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Cairo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EB261" w14:textId="7FCFE9E7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0E370A" w14:textId="1A98CB9E" w:rsidR="002C196E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24197" w14:textId="53E62F6E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7B1837" w14:textId="5E469D99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</w:t>
            </w:r>
            <w:r w:rsidR="00F93944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.</w:t>
            </w:r>
            <w:r w:rsidR="00F93944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3</w:t>
            </w:r>
            <w:r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545CF86E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3C3D0973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74A3C383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79FE" w14:textId="612CFB27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Fayoum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4D36C" w14:textId="21B63ADE" w:rsidR="00394142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4FC162" w14:textId="73E97BF8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4.4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A9CB3" w14:textId="187CE90B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1A5F89" w14:textId="6C7E27C5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5.6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42CFE2CF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7923B53D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7F946649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4F07B" w14:textId="15ABE821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ansoura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AA986" w14:textId="58436B91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B669D9" w14:textId="14577953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7.4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078073" w14:textId="2E559B5D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DD794B8" w14:textId="46B0D122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2.6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7271219F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1E3F0392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49CD3C47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555B" w14:textId="7EF4EF1C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inia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D793F" w14:textId="7D18821B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D14305" w14:textId="768355DE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0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50E8D" w14:textId="065998F8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9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0C1B41" w14:textId="1B52435D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9</w:t>
            </w:r>
            <w:r w:rsidR="00394142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197E52E6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0665832A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62B8B1AC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4FBC8" w14:textId="1585FD0F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October 6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C21DE" w14:textId="488B1B9C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6BFEF1" w14:textId="12921AFC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F93944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3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02D5C" w14:textId="224FD10B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3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78D2AD" w14:textId="14631004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</w:t>
            </w:r>
            <w:r w:rsidR="00F93944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.7</w:t>
            </w:r>
            <w:r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27370FCA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3C07D48A" w14:textId="77777777" w:rsidTr="00B62D63">
        <w:trPr>
          <w:trHeight w:val="576"/>
          <w:jc w:val="center"/>
        </w:trPr>
        <w:tc>
          <w:tcPr>
            <w:tcW w:w="991" w:type="pct"/>
            <w:vMerge/>
            <w:vAlign w:val="center"/>
          </w:tcPr>
          <w:p w14:paraId="0B83F691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E1BB" w14:textId="5049F3E7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uez Canal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EA099" w14:textId="01555AB6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43C302" w14:textId="799C4828" w:rsidR="00394142" w:rsidRPr="004C3F48" w:rsidRDefault="00F93944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.7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EAC2" w14:textId="70292E51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E6F5CF" w14:textId="1F11DF6D" w:rsidR="00394142" w:rsidRPr="004C3F48" w:rsidRDefault="00B6728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92.3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vAlign w:val="center"/>
          </w:tcPr>
          <w:p w14:paraId="2370DE2B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94142" w:rsidRPr="00FC1166" w14:paraId="5D5183FE" w14:textId="77777777" w:rsidTr="00B62D63">
        <w:trPr>
          <w:trHeight w:val="576"/>
          <w:jc w:val="center"/>
        </w:trPr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5F5039CA" w14:textId="77777777" w:rsidR="00394142" w:rsidRPr="008E77AC" w:rsidRDefault="00394142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5E4B5" w14:textId="401EBB63" w:rsidR="00394142" w:rsidRPr="002C196E" w:rsidRDefault="00394142" w:rsidP="00394142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Zagazig University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3C3ED" w14:textId="7296108B" w:rsidR="00394142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E04293" w14:textId="2E045383" w:rsidR="00394142" w:rsidRPr="004C3F48" w:rsidRDefault="00B6728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4.3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6D567" w14:textId="552DB167" w:rsidR="00394142" w:rsidRPr="004C3F48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6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157549" w14:textId="2355037E" w:rsidR="00394142" w:rsidRPr="004C3F48" w:rsidRDefault="00B6728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5.7</w:t>
            </w:r>
            <w:r w:rsidR="00394142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21413316" w14:textId="77777777" w:rsidR="00394142" w:rsidRPr="000B49CC" w:rsidRDefault="00394142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96E" w:rsidRPr="00FC1166" w14:paraId="455D4E9B" w14:textId="77777777" w:rsidTr="00B62D63">
        <w:trPr>
          <w:trHeight w:val="576"/>
          <w:jc w:val="center"/>
        </w:trPr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1C797887" w14:textId="5DDA5648" w:rsidR="002C196E" w:rsidRPr="008B7681" w:rsidRDefault="002C196E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Academic </w:t>
            </w:r>
            <w:r w:rsidR="00B62D63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phase</w:t>
            </w:r>
          </w:p>
          <w:p w14:paraId="7B11926E" w14:textId="77777777" w:rsidR="002C196E" w:rsidRPr="008B7681" w:rsidRDefault="002C196E" w:rsidP="00B62D63">
            <w:pPr>
              <w:bidi w:val="0"/>
              <w:spacing w:after="0"/>
              <w:ind w:left="144" w:right="240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725A" w14:textId="209740E5" w:rsidR="002C196E" w:rsidRPr="002C196E" w:rsidRDefault="002C196E" w:rsidP="002C196E">
            <w:pPr>
              <w:bidi w:val="0"/>
              <w:spacing w:after="0"/>
              <w:ind w:right="24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cademic Phas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C9116" w14:textId="32047909" w:rsidR="002C196E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C32AE8" w14:textId="71CE3D64" w:rsidR="002C196E" w:rsidRPr="004C3F48" w:rsidRDefault="006303CD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5.6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6FE52" w14:textId="3CC6853E" w:rsidR="002C196E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2C2E1E" w14:textId="2AF9F4D3" w:rsidR="002C196E" w:rsidRPr="004C3F48" w:rsidRDefault="006303CD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74.4</w:t>
            </w:r>
            <w:r w:rsidR="002C196E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6903799C" w14:textId="042CF2EB" w:rsidR="002C196E" w:rsidRPr="000B49CC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0.01</w:t>
            </w:r>
            <w:r w:rsidR="00B62D63" w:rsidRPr="000B49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0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*</w:t>
            </w:r>
          </w:p>
        </w:tc>
      </w:tr>
      <w:tr w:rsidR="002C196E" w:rsidRPr="00FC1166" w14:paraId="261CA3FA" w14:textId="77777777" w:rsidTr="00B62D63">
        <w:trPr>
          <w:trHeight w:val="576"/>
          <w:jc w:val="center"/>
        </w:trPr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3972079B" w14:textId="77777777" w:rsidR="002C196E" w:rsidRDefault="002C196E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97E1" w14:textId="65A15839" w:rsidR="002C196E" w:rsidRPr="002C196E" w:rsidRDefault="002C196E" w:rsidP="002C196E">
            <w:pPr>
              <w:bidi w:val="0"/>
              <w:spacing w:after="0"/>
              <w:ind w:right="24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Clinical Phas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17305" w14:textId="33A02258" w:rsidR="002C196E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667051" w14:textId="1FC2FC00" w:rsidR="002C196E" w:rsidRPr="004C3F48" w:rsidRDefault="006303CD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1.4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FA3AC" w14:textId="10BBF765" w:rsidR="002C196E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0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66EBEE" w14:textId="1E29AFAB" w:rsidR="002C196E" w:rsidRPr="004C3F48" w:rsidRDefault="006303CD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8.6</w:t>
            </w:r>
            <w:r w:rsidR="002C196E" w:rsidRPr="007B3D9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4A75D942" w14:textId="77777777" w:rsidR="002C196E" w:rsidRPr="000B49CC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2C196E" w:rsidRPr="00FC1166" w14:paraId="72584FB3" w14:textId="77777777" w:rsidTr="00B62D63">
        <w:trPr>
          <w:trHeight w:val="576"/>
          <w:jc w:val="center"/>
        </w:trPr>
        <w:tc>
          <w:tcPr>
            <w:tcW w:w="991" w:type="pct"/>
            <w:vMerge w:val="restart"/>
            <w:tcBorders>
              <w:top w:val="single" w:sz="4" w:space="0" w:color="auto"/>
            </w:tcBorders>
            <w:vAlign w:val="center"/>
          </w:tcPr>
          <w:p w14:paraId="279D7098" w14:textId="77777777" w:rsidR="002C196E" w:rsidRPr="008B7681" w:rsidRDefault="002C196E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Residence</w:t>
            </w:r>
          </w:p>
          <w:p w14:paraId="5DF53A5A" w14:textId="77777777" w:rsidR="002C196E" w:rsidRPr="008B7681" w:rsidRDefault="002C196E" w:rsidP="00B62D63">
            <w:pPr>
              <w:bidi w:val="0"/>
              <w:spacing w:after="0"/>
              <w:ind w:left="144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9B74" w14:textId="4695D1EB" w:rsidR="002C196E" w:rsidRPr="002C196E" w:rsidRDefault="002C196E" w:rsidP="002C196E">
            <w:pPr>
              <w:bidi w:val="0"/>
              <w:spacing w:after="0"/>
              <w:ind w:right="24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8FDAB" w14:textId="4450B156" w:rsidR="002C196E" w:rsidRPr="004C3F48" w:rsidRDefault="00B62D6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2CFC719" w14:textId="3A0D44D0" w:rsidR="002C196E" w:rsidRPr="004C3F48" w:rsidRDefault="00B67283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3.1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8EE13" w14:textId="23F1ACE9" w:rsidR="002C196E" w:rsidRPr="004C3F48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2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466F87" w14:textId="5E417C88" w:rsidR="002C196E" w:rsidRPr="004C3F48" w:rsidRDefault="007172D9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6</w:t>
            </w:r>
            <w:r w:rsidR="002C196E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.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9</w:t>
            </w:r>
            <w:r w:rsidR="002C196E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</w:tcBorders>
            <w:vAlign w:val="center"/>
          </w:tcPr>
          <w:p w14:paraId="4DD7FED7" w14:textId="3EC54B01" w:rsidR="002C196E" w:rsidRPr="000B49CC" w:rsidRDefault="002C196E" w:rsidP="00C67AD1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17</w:t>
            </w:r>
            <w:r w:rsidR="00B62D63" w:rsidRPr="000B49CC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</w:t>
            </w:r>
          </w:p>
        </w:tc>
      </w:tr>
      <w:tr w:rsidR="002C196E" w:rsidRPr="00FC1166" w14:paraId="77DB83DD" w14:textId="77777777" w:rsidTr="00B62D63">
        <w:trPr>
          <w:trHeight w:val="576"/>
          <w:jc w:val="center"/>
        </w:trPr>
        <w:tc>
          <w:tcPr>
            <w:tcW w:w="991" w:type="pct"/>
            <w:vMerge/>
            <w:tcBorders>
              <w:bottom w:val="single" w:sz="4" w:space="0" w:color="auto"/>
            </w:tcBorders>
            <w:vAlign w:val="center"/>
          </w:tcPr>
          <w:p w14:paraId="460D9A3A" w14:textId="77777777" w:rsidR="002C196E" w:rsidRPr="008B7681" w:rsidRDefault="002C196E" w:rsidP="002C196E">
            <w:pPr>
              <w:bidi w:val="0"/>
              <w:spacing w:after="0"/>
              <w:ind w:left="144"/>
              <w:jc w:val="lowKashida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798A" w14:textId="7CA30D91" w:rsidR="002C196E" w:rsidRPr="002C196E" w:rsidRDefault="002C196E" w:rsidP="002C196E">
            <w:pPr>
              <w:bidi w:val="0"/>
              <w:spacing w:after="0"/>
              <w:ind w:right="240"/>
              <w:jc w:val="lowKashida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2C196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6E24" w14:textId="4E60ED5C" w:rsidR="002C196E" w:rsidRPr="004C3F48" w:rsidRDefault="00B62D63" w:rsidP="002C19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5707BC" w14:textId="51009676" w:rsidR="002C196E" w:rsidRPr="004C3F48" w:rsidRDefault="007172D9" w:rsidP="002C19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.2</w:t>
            </w:r>
            <w:r w:rsidR="00B62D6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09B06" w14:textId="5BEA5286" w:rsidR="002C196E" w:rsidRPr="004C3F48" w:rsidRDefault="002C196E" w:rsidP="002C19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78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D82C50" w14:textId="47341244" w:rsidR="002C196E" w:rsidRPr="004C3F48" w:rsidRDefault="007172D9" w:rsidP="002C19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3.8</w:t>
            </w:r>
            <w:r w:rsidR="002C196E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%</w:t>
            </w:r>
          </w:p>
        </w:tc>
        <w:tc>
          <w:tcPr>
            <w:tcW w:w="514" w:type="pct"/>
            <w:vMerge/>
            <w:tcBorders>
              <w:bottom w:val="single" w:sz="4" w:space="0" w:color="auto"/>
            </w:tcBorders>
            <w:vAlign w:val="center"/>
          </w:tcPr>
          <w:p w14:paraId="0228F213" w14:textId="77777777" w:rsidR="002C196E" w:rsidRPr="004C3F48" w:rsidRDefault="002C196E" w:rsidP="002C196E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355C5B60" w14:textId="77777777" w:rsidR="001D7DA2" w:rsidRPr="00962C6B" w:rsidRDefault="001D7DA2" w:rsidP="001D7DA2">
      <w:pPr>
        <w:bidi w:val="0"/>
        <w:spacing w:after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#</w:t>
      </w:r>
      <w:r w:rsidRPr="00962C6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hi- square tes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      • Mann- Whitney U test  </w:t>
      </w:r>
    </w:p>
    <w:p w14:paraId="332A41F9" w14:textId="77777777" w:rsidR="001D7DA2" w:rsidRPr="00962C6B" w:rsidRDefault="001D7DA2" w:rsidP="001D7DA2">
      <w:pPr>
        <w:bidi w:val="0"/>
        <w:spacing w:after="0"/>
        <w:jc w:val="lowKashida"/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</w:pPr>
      <w:r w:rsidRPr="00962C6B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P-value &lt;0.05</w:t>
      </w:r>
    </w:p>
    <w:p w14:paraId="7731CDF6" w14:textId="77777777" w:rsidR="001D7DA2" w:rsidRPr="00962C6B" w:rsidRDefault="001D7DA2" w:rsidP="001D7DA2">
      <w:pPr>
        <w:bidi w:val="0"/>
        <w:spacing w:after="0"/>
        <w:jc w:val="lowKashida"/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</w:pPr>
      <w:r w:rsidRPr="00962C6B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*Statistical significance</w:t>
      </w:r>
    </w:p>
    <w:p w14:paraId="48FDD221" w14:textId="32E27983" w:rsidR="000F72A4" w:rsidRPr="00962C6B" w:rsidRDefault="000F72A4" w:rsidP="008A35EA">
      <w:pPr>
        <w:bidi w:val="0"/>
        <w:spacing w:after="0"/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</w:pPr>
    </w:p>
    <w:p w14:paraId="4C730A37" w14:textId="77777777" w:rsidR="000F72A4" w:rsidRDefault="000F72A4" w:rsidP="000F72A4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142C12D" w14:textId="77777777" w:rsidR="00B62D63" w:rsidRDefault="00B62D63" w:rsidP="00B62D63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19DDAA5" w14:textId="77777777" w:rsidR="00E30677" w:rsidRDefault="00E30677" w:rsidP="00E30677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44B2FE0" w14:textId="77777777" w:rsidR="00E30677" w:rsidRPr="00FC1166" w:rsidRDefault="00E30677" w:rsidP="00E30677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BD81745" w14:textId="6A9F15E7" w:rsidR="000F72A4" w:rsidRPr="00FC1166" w:rsidRDefault="000F72A4" w:rsidP="000F72A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able (</w:t>
      </w:r>
      <w:r w:rsidR="009D3BF0">
        <w:rPr>
          <w:rFonts w:ascii="Times New Roman" w:eastAsia="Times New Roman" w:hAnsi="Times New Roman" w:cs="Times New Roman"/>
          <w:b/>
          <w:bCs/>
          <w:sz w:val="28"/>
          <w:szCs w:val="28"/>
        </w:rPr>
        <w:t>4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): </w:t>
      </w:r>
      <w:bookmarkStart w:id="7" w:name="limitation_and_knowledge"/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Relation between </w:t>
      </w:r>
      <w:r w:rsidR="0015382D">
        <w:rPr>
          <w:rFonts w:ascii="Times New Roman" w:eastAsia="Times New Roman" w:hAnsi="Times New Roman" w:cs="Times New Roman"/>
          <w:b/>
          <w:bCs/>
          <w:sz w:val="28"/>
          <w:szCs w:val="28"/>
        </w:rPr>
        <w:t>limitation of AI usage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nd 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knowledge</w:t>
      </w:r>
      <w:r w:rsidR="009D3BF0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about AI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(N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o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=</w:t>
      </w:r>
      <w:r w:rsidR="009D3BF0">
        <w:rPr>
          <w:rFonts w:ascii="Times New Roman" w:eastAsia="Times New Roman" w:hAnsi="Times New Roman" w:cs="Times New Roman"/>
          <w:b/>
          <w:bCs/>
          <w:sz w:val="28"/>
          <w:szCs w:val="28"/>
        </w:rPr>
        <w:t>423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</w:p>
    <w:bookmarkEnd w:id="7"/>
    <w:tbl>
      <w:tblPr>
        <w:tblW w:w="5405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5808"/>
        <w:gridCol w:w="947"/>
        <w:gridCol w:w="912"/>
        <w:gridCol w:w="882"/>
        <w:gridCol w:w="893"/>
        <w:gridCol w:w="1037"/>
      </w:tblGrid>
      <w:tr w:rsidR="00FD1F8A" w:rsidRPr="00743895" w14:paraId="62DCD2B7" w14:textId="77777777" w:rsidTr="00144C65">
        <w:trPr>
          <w:trHeight w:val="268"/>
          <w:jc w:val="center"/>
        </w:trPr>
        <w:tc>
          <w:tcPr>
            <w:tcW w:w="2771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</w:tcPr>
          <w:p w14:paraId="2C01B977" w14:textId="77777777" w:rsidR="000F72A4" w:rsidRPr="00743895" w:rsidRDefault="000F72A4" w:rsidP="00AA1F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  <w:p w14:paraId="5934C666" w14:textId="7DF43C71" w:rsidR="000F72A4" w:rsidRPr="00743895" w:rsidRDefault="0015382D" w:rsidP="00AA1F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ap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Variable </w:t>
            </w:r>
            <w:r w:rsidR="000F72A4"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73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8AC0B6C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Knowledg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</w:tcBorders>
            <w:shd w:val="clear" w:color="auto" w:fill="E8E8E8" w:themeFill="background2"/>
          </w:tcPr>
          <w:p w14:paraId="5B3F1C4D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  <w:p w14:paraId="1F2DAFA9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  <w:p w14:paraId="36B89946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  <w:t xml:space="preserve">p- value </w:t>
            </w:r>
          </w:p>
        </w:tc>
      </w:tr>
      <w:tr w:rsidR="00FD1F8A" w:rsidRPr="00743895" w14:paraId="33245712" w14:textId="77777777" w:rsidTr="00144C65">
        <w:trPr>
          <w:trHeight w:val="485"/>
          <w:jc w:val="center"/>
        </w:trPr>
        <w:tc>
          <w:tcPr>
            <w:tcW w:w="277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4C8CB0D7" w14:textId="77777777" w:rsidR="000F72A4" w:rsidRPr="00743895" w:rsidRDefault="000F72A4" w:rsidP="00AA1F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C68F355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Un</w:t>
            </w: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atisfactory</w:t>
            </w:r>
          </w:p>
          <w:p w14:paraId="714BEBCD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&lt;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5</w:t>
            </w: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8A21535" w14:textId="77777777" w:rsidR="000F72A4" w:rsidRPr="00743895" w:rsidRDefault="000F72A4" w:rsidP="00AA1F6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atisfactory</w:t>
            </w:r>
          </w:p>
          <w:p w14:paraId="4D143DF0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≥ 5</w:t>
            </w: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%</w:t>
            </w:r>
          </w:p>
        </w:tc>
        <w:tc>
          <w:tcPr>
            <w:tcW w:w="495" w:type="pct"/>
            <w:vMerge/>
          </w:tcPr>
          <w:p w14:paraId="1C98F60F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</w:tr>
      <w:tr w:rsidR="00FD1F8A" w:rsidRPr="00743895" w14:paraId="5F503D0C" w14:textId="77777777" w:rsidTr="00144C65">
        <w:trPr>
          <w:trHeight w:val="469"/>
          <w:jc w:val="center"/>
        </w:trPr>
        <w:tc>
          <w:tcPr>
            <w:tcW w:w="2771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142D1B2B" w14:textId="77777777" w:rsidR="000F72A4" w:rsidRPr="00743895" w:rsidRDefault="000F72A4" w:rsidP="00AA1F6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  <w:tc>
          <w:tcPr>
            <w:tcW w:w="452" w:type="pc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177FAFE" w14:textId="77777777" w:rsidR="000F72A4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FC1166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=</w:t>
            </w:r>
          </w:p>
          <w:p w14:paraId="12E4A8DC" w14:textId="53695EB4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</w:t>
            </w:r>
            <w:r w:rsidR="00FB4A9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63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92EB771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0405ABE" w14:textId="7B1A06E4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No= (</w:t>
            </w:r>
            <w:r w:rsidR="00FB4A9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60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</w:tcBorders>
            <w:shd w:val="clear" w:color="auto" w:fill="E8E8E8" w:themeFill="background2"/>
            <w:vAlign w:val="center"/>
          </w:tcPr>
          <w:p w14:paraId="7FE60C0D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74389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%</w:t>
            </w:r>
          </w:p>
        </w:tc>
        <w:tc>
          <w:tcPr>
            <w:tcW w:w="495" w:type="pct"/>
            <w:vMerge/>
          </w:tcPr>
          <w:p w14:paraId="3769578B" w14:textId="77777777" w:rsidR="000F72A4" w:rsidRPr="00743895" w:rsidRDefault="000F72A4" w:rsidP="00AA1F6C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aps/>
                <w:sz w:val="28"/>
                <w:szCs w:val="28"/>
              </w:rPr>
            </w:pPr>
          </w:p>
        </w:tc>
      </w:tr>
      <w:tr w:rsidR="0088292D" w:rsidRPr="00743895" w14:paraId="544DCBDB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613C59" w14:textId="284082D8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6"/>
                <w:szCs w:val="26"/>
                <w:lang w:bidi="ar-EG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Lack of knowledge and expertise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0A69" w14:textId="6932AFC5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7D1D15" w14:textId="428128F7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7.</w:t>
            </w:r>
            <w:r w:rsidR="003F5E35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19EA6" w14:textId="1097FD63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C00F10" w14:textId="22F98A7C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40</w:t>
            </w:r>
            <w:r w:rsidR="0088292D" w:rsidRPr="0066365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D0E9A9A" w14:textId="1BED414A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597</w:t>
            </w:r>
          </w:p>
        </w:tc>
      </w:tr>
      <w:tr w:rsidR="0088292D" w:rsidRPr="00743895" w14:paraId="02440694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DCA25" w14:textId="2CBD646F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6"/>
                <w:szCs w:val="26"/>
                <w14:ligatures w14:val="none"/>
              </w:rPr>
            </w:pPr>
            <w:r w:rsidRPr="00823A9F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Lack of access/technical equipment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08F4F" w14:textId="722130AC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36A770" w14:textId="4EE2255D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 w:rsidR="003F5E35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r w:rsidR="003F5E35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23B8C" w14:textId="0285D5EB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7324C1" w14:textId="2397F212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2.7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755D11D" w14:textId="14FA22BC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926</w:t>
            </w:r>
          </w:p>
        </w:tc>
      </w:tr>
      <w:tr w:rsidR="0088292D" w:rsidRPr="00743895" w14:paraId="121B57BF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6CCFEC" w14:textId="2939CDC4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6"/>
                <w:szCs w:val="26"/>
                <w14:ligatures w14:val="none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 xml:space="preserve">Ethical and </w:t>
            </w:r>
            <w:r w:rsidR="006C5E1D"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private</w:t>
            </w: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 xml:space="preserve"> concern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18E64" w14:textId="144A5A0E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705D55" w14:textId="3A2A6575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1.5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958E6" w14:textId="4B7018E0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94534A" w14:textId="7F4FDCD9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2.7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034BE84C" w14:textId="108973D2" w:rsidR="0088292D" w:rsidRPr="000B49CC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3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88292D" w:rsidRPr="00743895" w14:paraId="6ED417AA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751E39" w14:textId="338D87A1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6"/>
                <w:szCs w:val="26"/>
                <w14:ligatures w14:val="none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Lack of time due to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 xml:space="preserve"> </w:t>
            </w: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educational burde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56FDC" w14:textId="5AA4BE72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712E34" w14:textId="6E5CB163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9.6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4E4B" w14:textId="7A37FC6E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F65F12" w14:textId="3FB40BC0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0.8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6FAA2ED8" w14:textId="2315A5E1" w:rsidR="0088292D" w:rsidRPr="000B49CC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B49C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2</w:t>
            </w:r>
            <w:r w:rsidR="000B49C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88292D" w:rsidRPr="00743895" w14:paraId="186B486E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35BA6" w14:textId="471E7937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6"/>
                <w:szCs w:val="26"/>
                <w14:ligatures w14:val="none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Complexity of AI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BC1C" w14:textId="01C38961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D80389D" w14:textId="1C66F237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6.4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8D2F3" w14:textId="3AFE982E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918E1D" w14:textId="4A360A3C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5.8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5705E692" w14:textId="4E2F19E3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889</w:t>
            </w:r>
          </w:p>
        </w:tc>
      </w:tr>
      <w:tr w:rsidR="0088292D" w:rsidRPr="00743895" w14:paraId="3AB269DB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C8953" w14:textId="06B167D5" w:rsidR="0088292D" w:rsidRPr="00144C65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6"/>
                <w:szCs w:val="26"/>
                <w14:ligatures w14:val="none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 xml:space="preserve">Limited integration in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educational</w:t>
            </w: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 xml:space="preserve"> curricul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8"/>
                <w:szCs w:val="28"/>
                <w14:ligatures w14:val="none"/>
              </w:rPr>
              <w:t>um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D0F4A" w14:textId="65F85C0E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10776D" w14:textId="5CFC5C40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1.5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27FDE" w14:textId="76BE0C0D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B0375F" w14:textId="3DF1D461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5.8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27491B8B" w14:textId="3688C132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315</w:t>
            </w:r>
          </w:p>
        </w:tc>
      </w:tr>
      <w:tr w:rsidR="0088292D" w:rsidRPr="00743895" w14:paraId="2EF96809" w14:textId="77777777" w:rsidTr="0088292D">
        <w:trPr>
          <w:trHeight w:val="720"/>
          <w:jc w:val="center"/>
        </w:trPr>
        <w:tc>
          <w:tcPr>
            <w:tcW w:w="277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65F73" w14:textId="1C7468AB" w:rsidR="0088292D" w:rsidRPr="0088292D" w:rsidRDefault="0088292D" w:rsidP="0088292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</w:pP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 xml:space="preserve">Does AI require a lot of </w:t>
            </w:r>
            <w:r w:rsidR="005133EF" w:rsidRPr="00144C65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labelled</w:t>
            </w:r>
            <w:r w:rsidR="005133EF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 xml:space="preserve"> data</w:t>
            </w: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 xml:space="preserve"> to learn (data alread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 xml:space="preserve"> </w:t>
            </w:r>
            <w:r w:rsidRPr="00144C65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processed by a human)?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8C413" w14:textId="65FFAF59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6B04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A6EC22" w14:textId="4F44D55F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1.3</w:t>
            </w:r>
            <w:r w:rsidR="0088292D">
              <w:rPr>
                <w:rFonts w:asciiTheme="majorBidi" w:eastAsia="Times New Roman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DCF62" w14:textId="07317071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 w:rsidRPr="00DF6B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C9C655" w14:textId="092D101D" w:rsidR="0088292D" w:rsidRPr="0066365D" w:rsidRDefault="003F5E35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36.9</w:t>
            </w:r>
            <w:r w:rsidR="0088292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6CCA7BB9" w14:textId="48344FB5" w:rsidR="0088292D" w:rsidRPr="0066365D" w:rsidRDefault="0088292D" w:rsidP="0088292D">
            <w:pPr>
              <w:bidi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36</w:t>
            </w:r>
          </w:p>
        </w:tc>
      </w:tr>
    </w:tbl>
    <w:p w14:paraId="41E97518" w14:textId="675D35E3" w:rsidR="000F72A4" w:rsidRPr="00962C6B" w:rsidRDefault="000F72A4" w:rsidP="000F72A4">
      <w:pPr>
        <w:bidi w:val="0"/>
        <w:spacing w:after="0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#</w:t>
      </w:r>
      <w:r w:rsidRPr="00962C6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hi- square test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      </w:t>
      </w:r>
    </w:p>
    <w:p w14:paraId="343DEF37" w14:textId="77777777" w:rsidR="000F72A4" w:rsidRPr="00962C6B" w:rsidRDefault="000F72A4" w:rsidP="000F72A4">
      <w:pPr>
        <w:bidi w:val="0"/>
        <w:spacing w:after="0"/>
        <w:jc w:val="lowKashida"/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</w:pPr>
      <w:r w:rsidRPr="00962C6B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P-value &lt;0.05</w:t>
      </w:r>
    </w:p>
    <w:p w14:paraId="470ECE1F" w14:textId="77777777" w:rsidR="000F72A4" w:rsidRPr="00962C6B" w:rsidRDefault="000F72A4" w:rsidP="000F72A4">
      <w:pPr>
        <w:bidi w:val="0"/>
        <w:spacing w:after="0"/>
        <w:jc w:val="lowKashida"/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</w:pPr>
      <w:r w:rsidRPr="00962C6B">
        <w:rPr>
          <w:rFonts w:asciiTheme="majorBidi" w:eastAsia="Times New Roman" w:hAnsiTheme="majorBidi" w:cstheme="majorBidi"/>
          <w:b/>
          <w:bCs/>
          <w:i/>
          <w:iCs/>
          <w:color w:val="000000"/>
          <w:sz w:val="24"/>
          <w:szCs w:val="24"/>
        </w:rPr>
        <w:t>*Statistical significance</w:t>
      </w:r>
    </w:p>
    <w:p w14:paraId="7F878362" w14:textId="77777777" w:rsidR="005D2842" w:rsidRDefault="005D2842" w:rsidP="005D2842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</w:p>
    <w:p w14:paraId="1018246C" w14:textId="0CC844C9" w:rsidR="00020533" w:rsidRDefault="00B0604E" w:rsidP="005D2842">
      <w:pPr>
        <w:bidi w:val="0"/>
        <w:spacing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r>
        <w:rPr>
          <w:noProof/>
        </w:rPr>
        <w:drawing>
          <wp:inline distT="0" distB="0" distL="0" distR="0" wp14:anchorId="5B28FE1D" wp14:editId="2B506AA0">
            <wp:extent cx="5969000" cy="2912534"/>
            <wp:effectExtent l="0" t="0" r="0" b="0"/>
            <wp:docPr id="388301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40FE5E4-3872-605A-D643-0900E3FBA3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39F0F91" w14:textId="64CB883F" w:rsidR="005D2842" w:rsidRPr="005D2842" w:rsidRDefault="005D2842" w:rsidP="005D2842">
      <w:pPr>
        <w:bidi w:val="0"/>
        <w:spacing w:line="360" w:lineRule="auto"/>
        <w:jc w:val="lowKashida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Figure (</w:t>
      </w:r>
      <w:r w:rsidR="00EA5147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2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):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Bar graph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 representing </w:t>
      </w:r>
      <w:r w:rsidRPr="005D2842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distribution of satisfactory knowledge among different universities included in the study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.</w:t>
      </w:r>
    </w:p>
    <w:p w14:paraId="54D5E40B" w14:textId="7A0381FF" w:rsidR="000F72A4" w:rsidRDefault="00020533" w:rsidP="005D2842">
      <w:pPr>
        <w:bidi w:val="0"/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Table (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5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): </w:t>
      </w:r>
      <w:bookmarkStart w:id="8" w:name="_Hlk189703071"/>
      <w:r>
        <w:rPr>
          <w:rFonts w:asciiTheme="majorBidi" w:eastAsia="Times New Roman" w:hAnsiTheme="majorBidi" w:cstheme="majorBidi"/>
          <w:b/>
          <w:bCs/>
          <w:sz w:val="28"/>
          <w:szCs w:val="28"/>
        </w:rPr>
        <w:t>D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istribution of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tudents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'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total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 w:rsidRPr="00525E50">
        <w:rPr>
          <w:rFonts w:ascii="Times New Roman" w:hAnsi="Times New Roman" w:cs="Times New Roman"/>
          <w:b/>
          <w:bCs/>
          <w:sz w:val="28"/>
          <w:szCs w:val="28"/>
        </w:rPr>
        <w:t>Attitude towards AI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N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o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=</w:t>
      </w:r>
      <w:r>
        <w:rPr>
          <w:rFonts w:asciiTheme="majorBidi" w:eastAsia="Times New Roman" w:hAnsiTheme="majorBidi" w:cstheme="majorBidi" w:hint="cs"/>
          <w:b/>
          <w:bCs/>
          <w:sz w:val="28"/>
          <w:szCs w:val="28"/>
          <w:rtl/>
        </w:rPr>
        <w:t>423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)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  <w:bookmarkEnd w:id="8"/>
    </w:p>
    <w:tbl>
      <w:tblPr>
        <w:tblW w:w="10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68"/>
        <w:gridCol w:w="1168"/>
        <w:gridCol w:w="1168"/>
        <w:gridCol w:w="1168"/>
        <w:gridCol w:w="1169"/>
      </w:tblGrid>
      <w:tr w:rsidR="00020533" w:rsidRPr="00525E50" w14:paraId="13318BBD" w14:textId="77777777" w:rsidTr="006577C2">
        <w:trPr>
          <w:trHeight w:val="170"/>
        </w:trPr>
        <w:tc>
          <w:tcPr>
            <w:tcW w:w="4248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5DAA6CA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bookmarkStart w:id="9" w:name="_Hlk189703061"/>
            <w:r w:rsidRPr="00525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ttitude towards AI</w:t>
            </w:r>
          </w:p>
        </w:tc>
        <w:tc>
          <w:tcPr>
            <w:tcW w:w="5841" w:type="dxa"/>
            <w:gridSpan w:val="5"/>
            <w:shd w:val="clear" w:color="auto" w:fill="E8E8E8" w:themeFill="background2"/>
            <w:vAlign w:val="center"/>
          </w:tcPr>
          <w:p w14:paraId="403D8559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ttitude</w:t>
            </w:r>
            <w:r w:rsidRPr="000E595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0E595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No=</w:t>
            </w:r>
            <w:r w:rsidRPr="000E5955">
              <w:rPr>
                <w:rFonts w:asciiTheme="majorBidi" w:eastAsia="Times New Roman" w:hAnsiTheme="majorBidi" w:cstheme="majorBidi" w:hint="cs"/>
                <w:b/>
                <w:bCs/>
                <w:sz w:val="28"/>
                <w:szCs w:val="28"/>
                <w:rtl/>
              </w:rPr>
              <w:t>423</w:t>
            </w:r>
            <w:r w:rsidRPr="000E5955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</w:tr>
      <w:tr w:rsidR="00020533" w:rsidRPr="00525E50" w14:paraId="3E0C971D" w14:textId="77777777" w:rsidTr="006577C2">
        <w:trPr>
          <w:trHeight w:val="864"/>
        </w:trPr>
        <w:tc>
          <w:tcPr>
            <w:tcW w:w="4248" w:type="dxa"/>
            <w:vMerge/>
            <w:shd w:val="clear" w:color="auto" w:fill="E8E8E8" w:themeFill="background2"/>
            <w:noWrap/>
            <w:vAlign w:val="bottom"/>
          </w:tcPr>
          <w:p w14:paraId="6ECA946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6CACC700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3B5B4E33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38D3D67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31D76833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2FC5459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020533" w:rsidRPr="00525E50" w14:paraId="51885B90" w14:textId="77777777" w:rsidTr="006577C2">
        <w:trPr>
          <w:trHeight w:hRule="exact" w:val="343"/>
        </w:trPr>
        <w:tc>
          <w:tcPr>
            <w:tcW w:w="4248" w:type="dxa"/>
            <w:vMerge/>
            <w:shd w:val="clear" w:color="auto" w:fill="E8E8E8" w:themeFill="background2"/>
            <w:noWrap/>
            <w:vAlign w:val="bottom"/>
          </w:tcPr>
          <w:p w14:paraId="040E0FC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2A7FE969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082A29C1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549084F6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68" w:type="dxa"/>
            <w:shd w:val="clear" w:color="auto" w:fill="E8E8E8" w:themeFill="background2"/>
            <w:vAlign w:val="center"/>
          </w:tcPr>
          <w:p w14:paraId="4749C5E1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169" w:type="dxa"/>
            <w:shd w:val="clear" w:color="auto" w:fill="E8E8E8" w:themeFill="background2"/>
            <w:vAlign w:val="center"/>
          </w:tcPr>
          <w:p w14:paraId="743933E2" w14:textId="77777777" w:rsidR="00020533" w:rsidRPr="000E5955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</w:tr>
      <w:tr w:rsidR="00020533" w:rsidRPr="00525E50" w14:paraId="7688758A" w14:textId="77777777" w:rsidTr="006577C2">
        <w:trPr>
          <w:trHeight w:val="1656"/>
        </w:trPr>
        <w:tc>
          <w:tcPr>
            <w:tcW w:w="4248" w:type="dxa"/>
            <w:shd w:val="clear" w:color="auto" w:fill="auto"/>
            <w:noWrap/>
            <w:vAlign w:val="center"/>
          </w:tcPr>
          <w:p w14:paraId="772D83E4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is your general attitude towards the application of Al in medicine?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829C73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5CBD5A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57D0579C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  <w:p w14:paraId="6EBDE3B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5.2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05D6FBB2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  <w:p w14:paraId="23827EF5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1.4%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604D45A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  <w:p w14:paraId="0F772BC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2.1%)</w:t>
            </w:r>
          </w:p>
        </w:tc>
        <w:tc>
          <w:tcPr>
            <w:tcW w:w="1169" w:type="dxa"/>
            <w:shd w:val="clear" w:color="auto" w:fill="auto"/>
            <w:vAlign w:val="center"/>
          </w:tcPr>
          <w:p w14:paraId="69D67B81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44CEF6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</w:tr>
      <w:tr w:rsidR="00020533" w:rsidRPr="00525E50" w14:paraId="23C6BF80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6C122165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do you estimate the effect of Al on the efficacy of healthcare process in the next 10 years?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E98200C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7D1225A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3.6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C3C5C5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  <w:p w14:paraId="72AECD5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51.5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7097A99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01B1055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9.5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F26B890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0B8363F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2.3%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A9F3B5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9B58546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.1)</w:t>
            </w:r>
          </w:p>
        </w:tc>
      </w:tr>
      <w:tr w:rsidR="00020533" w:rsidRPr="00525E50" w14:paraId="02F7CCF1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1AAD48A6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believe healthcare students should learn the basics of Al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4C8D629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14:paraId="27CC8BC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0.3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D1C3E6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  <w:p w14:paraId="6F936DE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4.0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05EB36D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  <w:p w14:paraId="2BA4AC4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1.3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772F50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402E7BA3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.1%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249E63E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812C40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.4%)</w:t>
            </w:r>
          </w:p>
        </w:tc>
      </w:tr>
      <w:tr w:rsidR="00020533" w:rsidRPr="00525E50" w14:paraId="3C84BA69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777DDF3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tbots facilitate the participation of individuals who may feel reluctant to share personal information with a doctor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2EA0F0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584ECD9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7.7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231079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0DFD3CD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0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713F027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62F0DF2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3.6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DADFD50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26DBC29A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3.7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7C54DE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74BA84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.5%)</w:t>
            </w:r>
          </w:p>
        </w:tc>
      </w:tr>
      <w:tr w:rsidR="00020533" w:rsidRPr="00525E50" w14:paraId="66F12212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4AF0349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 systems can capture and analyze significantly more information than a human; therefore, they can make diagnoses faster and more accurately.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C1DAA7D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19227B5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9.9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5AE385A9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  <w:p w14:paraId="658B8D4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2.2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5B85B7A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14:paraId="7C9A1A0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8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EE48B87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60C99AEC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6.0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1494A9E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3C0650A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.5%)</w:t>
            </w:r>
          </w:p>
        </w:tc>
      </w:tr>
      <w:tr w:rsidR="00020533" w:rsidRPr="00525E50" w14:paraId="71FFED3E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4BB50CE4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believe some specialties are more prone to be replaced by Al than others,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BBC666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05B2A7D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4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1DD8BC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1B48B66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6.6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F8B389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2B077750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2.9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58790C35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36D6266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1.0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08CB68E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1443DB4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5.0%)</w:t>
            </w:r>
          </w:p>
        </w:tc>
      </w:tr>
      <w:tr w:rsidR="00020533" w:rsidRPr="00525E50" w14:paraId="0FB49D62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023D4EFA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use of Al in medicine will increasingly lead to legal and ethical conflicts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050B6C3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224357F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9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0C91A0D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14:paraId="49D4431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7.8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6F1DB50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  <w:p w14:paraId="61B6F1E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2.9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426C4BB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FA2A3C5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7.8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2D719E0D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7AC9184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.1%)</w:t>
            </w:r>
          </w:p>
        </w:tc>
      </w:tr>
      <w:tr w:rsidR="00020533" w:rsidRPr="00525E50" w14:paraId="41234D07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1F066064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 am concerned that there is less transparency about how personal data is used.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52ACA11D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43ADA5A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6.0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7B8185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  <w:p w14:paraId="6C8B5976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8.0%)</w:t>
            </w: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14:paraId="38F3EE31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01059E0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8.0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F8D20CE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74304EA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5.9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7C45934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43144A6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.1%)</w:t>
            </w:r>
          </w:p>
        </w:tc>
      </w:tr>
      <w:tr w:rsidR="00020533" w:rsidRPr="00525E50" w14:paraId="207079C1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024ECC4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tors should always have their diagnoses checked by an Al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23FF8541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CA7D0B4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.5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CFE5BC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75150CE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0.1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39D1219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7BCC1F9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2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0E60F1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74DE012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2.4%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3DE410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0071951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0.6%)</w:t>
            </w:r>
          </w:p>
        </w:tc>
      </w:tr>
      <w:tr w:rsidR="00020533" w:rsidRPr="00525E50" w14:paraId="4AF599A6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15FBAD05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ly a health care professional can make the right decision about</w:t>
            </w:r>
            <w:r w:rsidRPr="000E5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and</w:t>
            </w:r>
            <w:r w:rsidRPr="000E59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.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32957DE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  <w:p w14:paraId="141CC6F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1.7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2F08BAF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  <w:p w14:paraId="7CFA083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8.5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1F195E47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2B4283D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8.9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31C9865C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1B343F6E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8.0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E7227CB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C6D5F81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.8%)</w:t>
            </w:r>
          </w:p>
        </w:tc>
      </w:tr>
      <w:tr w:rsidR="00020533" w:rsidRPr="00525E50" w14:paraId="18FB56C0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4B146193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 believe Al will revolutionize the educational system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7F0304C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14:paraId="0479C308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6.8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4E3BC13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  <w:p w14:paraId="656FC3A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47.5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0BB2B13F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14:paraId="614678DB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7.0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67974186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30B994F6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7.1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5A946EB1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B67678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1.7%)</w:t>
            </w:r>
          </w:p>
        </w:tc>
      </w:tr>
      <w:tr w:rsidR="00020533" w:rsidRPr="00525E50" w14:paraId="18ED031A" w14:textId="77777777" w:rsidTr="006577C2">
        <w:trPr>
          <w:trHeight w:val="1656"/>
        </w:trPr>
        <w:tc>
          <w:tcPr>
            <w:tcW w:w="4248" w:type="dxa"/>
            <w:shd w:val="clear" w:color="auto" w:fill="auto"/>
            <w:vAlign w:val="center"/>
            <w:hideMark/>
          </w:tcPr>
          <w:p w14:paraId="7D3BB9C5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ficial technologies represent a danger in the health sector?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752B95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3B9D4BB2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6.4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1C6DC6B4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3A6CB577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5.8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77A7A68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30B6E25D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6.6%)</w:t>
            </w:r>
          </w:p>
        </w:tc>
        <w:tc>
          <w:tcPr>
            <w:tcW w:w="1168" w:type="dxa"/>
            <w:shd w:val="clear" w:color="auto" w:fill="auto"/>
            <w:vAlign w:val="center"/>
            <w:hideMark/>
          </w:tcPr>
          <w:p w14:paraId="7316E9EA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5118B7EF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27.9%)</w:t>
            </w:r>
          </w:p>
        </w:tc>
        <w:tc>
          <w:tcPr>
            <w:tcW w:w="1169" w:type="dxa"/>
            <w:shd w:val="clear" w:color="auto" w:fill="auto"/>
            <w:vAlign w:val="center"/>
            <w:hideMark/>
          </w:tcPr>
          <w:p w14:paraId="3C552477" w14:textId="77777777" w:rsidR="00020533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964BE80" w14:textId="77777777" w:rsidR="00020533" w:rsidRPr="00525E50" w:rsidRDefault="00020533" w:rsidP="006577C2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E50">
              <w:rPr>
                <w:rFonts w:ascii="Times New Roman" w:hAnsi="Times New Roman" w:cs="Times New Roman"/>
                <w:sz w:val="24"/>
                <w:szCs w:val="24"/>
              </w:rPr>
              <w:t>(3.3%)</w:t>
            </w:r>
          </w:p>
        </w:tc>
      </w:tr>
      <w:bookmarkEnd w:id="9"/>
    </w:tbl>
    <w:p w14:paraId="000E8C1F" w14:textId="5C876ED0" w:rsidR="00B0604E" w:rsidRDefault="00B0604E" w:rsidP="00B0604E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A892134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760EE12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F4C88D5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1934B8B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F290823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299828E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E213BD1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A7559A2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C20CC3D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47426842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65D5F627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5771D5C2" w14:textId="77777777" w:rsidR="00531AC2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1BE27E0" w14:textId="77777777" w:rsidR="00531AC2" w:rsidRPr="008B7681" w:rsidRDefault="00531AC2" w:rsidP="00531AC2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page" w:tblpX="1151" w:tblpY="487"/>
        <w:tblOverlap w:val="never"/>
        <w:tblW w:w="5000" w:type="pct"/>
        <w:tblLook w:val="04A0" w:firstRow="1" w:lastRow="0" w:firstColumn="1" w:lastColumn="0" w:noHBand="0" w:noVBand="1"/>
      </w:tblPr>
      <w:tblGrid>
        <w:gridCol w:w="4869"/>
        <w:gridCol w:w="996"/>
        <w:gridCol w:w="996"/>
        <w:gridCol w:w="996"/>
        <w:gridCol w:w="1109"/>
        <w:gridCol w:w="888"/>
      </w:tblGrid>
      <w:tr w:rsidR="00B0604E" w:rsidRPr="002E1AE8" w14:paraId="2B5AFEE0" w14:textId="77777777" w:rsidTr="00B0604E">
        <w:trPr>
          <w:trHeight w:val="288"/>
        </w:trPr>
        <w:tc>
          <w:tcPr>
            <w:tcW w:w="2471" w:type="pct"/>
            <w:vMerge w:val="restart"/>
            <w:shd w:val="clear" w:color="auto" w:fill="E8E8E8" w:themeFill="background2"/>
            <w:vAlign w:val="center"/>
          </w:tcPr>
          <w:p w14:paraId="7478A5FD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bookmarkStart w:id="10" w:name="_Hlk189703152"/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>Practice of</w:t>
            </w:r>
            <w:r w:rsidRPr="00B36372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I</w:t>
            </w:r>
          </w:p>
        </w:tc>
        <w:tc>
          <w:tcPr>
            <w:tcW w:w="2529" w:type="pct"/>
            <w:gridSpan w:val="5"/>
            <w:shd w:val="clear" w:color="auto" w:fill="E8E8E8" w:themeFill="background2"/>
            <w:vAlign w:val="center"/>
          </w:tcPr>
          <w:p w14:paraId="5384DE8F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Practice 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(N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o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=</w:t>
            </w:r>
            <w:r>
              <w:rPr>
                <w:rFonts w:asciiTheme="majorBidi" w:eastAsia="Times New Roman" w:hAnsiTheme="majorBidi" w:cstheme="majorBidi" w:hint="cs"/>
                <w:b/>
                <w:bCs/>
                <w:sz w:val="28"/>
                <w:szCs w:val="28"/>
                <w:rtl/>
              </w:rPr>
              <w:t>423</w:t>
            </w:r>
            <w:r w:rsidRPr="008B7681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)</w:t>
            </w:r>
          </w:p>
        </w:tc>
      </w:tr>
      <w:tr w:rsidR="00B0604E" w:rsidRPr="002E1AE8" w14:paraId="10BD0772" w14:textId="77777777" w:rsidTr="00B0604E">
        <w:trPr>
          <w:trHeight w:val="626"/>
        </w:trPr>
        <w:tc>
          <w:tcPr>
            <w:tcW w:w="2471" w:type="pct"/>
            <w:vMerge/>
            <w:shd w:val="clear" w:color="auto" w:fill="E8E8E8" w:themeFill="background2"/>
            <w:vAlign w:val="center"/>
          </w:tcPr>
          <w:p w14:paraId="5CF09291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1433B18D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1E2F1EC7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Rarely</w:t>
            </w: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10BC86BF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Often</w:t>
            </w:r>
          </w:p>
        </w:tc>
        <w:tc>
          <w:tcPr>
            <w:tcW w:w="563" w:type="pct"/>
            <w:shd w:val="clear" w:color="auto" w:fill="E8E8E8" w:themeFill="background2"/>
            <w:vAlign w:val="center"/>
          </w:tcPr>
          <w:p w14:paraId="2B8A07AF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Most of the time</w:t>
            </w:r>
          </w:p>
        </w:tc>
        <w:tc>
          <w:tcPr>
            <w:tcW w:w="451" w:type="pct"/>
            <w:shd w:val="clear" w:color="auto" w:fill="E8E8E8" w:themeFill="background2"/>
            <w:vAlign w:val="center"/>
          </w:tcPr>
          <w:p w14:paraId="69558430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All the time</w:t>
            </w:r>
          </w:p>
        </w:tc>
      </w:tr>
      <w:tr w:rsidR="00B0604E" w:rsidRPr="002E1AE8" w14:paraId="0464A7DA" w14:textId="77777777" w:rsidTr="00B0604E">
        <w:trPr>
          <w:trHeight w:val="133"/>
        </w:trPr>
        <w:tc>
          <w:tcPr>
            <w:tcW w:w="2471" w:type="pct"/>
            <w:vMerge/>
            <w:shd w:val="clear" w:color="auto" w:fill="E8E8E8" w:themeFill="background2"/>
            <w:vAlign w:val="center"/>
          </w:tcPr>
          <w:p w14:paraId="3ED36A5E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4FA47CB4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7450D616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505" w:type="pct"/>
            <w:shd w:val="clear" w:color="auto" w:fill="E8E8E8" w:themeFill="background2"/>
            <w:vAlign w:val="center"/>
          </w:tcPr>
          <w:p w14:paraId="5C31FBE2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563" w:type="pct"/>
            <w:shd w:val="clear" w:color="auto" w:fill="E8E8E8" w:themeFill="background2"/>
            <w:vAlign w:val="center"/>
          </w:tcPr>
          <w:p w14:paraId="0498EA8B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451" w:type="pct"/>
            <w:shd w:val="clear" w:color="auto" w:fill="E8E8E8" w:themeFill="background2"/>
            <w:vAlign w:val="center"/>
          </w:tcPr>
          <w:p w14:paraId="796A7703" w14:textId="77777777" w:rsidR="00B0604E" w:rsidRPr="002E1AE8" w:rsidRDefault="00B0604E" w:rsidP="00B0604E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N (%)</w:t>
            </w:r>
          </w:p>
        </w:tc>
      </w:tr>
      <w:tr w:rsidR="00B0604E" w:rsidRPr="002E1AE8" w14:paraId="4E5CCEA6" w14:textId="77777777" w:rsidTr="00B0604E">
        <w:trPr>
          <w:trHeight w:val="1128"/>
        </w:trPr>
        <w:tc>
          <w:tcPr>
            <w:tcW w:w="2471" w:type="pct"/>
            <w:vAlign w:val="center"/>
          </w:tcPr>
          <w:p w14:paraId="2488101E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to prepare for your exams?</w:t>
            </w:r>
          </w:p>
        </w:tc>
        <w:tc>
          <w:tcPr>
            <w:tcW w:w="505" w:type="pct"/>
            <w:vAlign w:val="center"/>
          </w:tcPr>
          <w:p w14:paraId="12DF120A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25</w:t>
            </w:r>
          </w:p>
          <w:p w14:paraId="12C3B38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9.6%)</w:t>
            </w:r>
          </w:p>
        </w:tc>
        <w:tc>
          <w:tcPr>
            <w:tcW w:w="505" w:type="pct"/>
            <w:vAlign w:val="center"/>
          </w:tcPr>
          <w:p w14:paraId="78CABD6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7</w:t>
            </w:r>
          </w:p>
          <w:p w14:paraId="14D0C1D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32.4%)</w:t>
            </w:r>
          </w:p>
        </w:tc>
        <w:tc>
          <w:tcPr>
            <w:tcW w:w="505" w:type="pct"/>
            <w:vAlign w:val="center"/>
          </w:tcPr>
          <w:p w14:paraId="27A9B34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3</w:t>
            </w:r>
          </w:p>
          <w:p w14:paraId="344F2733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6.7%)</w:t>
            </w:r>
          </w:p>
        </w:tc>
        <w:tc>
          <w:tcPr>
            <w:tcW w:w="563" w:type="pct"/>
            <w:vAlign w:val="center"/>
          </w:tcPr>
          <w:p w14:paraId="5B9F8DC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5</w:t>
            </w:r>
          </w:p>
          <w:p w14:paraId="130F7C6A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8.3%)</w:t>
            </w:r>
          </w:p>
        </w:tc>
        <w:tc>
          <w:tcPr>
            <w:tcW w:w="451" w:type="pct"/>
            <w:vAlign w:val="center"/>
          </w:tcPr>
          <w:p w14:paraId="5424B5EA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</w:t>
            </w:r>
          </w:p>
          <w:p w14:paraId="1F63AFD2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3.1%)</w:t>
            </w:r>
          </w:p>
        </w:tc>
      </w:tr>
      <w:tr w:rsidR="00B0604E" w:rsidRPr="002E1AE8" w14:paraId="1A8CB7CF" w14:textId="77777777" w:rsidTr="00B0604E">
        <w:trPr>
          <w:trHeight w:val="1107"/>
        </w:trPr>
        <w:tc>
          <w:tcPr>
            <w:tcW w:w="2471" w:type="pct"/>
            <w:vAlign w:val="center"/>
          </w:tcPr>
          <w:p w14:paraId="59709B75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to prepare for your homework/assignment?</w:t>
            </w:r>
          </w:p>
        </w:tc>
        <w:tc>
          <w:tcPr>
            <w:tcW w:w="505" w:type="pct"/>
            <w:vAlign w:val="center"/>
          </w:tcPr>
          <w:p w14:paraId="5008B996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05</w:t>
            </w:r>
          </w:p>
          <w:p w14:paraId="79C48069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4.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8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%)</w:t>
            </w:r>
          </w:p>
        </w:tc>
        <w:tc>
          <w:tcPr>
            <w:tcW w:w="505" w:type="pct"/>
            <w:vAlign w:val="center"/>
          </w:tcPr>
          <w:p w14:paraId="027F42F2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6</w:t>
            </w:r>
          </w:p>
          <w:p w14:paraId="6737E8B2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7.4%)</w:t>
            </w:r>
          </w:p>
        </w:tc>
        <w:tc>
          <w:tcPr>
            <w:tcW w:w="505" w:type="pct"/>
            <w:vAlign w:val="center"/>
          </w:tcPr>
          <w:p w14:paraId="66E6EA0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23</w:t>
            </w:r>
          </w:p>
          <w:p w14:paraId="43AC0413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9.1%)</w:t>
            </w:r>
          </w:p>
        </w:tc>
        <w:tc>
          <w:tcPr>
            <w:tcW w:w="563" w:type="pct"/>
            <w:vAlign w:val="center"/>
          </w:tcPr>
          <w:p w14:paraId="3925335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9</w:t>
            </w:r>
          </w:p>
          <w:p w14:paraId="632F02F7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13.9%)</w:t>
            </w:r>
          </w:p>
        </w:tc>
        <w:tc>
          <w:tcPr>
            <w:tcW w:w="451" w:type="pct"/>
            <w:vAlign w:val="center"/>
          </w:tcPr>
          <w:p w14:paraId="1D91BBB0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0</w:t>
            </w:r>
          </w:p>
          <w:p w14:paraId="7ADA0F5F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4.7%)</w:t>
            </w:r>
          </w:p>
        </w:tc>
      </w:tr>
      <w:tr w:rsidR="00B0604E" w:rsidRPr="002E1AE8" w14:paraId="4C372416" w14:textId="77777777" w:rsidTr="00B0604E">
        <w:trPr>
          <w:trHeight w:val="1107"/>
        </w:trPr>
        <w:tc>
          <w:tcPr>
            <w:tcW w:w="2471" w:type="pct"/>
            <w:vAlign w:val="center"/>
          </w:tcPr>
          <w:p w14:paraId="23744343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to conduct your research?</w:t>
            </w:r>
          </w:p>
        </w:tc>
        <w:tc>
          <w:tcPr>
            <w:tcW w:w="505" w:type="pct"/>
            <w:vAlign w:val="center"/>
          </w:tcPr>
          <w:p w14:paraId="3E452A9F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5</w:t>
            </w:r>
          </w:p>
          <w:p w14:paraId="7E80E1F6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2.5%)</w:t>
            </w:r>
          </w:p>
        </w:tc>
        <w:tc>
          <w:tcPr>
            <w:tcW w:w="505" w:type="pct"/>
            <w:vAlign w:val="center"/>
          </w:tcPr>
          <w:p w14:paraId="31699028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0</w:t>
            </w:r>
          </w:p>
          <w:p w14:paraId="39CC16B0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1.3%)</w:t>
            </w:r>
          </w:p>
        </w:tc>
        <w:tc>
          <w:tcPr>
            <w:tcW w:w="505" w:type="pct"/>
            <w:vAlign w:val="center"/>
          </w:tcPr>
          <w:p w14:paraId="658F34B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0</w:t>
            </w:r>
          </w:p>
          <w:p w14:paraId="41E5C44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30.7%)</w:t>
            </w:r>
          </w:p>
        </w:tc>
        <w:tc>
          <w:tcPr>
            <w:tcW w:w="563" w:type="pct"/>
            <w:vAlign w:val="center"/>
          </w:tcPr>
          <w:p w14:paraId="26A74D9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76</w:t>
            </w:r>
          </w:p>
          <w:p w14:paraId="7B58F22C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18%)</w:t>
            </w:r>
          </w:p>
        </w:tc>
        <w:tc>
          <w:tcPr>
            <w:tcW w:w="451" w:type="pct"/>
            <w:vAlign w:val="center"/>
          </w:tcPr>
          <w:p w14:paraId="1E4F6B09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2</w:t>
            </w:r>
          </w:p>
          <w:p w14:paraId="67CA0538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7.6%)</w:t>
            </w:r>
          </w:p>
        </w:tc>
      </w:tr>
      <w:tr w:rsidR="00B0604E" w:rsidRPr="002E1AE8" w14:paraId="6C77C7A5" w14:textId="77777777" w:rsidTr="00B0604E">
        <w:trPr>
          <w:trHeight w:val="1107"/>
        </w:trPr>
        <w:tc>
          <w:tcPr>
            <w:tcW w:w="2471" w:type="pct"/>
            <w:vAlign w:val="center"/>
          </w:tcPr>
          <w:p w14:paraId="7A704BA9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for idea generation and brainstorming?</w:t>
            </w:r>
          </w:p>
        </w:tc>
        <w:tc>
          <w:tcPr>
            <w:tcW w:w="505" w:type="pct"/>
            <w:vAlign w:val="center"/>
          </w:tcPr>
          <w:p w14:paraId="4113934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07</w:t>
            </w:r>
          </w:p>
          <w:p w14:paraId="2705A817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5.3%)</w:t>
            </w:r>
          </w:p>
        </w:tc>
        <w:tc>
          <w:tcPr>
            <w:tcW w:w="505" w:type="pct"/>
            <w:vAlign w:val="center"/>
          </w:tcPr>
          <w:p w14:paraId="1F0E550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6</w:t>
            </w:r>
          </w:p>
          <w:p w14:paraId="03E0726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2.7%)</w:t>
            </w:r>
          </w:p>
        </w:tc>
        <w:tc>
          <w:tcPr>
            <w:tcW w:w="505" w:type="pct"/>
            <w:vAlign w:val="center"/>
          </w:tcPr>
          <w:p w14:paraId="54921EEE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26</w:t>
            </w:r>
          </w:p>
          <w:p w14:paraId="04B962D0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9.8%)</w:t>
            </w:r>
          </w:p>
        </w:tc>
        <w:tc>
          <w:tcPr>
            <w:tcW w:w="563" w:type="pct"/>
            <w:vAlign w:val="center"/>
          </w:tcPr>
          <w:p w14:paraId="57106A93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69</w:t>
            </w:r>
          </w:p>
          <w:p w14:paraId="2BD57F4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16.3%)</w:t>
            </w:r>
          </w:p>
        </w:tc>
        <w:tc>
          <w:tcPr>
            <w:tcW w:w="451" w:type="pct"/>
            <w:vAlign w:val="center"/>
          </w:tcPr>
          <w:p w14:paraId="388022D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5</w:t>
            </w:r>
          </w:p>
          <w:p w14:paraId="26C4F1AA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5.9%)</w:t>
            </w:r>
          </w:p>
        </w:tc>
      </w:tr>
      <w:tr w:rsidR="00B0604E" w:rsidRPr="002E1AE8" w14:paraId="6327A26E" w14:textId="77777777" w:rsidTr="00B0604E">
        <w:trPr>
          <w:trHeight w:val="1107"/>
        </w:trPr>
        <w:tc>
          <w:tcPr>
            <w:tcW w:w="2471" w:type="pct"/>
            <w:vAlign w:val="center"/>
          </w:tcPr>
          <w:p w14:paraId="4A32EA52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for personal choices/career guidance?</w:t>
            </w:r>
          </w:p>
        </w:tc>
        <w:tc>
          <w:tcPr>
            <w:tcW w:w="505" w:type="pct"/>
            <w:vAlign w:val="center"/>
          </w:tcPr>
          <w:p w14:paraId="1E541C7D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83</w:t>
            </w:r>
          </w:p>
          <w:p w14:paraId="1BD5B2F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43.3%)</w:t>
            </w:r>
          </w:p>
        </w:tc>
        <w:tc>
          <w:tcPr>
            <w:tcW w:w="505" w:type="pct"/>
            <w:vAlign w:val="center"/>
          </w:tcPr>
          <w:p w14:paraId="703E7E9F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07</w:t>
            </w:r>
          </w:p>
          <w:p w14:paraId="288C8702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5.3%)</w:t>
            </w:r>
          </w:p>
        </w:tc>
        <w:tc>
          <w:tcPr>
            <w:tcW w:w="505" w:type="pct"/>
            <w:vAlign w:val="center"/>
          </w:tcPr>
          <w:p w14:paraId="32242B46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80</w:t>
            </w:r>
          </w:p>
          <w:p w14:paraId="309CE436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18.9%)</w:t>
            </w:r>
          </w:p>
        </w:tc>
        <w:tc>
          <w:tcPr>
            <w:tcW w:w="563" w:type="pct"/>
            <w:vAlign w:val="center"/>
          </w:tcPr>
          <w:p w14:paraId="0DEBC5E9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9</w:t>
            </w:r>
          </w:p>
          <w:p w14:paraId="29142A67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9.2%)</w:t>
            </w:r>
          </w:p>
        </w:tc>
        <w:tc>
          <w:tcPr>
            <w:tcW w:w="451" w:type="pct"/>
            <w:vAlign w:val="center"/>
          </w:tcPr>
          <w:p w14:paraId="05AB7216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4</w:t>
            </w:r>
          </w:p>
          <w:p w14:paraId="1D44601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3.3%)</w:t>
            </w:r>
          </w:p>
        </w:tc>
      </w:tr>
      <w:tr w:rsidR="00B0604E" w:rsidRPr="002E1AE8" w14:paraId="7F8BDF14" w14:textId="77777777" w:rsidTr="00B0604E">
        <w:trPr>
          <w:trHeight w:val="1107"/>
        </w:trPr>
        <w:tc>
          <w:tcPr>
            <w:tcW w:w="2471" w:type="pct"/>
            <w:vAlign w:val="center"/>
          </w:tcPr>
          <w:p w14:paraId="028F3FC4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l for spelling and grammar checking?</w:t>
            </w:r>
          </w:p>
        </w:tc>
        <w:tc>
          <w:tcPr>
            <w:tcW w:w="505" w:type="pct"/>
            <w:vAlign w:val="center"/>
          </w:tcPr>
          <w:p w14:paraId="4C8DE199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05</w:t>
            </w:r>
          </w:p>
          <w:p w14:paraId="7A14888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4.8%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  <w:tc>
          <w:tcPr>
            <w:tcW w:w="505" w:type="pct"/>
            <w:vAlign w:val="center"/>
          </w:tcPr>
          <w:p w14:paraId="00C724CD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83</w:t>
            </w:r>
          </w:p>
          <w:p w14:paraId="72DB79F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9.6%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  <w:tc>
          <w:tcPr>
            <w:tcW w:w="505" w:type="pct"/>
            <w:vAlign w:val="center"/>
          </w:tcPr>
          <w:p w14:paraId="68E2694B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9</w:t>
            </w:r>
          </w:p>
          <w:p w14:paraId="50EE5DF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28.1%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  <w:tc>
          <w:tcPr>
            <w:tcW w:w="563" w:type="pct"/>
            <w:vAlign w:val="center"/>
          </w:tcPr>
          <w:p w14:paraId="63972F3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77</w:t>
            </w:r>
          </w:p>
          <w:p w14:paraId="39FAEEBA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8.2%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  <w:tc>
          <w:tcPr>
            <w:tcW w:w="451" w:type="pct"/>
            <w:vAlign w:val="center"/>
          </w:tcPr>
          <w:p w14:paraId="6AA533AE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9</w:t>
            </w:r>
          </w:p>
          <w:p w14:paraId="5EBC797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)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.2%</w:t>
            </w: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</w:rPr>
              <w:t>(</w:t>
            </w:r>
          </w:p>
        </w:tc>
      </w:tr>
      <w:tr w:rsidR="00B0604E" w:rsidRPr="002E1AE8" w14:paraId="3DF53B41" w14:textId="77777777" w:rsidTr="00B0604E">
        <w:trPr>
          <w:trHeight w:val="1128"/>
        </w:trPr>
        <w:tc>
          <w:tcPr>
            <w:tcW w:w="2471" w:type="pct"/>
            <w:vAlign w:val="center"/>
          </w:tcPr>
          <w:p w14:paraId="33FA0C36" w14:textId="77777777" w:rsidR="00B0604E" w:rsidRPr="002E1AE8" w:rsidRDefault="00B0604E" w:rsidP="00B0604E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GB"/>
              </w:rPr>
              <w:t>How frequently do you use AI for personality development and other skills, like courses?</w:t>
            </w:r>
          </w:p>
        </w:tc>
        <w:tc>
          <w:tcPr>
            <w:tcW w:w="505" w:type="pct"/>
            <w:vAlign w:val="center"/>
          </w:tcPr>
          <w:p w14:paraId="1AB33688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37</w:t>
            </w:r>
          </w:p>
          <w:p w14:paraId="683FBABF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32.4%)</w:t>
            </w:r>
          </w:p>
        </w:tc>
        <w:tc>
          <w:tcPr>
            <w:tcW w:w="505" w:type="pct"/>
            <w:vAlign w:val="center"/>
          </w:tcPr>
          <w:p w14:paraId="6FEC2C3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112</w:t>
            </w:r>
          </w:p>
          <w:p w14:paraId="526848D7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6.5%)</w:t>
            </w:r>
          </w:p>
        </w:tc>
        <w:tc>
          <w:tcPr>
            <w:tcW w:w="505" w:type="pct"/>
            <w:vAlign w:val="center"/>
          </w:tcPr>
          <w:p w14:paraId="05BF2F75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90</w:t>
            </w:r>
          </w:p>
          <w:p w14:paraId="128C5CB2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21.3%)</w:t>
            </w:r>
          </w:p>
        </w:tc>
        <w:tc>
          <w:tcPr>
            <w:tcW w:w="563" w:type="pct"/>
            <w:vAlign w:val="center"/>
          </w:tcPr>
          <w:p w14:paraId="2DCCCD3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51</w:t>
            </w:r>
          </w:p>
          <w:p w14:paraId="24E890F1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12.1%)</w:t>
            </w:r>
          </w:p>
        </w:tc>
        <w:tc>
          <w:tcPr>
            <w:tcW w:w="451" w:type="pct"/>
            <w:vAlign w:val="center"/>
          </w:tcPr>
          <w:p w14:paraId="090D339D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33</w:t>
            </w:r>
          </w:p>
          <w:p w14:paraId="5A81BB24" w14:textId="77777777" w:rsidR="00B0604E" w:rsidRPr="002E1AE8" w:rsidRDefault="00B0604E" w:rsidP="006910E3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 w:rsidRPr="002E1AE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  <w:t>(7.8%)</w:t>
            </w:r>
          </w:p>
        </w:tc>
      </w:tr>
    </w:tbl>
    <w:p w14:paraId="151A1612" w14:textId="3F977D48" w:rsidR="00020533" w:rsidRDefault="00B0604E" w:rsidP="00B0604E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sz w:val="28"/>
          <w:szCs w:val="28"/>
        </w:rPr>
      </w:pPr>
      <w:bookmarkStart w:id="11" w:name="_Hlk189703157"/>
      <w:bookmarkEnd w:id="10"/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Table (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6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):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D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istribution of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students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'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total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Practice of</w:t>
      </w:r>
      <w:r w:rsidRPr="00B36372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AI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(N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o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=</w:t>
      </w:r>
      <w:r>
        <w:rPr>
          <w:rFonts w:asciiTheme="majorBidi" w:eastAsia="Times New Roman" w:hAnsiTheme="majorBidi" w:cstheme="majorBidi" w:hint="cs"/>
          <w:b/>
          <w:bCs/>
          <w:sz w:val="28"/>
          <w:szCs w:val="28"/>
          <w:rtl/>
        </w:rPr>
        <w:t>423</w:t>
      </w:r>
      <w:r w:rsidRPr="008B7681">
        <w:rPr>
          <w:rFonts w:asciiTheme="majorBidi" w:eastAsia="Times New Roman" w:hAnsiTheme="majorBidi" w:cstheme="majorBidi"/>
          <w:b/>
          <w:bCs/>
          <w:sz w:val="28"/>
          <w:szCs w:val="28"/>
        </w:rPr>
        <w:t>)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.</w:t>
      </w:r>
    </w:p>
    <w:bookmarkEnd w:id="11"/>
    <w:p w14:paraId="3D09907F" w14:textId="77777777" w:rsidR="00531AC2" w:rsidRDefault="00531AC2" w:rsidP="00531AC2">
      <w:pPr>
        <w:bidi w:val="0"/>
        <w:spacing w:line="360" w:lineRule="auto"/>
        <w:ind w:left="-720" w:firstLine="900"/>
        <w:jc w:val="both"/>
        <w:rPr>
          <w:rFonts w:asciiTheme="majorBidi" w:hAnsiTheme="majorBidi" w:cstheme="majorBidi"/>
          <w:sz w:val="28"/>
          <w:szCs w:val="28"/>
        </w:rPr>
      </w:pPr>
    </w:p>
    <w:p w14:paraId="1C809B2F" w14:textId="77777777" w:rsidR="00531AC2" w:rsidRDefault="00531AC2" w:rsidP="00531AC2">
      <w:pPr>
        <w:bidi w:val="0"/>
        <w:spacing w:line="360" w:lineRule="auto"/>
        <w:ind w:left="-720" w:firstLine="900"/>
        <w:jc w:val="both"/>
        <w:rPr>
          <w:rFonts w:asciiTheme="majorBidi" w:hAnsiTheme="majorBidi" w:cstheme="majorBidi"/>
          <w:sz w:val="28"/>
          <w:szCs w:val="28"/>
        </w:rPr>
      </w:pPr>
    </w:p>
    <w:p w14:paraId="2C9A4BE5" w14:textId="5BC9AD28" w:rsidR="000F72A4" w:rsidRDefault="00B0604E" w:rsidP="00B0604E">
      <w:pPr>
        <w:bidi w:val="0"/>
        <w:spacing w:line="360" w:lineRule="auto"/>
        <w:ind w:left="-720" w:firstLine="900"/>
        <w:jc w:val="both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8C10572" wp14:editId="1640E60B">
            <wp:extent cx="5943600" cy="2734310"/>
            <wp:effectExtent l="0" t="0" r="0" b="0"/>
            <wp:docPr id="17524490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7C9B568-764A-A28A-E617-9475367B97D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8653312" w14:textId="1F702778" w:rsidR="00086C88" w:rsidRPr="005D2842" w:rsidRDefault="00086C88" w:rsidP="00086C88">
      <w:pPr>
        <w:bidi w:val="0"/>
        <w:spacing w:line="360" w:lineRule="auto"/>
        <w:jc w:val="lowKashida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Figure (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2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): 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Bar graph</w:t>
      </w:r>
      <w:r w:rsidRPr="008B7681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 xml:space="preserve"> representing </w:t>
      </w:r>
      <w:r w:rsidRPr="00086C88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Participating Medical Students' Preferences Regarding AI Diagnosis</w:t>
      </w:r>
      <w:r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</w:rPr>
        <w:t>.</w:t>
      </w:r>
    </w:p>
    <w:p w14:paraId="365E5820" w14:textId="195BA43A" w:rsidR="000F72A4" w:rsidRPr="00180FBC" w:rsidRDefault="000F72A4" w:rsidP="000F72A4">
      <w:pPr>
        <w:bidi w:val="0"/>
        <w:spacing w:line="360" w:lineRule="auto"/>
        <w:ind w:firstLine="720"/>
        <w:jc w:val="both"/>
        <w:rPr>
          <w:rFonts w:asciiTheme="majorBidi" w:hAnsiTheme="majorBidi" w:cstheme="majorBidi"/>
          <w:sz w:val="28"/>
          <w:szCs w:val="28"/>
        </w:rPr>
      </w:pPr>
    </w:p>
    <w:p w14:paraId="5C67857C" w14:textId="21980FB1" w:rsidR="000F72A4" w:rsidRPr="00FC1166" w:rsidRDefault="000F72A4" w:rsidP="000F72A4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Table (</w:t>
      </w:r>
      <w:r w:rsidR="00B0604E">
        <w:rPr>
          <w:rFonts w:ascii="Times New Roman" w:eastAsia="Times New Roman" w:hAnsi="Times New Roman" w:cs="Times New Roman"/>
          <w:b/>
          <w:bCs/>
          <w:sz w:val="28"/>
          <w:szCs w:val="28"/>
        </w:rPr>
        <w:t>7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): Correlation matri</w:t>
      </w:r>
      <w:r w:rsidR="00C133C7">
        <w:rPr>
          <w:rFonts w:ascii="Times New Roman" w:eastAsia="Times New Roman" w:hAnsi="Times New Roman" w:cs="Times New Roman"/>
          <w:b/>
          <w:bCs/>
          <w:sz w:val="28"/>
          <w:szCs w:val="28"/>
        </w:rPr>
        <w:t>x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of </w:t>
      </w:r>
      <w:r w:rsidR="001D7DA2">
        <w:rPr>
          <w:rFonts w:ascii="Times New Roman" w:eastAsia="Times New Roman" w:hAnsi="Times New Roman" w:cs="Times New Roman"/>
          <w:b/>
          <w:bCs/>
          <w:sz w:val="28"/>
          <w:szCs w:val="28"/>
        </w:rPr>
        <w:t>participants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' knowledge, </w:t>
      </w:r>
      <w:r w:rsidR="001D7DA2">
        <w:rPr>
          <w:rFonts w:ascii="Times New Roman" w:eastAsia="Times New Roman" w:hAnsi="Times New Roman" w:cs="Times New Roman"/>
          <w:b/>
          <w:bCs/>
          <w:sz w:val="28"/>
          <w:szCs w:val="28"/>
        </w:rPr>
        <w:t>attitud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, </w:t>
      </w:r>
      <w:r w:rsidR="004B4D35">
        <w:rPr>
          <w:rFonts w:ascii="Times New Roman" w:eastAsia="Times New Roman" w:hAnsi="Times New Roman" w:cs="Times New Roman"/>
          <w:b/>
          <w:bCs/>
          <w:sz w:val="28"/>
          <w:szCs w:val="28"/>
        </w:rPr>
        <w:t>Practice</w:t>
      </w:r>
    </w:p>
    <w:tbl>
      <w:tblPr>
        <w:tblW w:w="71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7"/>
        <w:gridCol w:w="1591"/>
        <w:gridCol w:w="1260"/>
        <w:gridCol w:w="1255"/>
      </w:tblGrid>
      <w:tr w:rsidR="000679D0" w:rsidRPr="00FC1166" w14:paraId="54E9060A" w14:textId="023AC888" w:rsidTr="000679D0">
        <w:trPr>
          <w:jc w:val="center"/>
        </w:trPr>
        <w:tc>
          <w:tcPr>
            <w:tcW w:w="3087" w:type="dxa"/>
            <w:vMerge w:val="restart"/>
            <w:shd w:val="clear" w:color="auto" w:fill="E8E8E8" w:themeFill="background2"/>
          </w:tcPr>
          <w:p w14:paraId="0A78D94A" w14:textId="77777777" w:rsidR="000679D0" w:rsidRPr="00FC1166" w:rsidRDefault="000679D0" w:rsidP="00AA1F6C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4106" w:type="dxa"/>
            <w:gridSpan w:val="3"/>
            <w:shd w:val="clear" w:color="auto" w:fill="E8E8E8" w:themeFill="background2"/>
          </w:tcPr>
          <w:p w14:paraId="5934AD4B" w14:textId="284F63D3" w:rsidR="000679D0" w:rsidRPr="00FC1166" w:rsidRDefault="000679D0" w:rsidP="00AA1F6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C116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earson correlation coefficient</w:t>
            </w: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(r)</w:t>
            </w:r>
          </w:p>
        </w:tc>
      </w:tr>
      <w:tr w:rsidR="000679D0" w:rsidRPr="00FC1166" w14:paraId="2D1393AE" w14:textId="77777777" w:rsidTr="000679D0">
        <w:trPr>
          <w:jc w:val="center"/>
        </w:trPr>
        <w:tc>
          <w:tcPr>
            <w:tcW w:w="3087" w:type="dxa"/>
            <w:vMerge/>
            <w:shd w:val="clear" w:color="auto" w:fill="E8E8E8" w:themeFill="background2"/>
          </w:tcPr>
          <w:p w14:paraId="0A9987C6" w14:textId="77777777" w:rsidR="000679D0" w:rsidRPr="00FC1166" w:rsidRDefault="000679D0" w:rsidP="00AA1F6C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591" w:type="dxa"/>
            <w:shd w:val="clear" w:color="auto" w:fill="E8E8E8" w:themeFill="background2"/>
          </w:tcPr>
          <w:p w14:paraId="3EFA7E1D" w14:textId="77777777" w:rsidR="000679D0" w:rsidRPr="00FC1166" w:rsidRDefault="000679D0" w:rsidP="00AA1F6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FC1166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Knowledge</w:t>
            </w:r>
          </w:p>
        </w:tc>
        <w:tc>
          <w:tcPr>
            <w:tcW w:w="1260" w:type="dxa"/>
            <w:shd w:val="clear" w:color="auto" w:fill="E8E8E8" w:themeFill="background2"/>
          </w:tcPr>
          <w:p w14:paraId="2AC4E771" w14:textId="7C53DF12" w:rsidR="000679D0" w:rsidRPr="00FC1166" w:rsidRDefault="000679D0" w:rsidP="00AA1F6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Attitude </w:t>
            </w:r>
          </w:p>
        </w:tc>
        <w:tc>
          <w:tcPr>
            <w:tcW w:w="1255" w:type="dxa"/>
            <w:shd w:val="clear" w:color="auto" w:fill="E8E8E8" w:themeFill="background2"/>
          </w:tcPr>
          <w:p w14:paraId="5EEFA9C6" w14:textId="4AED5A87" w:rsidR="000679D0" w:rsidRPr="00FC1166" w:rsidRDefault="005B28C9" w:rsidP="00AA1F6C">
            <w:pPr>
              <w:bidi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ractice</w:t>
            </w:r>
            <w:r w:rsidR="000679D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</w:p>
        </w:tc>
      </w:tr>
      <w:tr w:rsidR="000679D0" w:rsidRPr="00FC1166" w14:paraId="565137BB" w14:textId="77777777" w:rsidTr="000679D0">
        <w:trPr>
          <w:jc w:val="center"/>
        </w:trPr>
        <w:tc>
          <w:tcPr>
            <w:tcW w:w="3087" w:type="dxa"/>
          </w:tcPr>
          <w:p w14:paraId="446BA6B7" w14:textId="77777777" w:rsidR="000679D0" w:rsidRPr="00FC1166" w:rsidRDefault="000679D0" w:rsidP="00AA1F6C">
            <w:pPr>
              <w:numPr>
                <w:ilvl w:val="0"/>
                <w:numId w:val="5"/>
              </w:numPr>
              <w:bidi w:val="0"/>
              <w:spacing w:after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FC116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Knowledge score </w:t>
            </w:r>
          </w:p>
          <w:p w14:paraId="70E784A8" w14:textId="3C06444D" w:rsidR="000679D0" w:rsidRPr="00FC1166" w:rsidRDefault="000679D0" w:rsidP="00AA1F6C">
            <w:pPr>
              <w:numPr>
                <w:ilvl w:val="0"/>
                <w:numId w:val="5"/>
              </w:numPr>
              <w:bidi w:val="0"/>
              <w:spacing w:after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Attitude</w:t>
            </w:r>
            <w:r w:rsidRPr="00FC1166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score </w:t>
            </w:r>
          </w:p>
          <w:p w14:paraId="5CDE96C5" w14:textId="109670CD" w:rsidR="000679D0" w:rsidRPr="000679D0" w:rsidRDefault="005B28C9" w:rsidP="000679D0">
            <w:pPr>
              <w:numPr>
                <w:ilvl w:val="0"/>
                <w:numId w:val="5"/>
              </w:numPr>
              <w:bidi w:val="0"/>
              <w:spacing w:after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Practice level</w:t>
            </w:r>
          </w:p>
        </w:tc>
        <w:tc>
          <w:tcPr>
            <w:tcW w:w="1591" w:type="dxa"/>
          </w:tcPr>
          <w:p w14:paraId="6C7E9790" w14:textId="0FF8F259" w:rsidR="000679D0" w:rsidRPr="00CA47E6" w:rsidRDefault="000679D0" w:rsidP="00797BFB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1.00</w:t>
            </w:r>
          </w:p>
          <w:p w14:paraId="4F896B8B" w14:textId="456C9693" w:rsidR="000679D0" w:rsidRPr="00CA47E6" w:rsidRDefault="000679D0" w:rsidP="00797BFB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0.</w:t>
            </w:r>
            <w:r w:rsidR="005B28C9">
              <w:rPr>
                <w:rFonts w:ascii="Times New Roman" w:eastAsia="Times New Roman" w:hAnsi="Times New Roman" w:cs="Times New Roman"/>
                <w:sz w:val="28"/>
                <w:szCs w:val="28"/>
              </w:rPr>
              <w:t>064</w:t>
            </w:r>
          </w:p>
          <w:p w14:paraId="0A87C237" w14:textId="73A2BE54" w:rsidR="000679D0" w:rsidRPr="00CA47E6" w:rsidRDefault="005B28C9" w:rsidP="00797BFB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0.303</w:t>
            </w: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260" w:type="dxa"/>
          </w:tcPr>
          <w:p w14:paraId="15327F51" w14:textId="77777777" w:rsidR="000679D0" w:rsidRPr="00CA47E6" w:rsidRDefault="000679D0" w:rsidP="00AA1F6C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4FEEE9C3" w14:textId="77777777" w:rsidR="000679D0" w:rsidRPr="00CA47E6" w:rsidRDefault="000679D0" w:rsidP="005B28C9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1.00</w:t>
            </w:r>
          </w:p>
          <w:p w14:paraId="34549E87" w14:textId="4BE06525" w:rsidR="000679D0" w:rsidRPr="00CA47E6" w:rsidRDefault="000679D0" w:rsidP="005B28C9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0.0</w:t>
            </w:r>
            <w:r w:rsidR="005B28C9">
              <w:rPr>
                <w:rFonts w:ascii="Times New Roman" w:eastAsia="Times New Roman" w:hAnsi="Times New Roman" w:cs="Times New Roman"/>
                <w:sz w:val="28"/>
                <w:szCs w:val="28"/>
              </w:rPr>
              <w:t>82</w:t>
            </w:r>
          </w:p>
        </w:tc>
        <w:tc>
          <w:tcPr>
            <w:tcW w:w="1255" w:type="dxa"/>
          </w:tcPr>
          <w:p w14:paraId="2D527F9B" w14:textId="77777777" w:rsidR="000679D0" w:rsidRPr="00CA47E6" w:rsidRDefault="000679D0" w:rsidP="00AA1F6C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0C41F16F" w14:textId="77777777" w:rsidR="000679D0" w:rsidRDefault="000679D0" w:rsidP="004B4D35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1DBC2757" w14:textId="0DDFBD6F" w:rsidR="000679D0" w:rsidRPr="00CA47E6" w:rsidRDefault="000679D0" w:rsidP="000679D0">
            <w:pPr>
              <w:bidi w:val="0"/>
              <w:spacing w:after="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CA47E6">
              <w:rPr>
                <w:rFonts w:ascii="Times New Roman" w:eastAsia="Times New Roman" w:hAnsi="Times New Roman" w:cs="Times New Roman"/>
                <w:sz w:val="28"/>
                <w:szCs w:val="28"/>
              </w:rPr>
              <w:t>1.00</w:t>
            </w:r>
          </w:p>
        </w:tc>
      </w:tr>
    </w:tbl>
    <w:p w14:paraId="7B35C6CD" w14:textId="77777777" w:rsidR="000F72A4" w:rsidRDefault="000F72A4" w:rsidP="000F72A4">
      <w:pPr>
        <w:bidi w:val="0"/>
        <w:spacing w:after="0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6F3EC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* Correlation is significant </w:t>
      </w:r>
    </w:p>
    <w:p w14:paraId="5918A421" w14:textId="3715E569" w:rsidR="000F72A4" w:rsidRDefault="005B28C9" w:rsidP="000F72A4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>
        <w:rPr>
          <w:lang w:bidi="ar-EG"/>
        </w:rPr>
        <w:t>p=&lt;.001</w:t>
      </w:r>
    </w:p>
    <w:p w14:paraId="6F28CFD1" w14:textId="7BDD0454" w:rsidR="000F72A4" w:rsidRDefault="000F72A4" w:rsidP="00E01CC5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  <w:r w:rsidRPr="006F3ECB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Th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e</w:t>
      </w:r>
      <w:r w:rsidRPr="006F3ECB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5712CD"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table</w:t>
      </w:r>
      <w:r w:rsidRPr="005712CD">
        <w:rPr>
          <w:rFonts w:ascii="Times New Roman" w:eastAsia="Times New Roman" w:hAnsi="Times New Roman" w:cs="Times New Roman"/>
          <w:sz w:val="28"/>
          <w:szCs w:val="28"/>
        </w:rPr>
        <w:t xml:space="preserve"> shows that </w:t>
      </w:r>
      <w:r w:rsidR="001E7A01">
        <w:rPr>
          <w:rFonts w:ascii="Times New Roman" w:eastAsia="Times New Roman" w:hAnsi="Times New Roman" w:cs="Times New Roman"/>
          <w:sz w:val="28"/>
          <w:szCs w:val="28"/>
        </w:rPr>
        <w:t xml:space="preserve">there is </w:t>
      </w:r>
      <w:r w:rsidR="00020533">
        <w:rPr>
          <w:rFonts w:ascii="Times New Roman" w:eastAsia="Times New Roman" w:hAnsi="Times New Roman" w:cs="Times New Roman"/>
          <w:sz w:val="28"/>
          <w:szCs w:val="28"/>
        </w:rPr>
        <w:t>statistically</w:t>
      </w:r>
      <w:r w:rsidR="001E7A01">
        <w:rPr>
          <w:rFonts w:ascii="Times New Roman" w:eastAsia="Times New Roman" w:hAnsi="Times New Roman" w:cs="Times New Roman"/>
          <w:sz w:val="28"/>
          <w:szCs w:val="28"/>
        </w:rPr>
        <w:t xml:space="preserve"> significant positive correlation between knowledge about AI and Practice </w:t>
      </w:r>
      <w:r w:rsidR="009D3BF0">
        <w:rPr>
          <w:rFonts w:ascii="Times New Roman" w:eastAsia="Times New Roman" w:hAnsi="Times New Roman" w:cs="Times New Roman"/>
          <w:sz w:val="28"/>
          <w:szCs w:val="28"/>
        </w:rPr>
        <w:t>(r</w:t>
      </w:r>
      <w:r w:rsidR="001E7A01">
        <w:rPr>
          <w:rFonts w:ascii="Times New Roman" w:eastAsia="Times New Roman" w:hAnsi="Times New Roman" w:cs="Times New Roman"/>
          <w:sz w:val="28"/>
          <w:szCs w:val="28"/>
        </w:rPr>
        <w:t xml:space="preserve"> = 0.303, </w:t>
      </w:r>
      <w:r w:rsidR="001E7A01" w:rsidRPr="001E7A01">
        <w:rPr>
          <w:rFonts w:ascii="Times New Roman" w:eastAsia="Times New Roman" w:hAnsi="Times New Roman" w:cs="Times New Roman"/>
          <w:sz w:val="28"/>
          <w:szCs w:val="28"/>
        </w:rPr>
        <w:t>p=&lt;</w:t>
      </w:r>
      <w:r w:rsidR="007352DE">
        <w:rPr>
          <w:rFonts w:ascii="Times New Roman" w:eastAsia="Times New Roman" w:hAnsi="Times New Roman" w:cs="Times New Roman"/>
          <w:sz w:val="28"/>
          <w:szCs w:val="28"/>
        </w:rPr>
        <w:t>0</w:t>
      </w:r>
      <w:r w:rsidR="001E7A01" w:rsidRPr="001E7A01">
        <w:rPr>
          <w:rFonts w:ascii="Times New Roman" w:eastAsia="Times New Roman" w:hAnsi="Times New Roman" w:cs="Times New Roman"/>
          <w:sz w:val="28"/>
          <w:szCs w:val="28"/>
        </w:rPr>
        <w:t>.001</w:t>
      </w:r>
      <w:r w:rsidR="001E7A01">
        <w:rPr>
          <w:rFonts w:ascii="Times New Roman" w:eastAsia="Times New Roman" w:hAnsi="Times New Roman" w:cs="Times New Roman"/>
          <w:sz w:val="28"/>
          <w:szCs w:val="28"/>
        </w:rPr>
        <w:t>)</w:t>
      </w:r>
      <w:r w:rsidR="007352DE">
        <w:rPr>
          <w:rFonts w:ascii="Times New Roman" w:eastAsia="Times New Roman" w:hAnsi="Times New Roman" w:cs="Times New Roman"/>
          <w:sz w:val="28"/>
          <w:szCs w:val="28"/>
        </w:rPr>
        <w:t xml:space="preserve">, where Practice of AI tools </w:t>
      </w:r>
      <w:r w:rsidR="001E37B0">
        <w:rPr>
          <w:rFonts w:ascii="Times New Roman" w:eastAsia="Times New Roman" w:hAnsi="Times New Roman" w:cs="Times New Roman"/>
          <w:sz w:val="28"/>
          <w:szCs w:val="28"/>
        </w:rPr>
        <w:t>increased with high knowledge about AI.</w:t>
      </w:r>
    </w:p>
    <w:p w14:paraId="0FC8B383" w14:textId="77777777" w:rsidR="00E01CC5" w:rsidRDefault="00E01CC5" w:rsidP="00E01CC5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14:paraId="0BB9855B" w14:textId="77777777" w:rsidR="000F72A4" w:rsidRDefault="000F72A4" w:rsidP="000F72A4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439FE5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4F5ED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38690E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C9B0B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FF3D09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35B019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947D1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08AF01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EDD3A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8E158D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7F3A8F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0E9F19" w14:textId="77777777" w:rsidR="00981B43" w:rsidRDefault="00981B43" w:rsidP="00981B43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9B088" w14:textId="7F83EDAE" w:rsidR="00E01CC5" w:rsidRPr="00E01CC5" w:rsidRDefault="000F72A4" w:rsidP="00B0604E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 w:rsidR="00B0604E">
        <w:rPr>
          <w:rFonts w:ascii="Times New Roman" w:eastAsia="Times New Roman" w:hAnsi="Times New Roman" w:cs="Times New Roman"/>
          <w:b/>
          <w:bCs/>
          <w:sz w:val="28"/>
          <w:szCs w:val="28"/>
        </w:rPr>
        <w:t>8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  <w:r w:rsidR="00B0604E"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: </w:t>
      </w:r>
      <w:r w:rsidR="00B0604E">
        <w:rPr>
          <w:rFonts w:ascii="Times New Roman" w:eastAsia="Times New Roman" w:hAnsi="Times New Roman" w:cs="Times New Roman"/>
          <w:b/>
          <w:bCs/>
          <w:sz w:val="28"/>
          <w:szCs w:val="28"/>
        </w:rPr>
        <w:t>Binary logistic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regression model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or </w:t>
      </w:r>
      <w:r w:rsidR="007A5A65">
        <w:rPr>
          <w:rFonts w:ascii="Times New Roman" w:eastAsia="Times New Roman" w:hAnsi="Times New Roman" w:cs="Times New Roman"/>
          <w:b/>
          <w:bCs/>
          <w:sz w:val="28"/>
          <w:szCs w:val="28"/>
        </w:rPr>
        <w:t>knowledge about AI</w:t>
      </w:r>
    </w:p>
    <w:tbl>
      <w:tblPr>
        <w:tblStyle w:val="TableGrid"/>
        <w:tblW w:w="10350" w:type="dxa"/>
        <w:tblInd w:w="18" w:type="dxa"/>
        <w:tblLook w:val="0000" w:firstRow="0" w:lastRow="0" w:firstColumn="0" w:lastColumn="0" w:noHBand="0" w:noVBand="0"/>
      </w:tblPr>
      <w:tblGrid>
        <w:gridCol w:w="4070"/>
        <w:gridCol w:w="885"/>
        <w:gridCol w:w="885"/>
        <w:gridCol w:w="1128"/>
        <w:gridCol w:w="986"/>
        <w:gridCol w:w="1226"/>
        <w:gridCol w:w="1170"/>
      </w:tblGrid>
      <w:tr w:rsidR="00AE2C52" w:rsidRPr="00E01CC5" w14:paraId="5824DEE0" w14:textId="77777777" w:rsidTr="005F0A3D">
        <w:tc>
          <w:tcPr>
            <w:tcW w:w="4070" w:type="dxa"/>
            <w:vMerge w:val="restart"/>
            <w:shd w:val="clear" w:color="auto" w:fill="E8E8E8" w:themeFill="background2"/>
            <w:vAlign w:val="center"/>
          </w:tcPr>
          <w:p w14:paraId="413DCC1C" w14:textId="3EBCD034" w:rsidR="00AE2C52" w:rsidRDefault="00AE2C52" w:rsidP="00AE2C52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Model</w:t>
            </w:r>
          </w:p>
        </w:tc>
        <w:tc>
          <w:tcPr>
            <w:tcW w:w="3884" w:type="dxa"/>
            <w:gridSpan w:val="4"/>
            <w:shd w:val="clear" w:color="auto" w:fill="E8E8E8" w:themeFill="background2"/>
          </w:tcPr>
          <w:p w14:paraId="489C5A13" w14:textId="77777777" w:rsidR="00AE2C52" w:rsidRDefault="00AE2C52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396" w:type="dxa"/>
            <w:gridSpan w:val="2"/>
            <w:shd w:val="clear" w:color="auto" w:fill="E8E8E8" w:themeFill="background2"/>
            <w:vAlign w:val="bottom"/>
          </w:tcPr>
          <w:p w14:paraId="5AB47622" w14:textId="50EC5085" w:rsidR="00AE2C52" w:rsidRDefault="00AE2C52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751B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95% C.I.</w:t>
            </w:r>
            <w:r w:rsidR="00C272CF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 w:rsidRPr="007751B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for EXP(B)</w:t>
            </w:r>
          </w:p>
        </w:tc>
      </w:tr>
      <w:tr w:rsidR="00AE2C52" w:rsidRPr="00E01CC5" w14:paraId="19D823BE" w14:textId="61145EB0" w:rsidTr="00B866E9">
        <w:tc>
          <w:tcPr>
            <w:tcW w:w="4070" w:type="dxa"/>
            <w:vMerge/>
            <w:shd w:val="clear" w:color="auto" w:fill="E8E8E8" w:themeFill="background2"/>
          </w:tcPr>
          <w:p w14:paraId="2A2CEBBB" w14:textId="3DBAB4F4" w:rsidR="00AE2C52" w:rsidRPr="00E01CC5" w:rsidRDefault="00AE2C52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885" w:type="dxa"/>
            <w:shd w:val="clear" w:color="auto" w:fill="E8E8E8" w:themeFill="background2"/>
            <w:vAlign w:val="center"/>
          </w:tcPr>
          <w:p w14:paraId="185C2C6B" w14:textId="77777777" w:rsidR="00AE2C52" w:rsidRPr="00E01CC5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E01C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B</w:t>
            </w:r>
          </w:p>
        </w:tc>
        <w:tc>
          <w:tcPr>
            <w:tcW w:w="885" w:type="dxa"/>
            <w:shd w:val="clear" w:color="auto" w:fill="E8E8E8" w:themeFill="background2"/>
            <w:vAlign w:val="center"/>
          </w:tcPr>
          <w:p w14:paraId="2320C34A" w14:textId="77777777" w:rsidR="00AE2C52" w:rsidRPr="00E01CC5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E01C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S.E.</w:t>
            </w:r>
          </w:p>
        </w:tc>
        <w:tc>
          <w:tcPr>
            <w:tcW w:w="1128" w:type="dxa"/>
            <w:shd w:val="clear" w:color="auto" w:fill="E8E8E8" w:themeFill="background2"/>
            <w:vAlign w:val="center"/>
          </w:tcPr>
          <w:p w14:paraId="14B71AF2" w14:textId="08485F40" w:rsidR="00AE2C52" w:rsidRPr="00E01CC5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P- Value</w:t>
            </w:r>
          </w:p>
        </w:tc>
        <w:tc>
          <w:tcPr>
            <w:tcW w:w="986" w:type="dxa"/>
            <w:shd w:val="clear" w:color="auto" w:fill="E8E8E8" w:themeFill="background2"/>
            <w:vAlign w:val="center"/>
          </w:tcPr>
          <w:p w14:paraId="4F91723B" w14:textId="4F35C433" w:rsidR="00AE2C52" w:rsidRPr="00E01CC5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OR</w:t>
            </w:r>
          </w:p>
        </w:tc>
        <w:tc>
          <w:tcPr>
            <w:tcW w:w="1226" w:type="dxa"/>
            <w:shd w:val="clear" w:color="auto" w:fill="E8E8E8" w:themeFill="background2"/>
            <w:vAlign w:val="center"/>
          </w:tcPr>
          <w:p w14:paraId="3A635A5B" w14:textId="6C3A1E04" w:rsidR="00AE2C52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751B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Lower</w:t>
            </w:r>
          </w:p>
        </w:tc>
        <w:tc>
          <w:tcPr>
            <w:tcW w:w="1170" w:type="dxa"/>
            <w:shd w:val="clear" w:color="auto" w:fill="E8E8E8" w:themeFill="background2"/>
            <w:vAlign w:val="center"/>
          </w:tcPr>
          <w:p w14:paraId="65816312" w14:textId="0C9E7A0A" w:rsidR="00AE2C52" w:rsidRDefault="00AE2C52" w:rsidP="00B866E9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  <w:r w:rsidRPr="007751BD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>Upper</w:t>
            </w:r>
          </w:p>
        </w:tc>
      </w:tr>
      <w:tr w:rsidR="0012628A" w:rsidRPr="00E01CC5" w14:paraId="275C7794" w14:textId="2FC2A147" w:rsidTr="0012628A">
        <w:tc>
          <w:tcPr>
            <w:tcW w:w="4070" w:type="dxa"/>
          </w:tcPr>
          <w:p w14:paraId="10F3627C" w14:textId="001EF528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ex (Male)</w:t>
            </w:r>
          </w:p>
        </w:tc>
        <w:tc>
          <w:tcPr>
            <w:tcW w:w="885" w:type="dxa"/>
          </w:tcPr>
          <w:p w14:paraId="6415DAE1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627</w:t>
            </w:r>
          </w:p>
        </w:tc>
        <w:tc>
          <w:tcPr>
            <w:tcW w:w="885" w:type="dxa"/>
          </w:tcPr>
          <w:p w14:paraId="357ACD8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231</w:t>
            </w:r>
          </w:p>
        </w:tc>
        <w:tc>
          <w:tcPr>
            <w:tcW w:w="1128" w:type="dxa"/>
          </w:tcPr>
          <w:p w14:paraId="24005876" w14:textId="336F1174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07*</w:t>
            </w:r>
          </w:p>
        </w:tc>
        <w:tc>
          <w:tcPr>
            <w:tcW w:w="986" w:type="dxa"/>
          </w:tcPr>
          <w:p w14:paraId="3C4E6A9A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871</w:t>
            </w:r>
          </w:p>
        </w:tc>
        <w:tc>
          <w:tcPr>
            <w:tcW w:w="1226" w:type="dxa"/>
          </w:tcPr>
          <w:p w14:paraId="3B19EEAC" w14:textId="36BC8B6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191</w:t>
            </w:r>
          </w:p>
        </w:tc>
        <w:tc>
          <w:tcPr>
            <w:tcW w:w="1170" w:type="dxa"/>
          </w:tcPr>
          <w:p w14:paraId="58B1DE4F" w14:textId="7A3CC9FA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941</w:t>
            </w:r>
          </w:p>
        </w:tc>
      </w:tr>
      <w:tr w:rsidR="0012628A" w:rsidRPr="00E01CC5" w14:paraId="3F4E5343" w14:textId="3AAA5B69" w:rsidTr="0012628A">
        <w:tc>
          <w:tcPr>
            <w:tcW w:w="4070" w:type="dxa"/>
          </w:tcPr>
          <w:p w14:paraId="1C81BB52" w14:textId="3D989A24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12" w:name="_Hlk189704180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Al-Azhar </w:t>
            </w:r>
            <w:bookmarkEnd w:id="12"/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university</w:t>
            </w:r>
          </w:p>
        </w:tc>
        <w:tc>
          <w:tcPr>
            <w:tcW w:w="885" w:type="dxa"/>
          </w:tcPr>
          <w:p w14:paraId="37FC079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885" w:type="dxa"/>
          </w:tcPr>
          <w:p w14:paraId="5ABCEF2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28" w:type="dxa"/>
          </w:tcPr>
          <w:p w14:paraId="2EE29FE6" w14:textId="3607EE6B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03*</w:t>
            </w:r>
          </w:p>
        </w:tc>
        <w:tc>
          <w:tcPr>
            <w:tcW w:w="986" w:type="dxa"/>
          </w:tcPr>
          <w:p w14:paraId="471D04CF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26" w:type="dxa"/>
            <w:vAlign w:val="center"/>
          </w:tcPr>
          <w:p w14:paraId="5351F00C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  <w:vAlign w:val="center"/>
          </w:tcPr>
          <w:p w14:paraId="34819566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12628A" w:rsidRPr="00E01CC5" w14:paraId="172C35FD" w14:textId="6A4D441E" w:rsidTr="0012628A">
        <w:tc>
          <w:tcPr>
            <w:tcW w:w="4070" w:type="dxa"/>
          </w:tcPr>
          <w:p w14:paraId="4EEB5F66" w14:textId="7EEE4F16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Alexandria University</w:t>
            </w:r>
          </w:p>
        </w:tc>
        <w:tc>
          <w:tcPr>
            <w:tcW w:w="885" w:type="dxa"/>
          </w:tcPr>
          <w:p w14:paraId="36B79B68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-.211</w:t>
            </w:r>
          </w:p>
        </w:tc>
        <w:tc>
          <w:tcPr>
            <w:tcW w:w="885" w:type="dxa"/>
          </w:tcPr>
          <w:p w14:paraId="3CD1A5F8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40</w:t>
            </w:r>
          </w:p>
        </w:tc>
        <w:tc>
          <w:tcPr>
            <w:tcW w:w="1128" w:type="dxa"/>
          </w:tcPr>
          <w:p w14:paraId="372C19FF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632</w:t>
            </w:r>
          </w:p>
        </w:tc>
        <w:tc>
          <w:tcPr>
            <w:tcW w:w="986" w:type="dxa"/>
          </w:tcPr>
          <w:p w14:paraId="31EE1F1C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810</w:t>
            </w:r>
          </w:p>
        </w:tc>
        <w:tc>
          <w:tcPr>
            <w:tcW w:w="1226" w:type="dxa"/>
          </w:tcPr>
          <w:p w14:paraId="14E3BBF6" w14:textId="091D7AAD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42</w:t>
            </w:r>
          </w:p>
        </w:tc>
        <w:tc>
          <w:tcPr>
            <w:tcW w:w="1170" w:type="dxa"/>
          </w:tcPr>
          <w:p w14:paraId="313B197A" w14:textId="4AF80641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917</w:t>
            </w:r>
          </w:p>
        </w:tc>
      </w:tr>
      <w:tr w:rsidR="0012628A" w:rsidRPr="00E01CC5" w14:paraId="5746EA6D" w14:textId="434D2A59" w:rsidTr="0012628A">
        <w:tc>
          <w:tcPr>
            <w:tcW w:w="4070" w:type="dxa"/>
          </w:tcPr>
          <w:p w14:paraId="6052A5BF" w14:textId="3CD670EC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13" w:name="_Hlk189704200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Beni </w:t>
            </w:r>
            <w:proofErr w:type="spellStart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Suef</w:t>
            </w:r>
            <w:proofErr w:type="spellEnd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bookmarkEnd w:id="13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University</w:t>
            </w:r>
          </w:p>
        </w:tc>
        <w:tc>
          <w:tcPr>
            <w:tcW w:w="885" w:type="dxa"/>
          </w:tcPr>
          <w:p w14:paraId="5DAD7AEF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-.966</w:t>
            </w:r>
          </w:p>
        </w:tc>
        <w:tc>
          <w:tcPr>
            <w:tcW w:w="885" w:type="dxa"/>
          </w:tcPr>
          <w:p w14:paraId="635207E7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75</w:t>
            </w:r>
          </w:p>
        </w:tc>
        <w:tc>
          <w:tcPr>
            <w:tcW w:w="1128" w:type="dxa"/>
          </w:tcPr>
          <w:p w14:paraId="7B00F955" w14:textId="695241C8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42*</w:t>
            </w:r>
          </w:p>
        </w:tc>
        <w:tc>
          <w:tcPr>
            <w:tcW w:w="986" w:type="dxa"/>
          </w:tcPr>
          <w:p w14:paraId="6F6A2CD5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81</w:t>
            </w:r>
          </w:p>
        </w:tc>
        <w:tc>
          <w:tcPr>
            <w:tcW w:w="1226" w:type="dxa"/>
          </w:tcPr>
          <w:p w14:paraId="66E9766E" w14:textId="2814C96D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50</w:t>
            </w:r>
          </w:p>
        </w:tc>
        <w:tc>
          <w:tcPr>
            <w:tcW w:w="1170" w:type="dxa"/>
          </w:tcPr>
          <w:p w14:paraId="025E67AF" w14:textId="40801DF5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966</w:t>
            </w:r>
          </w:p>
        </w:tc>
      </w:tr>
      <w:tr w:rsidR="0012628A" w:rsidRPr="00E01CC5" w14:paraId="2062204C" w14:textId="7ABC65C2" w:rsidTr="0012628A">
        <w:tc>
          <w:tcPr>
            <w:tcW w:w="4070" w:type="dxa"/>
          </w:tcPr>
          <w:p w14:paraId="451AF994" w14:textId="38F8F9E5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Cairo University</w:t>
            </w:r>
          </w:p>
        </w:tc>
        <w:tc>
          <w:tcPr>
            <w:tcW w:w="885" w:type="dxa"/>
          </w:tcPr>
          <w:p w14:paraId="36E57B1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51</w:t>
            </w:r>
          </w:p>
        </w:tc>
        <w:tc>
          <w:tcPr>
            <w:tcW w:w="885" w:type="dxa"/>
          </w:tcPr>
          <w:p w14:paraId="1CB09A92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00</w:t>
            </w:r>
          </w:p>
        </w:tc>
        <w:tc>
          <w:tcPr>
            <w:tcW w:w="1128" w:type="dxa"/>
          </w:tcPr>
          <w:p w14:paraId="2B2092D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919</w:t>
            </w:r>
          </w:p>
        </w:tc>
        <w:tc>
          <w:tcPr>
            <w:tcW w:w="986" w:type="dxa"/>
          </w:tcPr>
          <w:p w14:paraId="1BAEEA60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052</w:t>
            </w:r>
          </w:p>
        </w:tc>
        <w:tc>
          <w:tcPr>
            <w:tcW w:w="1226" w:type="dxa"/>
          </w:tcPr>
          <w:p w14:paraId="03AC07D6" w14:textId="0E0A2529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95</w:t>
            </w:r>
          </w:p>
        </w:tc>
        <w:tc>
          <w:tcPr>
            <w:tcW w:w="1170" w:type="dxa"/>
          </w:tcPr>
          <w:p w14:paraId="2898C4BB" w14:textId="3640519D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805</w:t>
            </w:r>
          </w:p>
        </w:tc>
      </w:tr>
      <w:tr w:rsidR="0012628A" w:rsidRPr="00E01CC5" w14:paraId="6D3B6372" w14:textId="07C01114" w:rsidTr="0012628A">
        <w:tc>
          <w:tcPr>
            <w:tcW w:w="4070" w:type="dxa"/>
          </w:tcPr>
          <w:p w14:paraId="4521F5F3" w14:textId="2BDD403D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Fayoum University</w:t>
            </w:r>
          </w:p>
        </w:tc>
        <w:tc>
          <w:tcPr>
            <w:tcW w:w="885" w:type="dxa"/>
          </w:tcPr>
          <w:p w14:paraId="42E53AE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-.548</w:t>
            </w:r>
          </w:p>
        </w:tc>
        <w:tc>
          <w:tcPr>
            <w:tcW w:w="885" w:type="dxa"/>
          </w:tcPr>
          <w:p w14:paraId="6F127328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754</w:t>
            </w:r>
          </w:p>
        </w:tc>
        <w:tc>
          <w:tcPr>
            <w:tcW w:w="1128" w:type="dxa"/>
          </w:tcPr>
          <w:p w14:paraId="79A143E0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68</w:t>
            </w:r>
          </w:p>
        </w:tc>
        <w:tc>
          <w:tcPr>
            <w:tcW w:w="986" w:type="dxa"/>
          </w:tcPr>
          <w:p w14:paraId="3AB5D865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78</w:t>
            </w:r>
          </w:p>
        </w:tc>
        <w:tc>
          <w:tcPr>
            <w:tcW w:w="1226" w:type="dxa"/>
          </w:tcPr>
          <w:p w14:paraId="3D48F534" w14:textId="5C87C4F5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32</w:t>
            </w:r>
          </w:p>
        </w:tc>
        <w:tc>
          <w:tcPr>
            <w:tcW w:w="1170" w:type="dxa"/>
          </w:tcPr>
          <w:p w14:paraId="6E5BE941" w14:textId="5F9BCB6F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537</w:t>
            </w:r>
          </w:p>
        </w:tc>
      </w:tr>
      <w:tr w:rsidR="0012628A" w:rsidRPr="00E01CC5" w14:paraId="15D58260" w14:textId="57105D45" w:rsidTr="0012628A">
        <w:tc>
          <w:tcPr>
            <w:tcW w:w="4070" w:type="dxa"/>
          </w:tcPr>
          <w:p w14:paraId="614D24BB" w14:textId="03F1FF4D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Mansoura University</w:t>
            </w:r>
          </w:p>
        </w:tc>
        <w:tc>
          <w:tcPr>
            <w:tcW w:w="885" w:type="dxa"/>
          </w:tcPr>
          <w:p w14:paraId="678713C4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-.630</w:t>
            </w:r>
          </w:p>
        </w:tc>
        <w:tc>
          <w:tcPr>
            <w:tcW w:w="885" w:type="dxa"/>
          </w:tcPr>
          <w:p w14:paraId="440E2D61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29</w:t>
            </w:r>
          </w:p>
        </w:tc>
        <w:tc>
          <w:tcPr>
            <w:tcW w:w="1128" w:type="dxa"/>
          </w:tcPr>
          <w:p w14:paraId="6B9D37F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42</w:t>
            </w:r>
          </w:p>
        </w:tc>
        <w:tc>
          <w:tcPr>
            <w:tcW w:w="986" w:type="dxa"/>
          </w:tcPr>
          <w:p w14:paraId="0979844F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33</w:t>
            </w:r>
          </w:p>
        </w:tc>
        <w:tc>
          <w:tcPr>
            <w:tcW w:w="1226" w:type="dxa"/>
          </w:tcPr>
          <w:p w14:paraId="484C470E" w14:textId="76D858C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230</w:t>
            </w:r>
          </w:p>
        </w:tc>
        <w:tc>
          <w:tcPr>
            <w:tcW w:w="1170" w:type="dxa"/>
          </w:tcPr>
          <w:p w14:paraId="29D7073F" w14:textId="64D1F8D8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235</w:t>
            </w:r>
          </w:p>
        </w:tc>
      </w:tr>
      <w:tr w:rsidR="0012628A" w:rsidRPr="00E01CC5" w14:paraId="050B6346" w14:textId="393DB3EF" w:rsidTr="0012628A">
        <w:tc>
          <w:tcPr>
            <w:tcW w:w="4070" w:type="dxa"/>
          </w:tcPr>
          <w:p w14:paraId="3C960115" w14:textId="028BB1C2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Minia University</w:t>
            </w:r>
          </w:p>
        </w:tc>
        <w:tc>
          <w:tcPr>
            <w:tcW w:w="885" w:type="dxa"/>
          </w:tcPr>
          <w:p w14:paraId="61B465D5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70</w:t>
            </w:r>
          </w:p>
        </w:tc>
        <w:tc>
          <w:tcPr>
            <w:tcW w:w="885" w:type="dxa"/>
          </w:tcPr>
          <w:p w14:paraId="60B38919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11</w:t>
            </w:r>
          </w:p>
        </w:tc>
        <w:tc>
          <w:tcPr>
            <w:tcW w:w="1128" w:type="dxa"/>
          </w:tcPr>
          <w:p w14:paraId="3D513DC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892</w:t>
            </w:r>
          </w:p>
        </w:tc>
        <w:tc>
          <w:tcPr>
            <w:tcW w:w="986" w:type="dxa"/>
          </w:tcPr>
          <w:p w14:paraId="70BC5B67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072</w:t>
            </w:r>
          </w:p>
        </w:tc>
        <w:tc>
          <w:tcPr>
            <w:tcW w:w="1226" w:type="dxa"/>
          </w:tcPr>
          <w:p w14:paraId="331E52B0" w14:textId="664465BC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94</w:t>
            </w:r>
          </w:p>
        </w:tc>
        <w:tc>
          <w:tcPr>
            <w:tcW w:w="1170" w:type="dxa"/>
          </w:tcPr>
          <w:p w14:paraId="0F2CAC92" w14:textId="68FFD36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918</w:t>
            </w:r>
          </w:p>
        </w:tc>
      </w:tr>
      <w:tr w:rsidR="0012628A" w:rsidRPr="00E01CC5" w14:paraId="5AA22296" w14:textId="3FE52139" w:rsidTr="0012628A">
        <w:tc>
          <w:tcPr>
            <w:tcW w:w="4070" w:type="dxa"/>
          </w:tcPr>
          <w:p w14:paraId="2198205D" w14:textId="56494FD3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14" w:name="_Hlk189704213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October 6</w:t>
            </w:r>
            <w:bookmarkEnd w:id="14"/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University</w:t>
            </w:r>
          </w:p>
        </w:tc>
        <w:tc>
          <w:tcPr>
            <w:tcW w:w="885" w:type="dxa"/>
          </w:tcPr>
          <w:p w14:paraId="641E667A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267</w:t>
            </w:r>
          </w:p>
        </w:tc>
        <w:tc>
          <w:tcPr>
            <w:tcW w:w="885" w:type="dxa"/>
          </w:tcPr>
          <w:p w14:paraId="7D4E363A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82</w:t>
            </w:r>
          </w:p>
        </w:tc>
        <w:tc>
          <w:tcPr>
            <w:tcW w:w="1128" w:type="dxa"/>
          </w:tcPr>
          <w:p w14:paraId="074774B3" w14:textId="13B2775E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29*</w:t>
            </w:r>
          </w:p>
        </w:tc>
        <w:tc>
          <w:tcPr>
            <w:tcW w:w="986" w:type="dxa"/>
          </w:tcPr>
          <w:p w14:paraId="5B54ADF3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3.551</w:t>
            </w:r>
          </w:p>
        </w:tc>
        <w:tc>
          <w:tcPr>
            <w:tcW w:w="1226" w:type="dxa"/>
          </w:tcPr>
          <w:p w14:paraId="7B86DA00" w14:textId="395D3AA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135</w:t>
            </w:r>
          </w:p>
        </w:tc>
        <w:tc>
          <w:tcPr>
            <w:tcW w:w="1170" w:type="dxa"/>
          </w:tcPr>
          <w:p w14:paraId="54386CC9" w14:textId="489F1F2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1.111</w:t>
            </w:r>
          </w:p>
        </w:tc>
      </w:tr>
      <w:tr w:rsidR="0012628A" w:rsidRPr="00E01CC5" w14:paraId="776DEDEF" w14:textId="13B23623" w:rsidTr="0012628A">
        <w:tc>
          <w:tcPr>
            <w:tcW w:w="4070" w:type="dxa"/>
          </w:tcPr>
          <w:p w14:paraId="7012C172" w14:textId="41B91EFA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Suez Canal University</w:t>
            </w:r>
          </w:p>
        </w:tc>
        <w:tc>
          <w:tcPr>
            <w:tcW w:w="885" w:type="dxa"/>
          </w:tcPr>
          <w:p w14:paraId="1A941BFE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794</w:t>
            </w:r>
          </w:p>
        </w:tc>
        <w:tc>
          <w:tcPr>
            <w:tcW w:w="885" w:type="dxa"/>
          </w:tcPr>
          <w:p w14:paraId="3F029034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096</w:t>
            </w:r>
          </w:p>
        </w:tc>
        <w:tc>
          <w:tcPr>
            <w:tcW w:w="1128" w:type="dxa"/>
          </w:tcPr>
          <w:p w14:paraId="17FD7275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02</w:t>
            </w:r>
          </w:p>
        </w:tc>
        <w:tc>
          <w:tcPr>
            <w:tcW w:w="986" w:type="dxa"/>
          </w:tcPr>
          <w:p w14:paraId="711CC2E6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6.016</w:t>
            </w:r>
          </w:p>
        </w:tc>
        <w:tc>
          <w:tcPr>
            <w:tcW w:w="1226" w:type="dxa"/>
          </w:tcPr>
          <w:p w14:paraId="0D4D95E7" w14:textId="1B7A43BB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702</w:t>
            </w:r>
          </w:p>
        </w:tc>
        <w:tc>
          <w:tcPr>
            <w:tcW w:w="1170" w:type="dxa"/>
          </w:tcPr>
          <w:p w14:paraId="36D38B65" w14:textId="3C85116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51.568</w:t>
            </w:r>
          </w:p>
        </w:tc>
      </w:tr>
      <w:tr w:rsidR="0012628A" w:rsidRPr="00E01CC5" w14:paraId="644106E4" w14:textId="6C9781BF" w:rsidTr="0012628A">
        <w:tc>
          <w:tcPr>
            <w:tcW w:w="4070" w:type="dxa"/>
          </w:tcPr>
          <w:p w14:paraId="785A7FD8" w14:textId="4325395A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Zagazig University</w:t>
            </w:r>
          </w:p>
        </w:tc>
        <w:tc>
          <w:tcPr>
            <w:tcW w:w="885" w:type="dxa"/>
          </w:tcPr>
          <w:p w14:paraId="42E769EB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69</w:t>
            </w:r>
          </w:p>
        </w:tc>
        <w:tc>
          <w:tcPr>
            <w:tcW w:w="885" w:type="dxa"/>
          </w:tcPr>
          <w:p w14:paraId="42D73E4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15</w:t>
            </w:r>
          </w:p>
        </w:tc>
        <w:tc>
          <w:tcPr>
            <w:tcW w:w="1128" w:type="dxa"/>
          </w:tcPr>
          <w:p w14:paraId="616F508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867</w:t>
            </w:r>
          </w:p>
        </w:tc>
        <w:tc>
          <w:tcPr>
            <w:tcW w:w="986" w:type="dxa"/>
          </w:tcPr>
          <w:p w14:paraId="067226A4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072</w:t>
            </w:r>
          </w:p>
        </w:tc>
        <w:tc>
          <w:tcPr>
            <w:tcW w:w="1226" w:type="dxa"/>
          </w:tcPr>
          <w:p w14:paraId="645D2873" w14:textId="57F8BC22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75</w:t>
            </w:r>
          </w:p>
        </w:tc>
        <w:tc>
          <w:tcPr>
            <w:tcW w:w="1170" w:type="dxa"/>
          </w:tcPr>
          <w:p w14:paraId="0B597759" w14:textId="7C5654E4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418</w:t>
            </w:r>
          </w:p>
        </w:tc>
      </w:tr>
      <w:tr w:rsidR="0012628A" w:rsidRPr="00E01CC5" w14:paraId="1D39F6AA" w14:textId="024447A9" w:rsidTr="0012628A">
        <w:tc>
          <w:tcPr>
            <w:tcW w:w="4070" w:type="dxa"/>
          </w:tcPr>
          <w:p w14:paraId="2AEF3D88" w14:textId="2F35E7F9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Clinical Phase</w:t>
            </w:r>
          </w:p>
        </w:tc>
        <w:tc>
          <w:tcPr>
            <w:tcW w:w="885" w:type="dxa"/>
          </w:tcPr>
          <w:p w14:paraId="37185E8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-.619</w:t>
            </w:r>
          </w:p>
        </w:tc>
        <w:tc>
          <w:tcPr>
            <w:tcW w:w="885" w:type="dxa"/>
          </w:tcPr>
          <w:p w14:paraId="3CF02063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06</w:t>
            </w:r>
          </w:p>
        </w:tc>
        <w:tc>
          <w:tcPr>
            <w:tcW w:w="1128" w:type="dxa"/>
          </w:tcPr>
          <w:p w14:paraId="03338F17" w14:textId="4099FF3B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043*</w:t>
            </w:r>
          </w:p>
        </w:tc>
        <w:tc>
          <w:tcPr>
            <w:tcW w:w="986" w:type="dxa"/>
          </w:tcPr>
          <w:p w14:paraId="6C052A70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39</w:t>
            </w:r>
          </w:p>
        </w:tc>
        <w:tc>
          <w:tcPr>
            <w:tcW w:w="1226" w:type="dxa"/>
          </w:tcPr>
          <w:p w14:paraId="59F8EFC1" w14:textId="1703A84A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296</w:t>
            </w:r>
          </w:p>
        </w:tc>
        <w:tc>
          <w:tcPr>
            <w:tcW w:w="1170" w:type="dxa"/>
          </w:tcPr>
          <w:p w14:paraId="107DC5F6" w14:textId="025BE34C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981</w:t>
            </w:r>
          </w:p>
        </w:tc>
      </w:tr>
      <w:tr w:rsidR="0012628A" w:rsidRPr="00E01CC5" w14:paraId="6CFE7E3E" w14:textId="44201E40" w:rsidTr="0012628A">
        <w:tc>
          <w:tcPr>
            <w:tcW w:w="4070" w:type="dxa"/>
          </w:tcPr>
          <w:p w14:paraId="6BBC37B4" w14:textId="320C510D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01CC5">
              <w:rPr>
                <w:rFonts w:ascii="Times New Roman" w:eastAsia="Times New Roman" w:hAnsi="Times New Roman" w:cs="Times New Roman"/>
                <w:sz w:val="28"/>
                <w:szCs w:val="28"/>
              </w:rPr>
              <w:t>Residency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(urban)</w:t>
            </w:r>
          </w:p>
        </w:tc>
        <w:tc>
          <w:tcPr>
            <w:tcW w:w="885" w:type="dxa"/>
          </w:tcPr>
          <w:p w14:paraId="2EB1F7BE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88</w:t>
            </w:r>
          </w:p>
        </w:tc>
        <w:tc>
          <w:tcPr>
            <w:tcW w:w="885" w:type="dxa"/>
          </w:tcPr>
          <w:p w14:paraId="7C79F788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250</w:t>
            </w:r>
          </w:p>
        </w:tc>
        <w:tc>
          <w:tcPr>
            <w:tcW w:w="1128" w:type="dxa"/>
          </w:tcPr>
          <w:p w14:paraId="11B5CC92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51</w:t>
            </w:r>
          </w:p>
        </w:tc>
        <w:tc>
          <w:tcPr>
            <w:tcW w:w="986" w:type="dxa"/>
          </w:tcPr>
          <w:p w14:paraId="0675B71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207</w:t>
            </w:r>
          </w:p>
        </w:tc>
        <w:tc>
          <w:tcPr>
            <w:tcW w:w="1226" w:type="dxa"/>
          </w:tcPr>
          <w:p w14:paraId="6F11A5CE" w14:textId="1A2B87DE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740</w:t>
            </w:r>
          </w:p>
        </w:tc>
        <w:tc>
          <w:tcPr>
            <w:tcW w:w="1170" w:type="dxa"/>
          </w:tcPr>
          <w:p w14:paraId="1F354A5B" w14:textId="13081E6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970</w:t>
            </w:r>
          </w:p>
        </w:tc>
      </w:tr>
      <w:tr w:rsidR="0012628A" w:rsidRPr="00E01CC5" w14:paraId="23A3E278" w14:textId="5A723503" w:rsidTr="0012628A">
        <w:tc>
          <w:tcPr>
            <w:tcW w:w="4070" w:type="dxa"/>
          </w:tcPr>
          <w:p w14:paraId="37686019" w14:textId="4DD3AA5A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01CC5">
              <w:rPr>
                <w:rFonts w:ascii="Times New Roman" w:eastAsia="Times New Roman" w:hAnsi="Times New Roman" w:cs="Times New Roman"/>
                <w:sz w:val="28"/>
                <w:szCs w:val="28"/>
              </w:rPr>
              <w:t>living situation? (</w:t>
            </w:r>
            <w:r w:rsidRPr="00020533">
              <w:rPr>
                <w:rFonts w:ascii="Times New Roman" w:eastAsia="Times New Roman" w:hAnsi="Times New Roman" w:cs="Times New Roman"/>
                <w:sz w:val="28"/>
                <w:szCs w:val="28"/>
              </w:rPr>
              <w:t>Living with other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s</w:t>
            </w:r>
            <w:r w:rsidRPr="00E01CC5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885" w:type="dxa"/>
          </w:tcPr>
          <w:p w14:paraId="3A3B6EE2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193</w:t>
            </w:r>
          </w:p>
        </w:tc>
        <w:tc>
          <w:tcPr>
            <w:tcW w:w="885" w:type="dxa"/>
          </w:tcPr>
          <w:p w14:paraId="151998B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81</w:t>
            </w:r>
          </w:p>
        </w:tc>
        <w:tc>
          <w:tcPr>
            <w:tcW w:w="1128" w:type="dxa"/>
          </w:tcPr>
          <w:p w14:paraId="53D83FEC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612</w:t>
            </w:r>
          </w:p>
        </w:tc>
        <w:tc>
          <w:tcPr>
            <w:tcW w:w="986" w:type="dxa"/>
          </w:tcPr>
          <w:p w14:paraId="2A19321A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213</w:t>
            </w:r>
          </w:p>
        </w:tc>
        <w:tc>
          <w:tcPr>
            <w:tcW w:w="1226" w:type="dxa"/>
          </w:tcPr>
          <w:p w14:paraId="502C0AC3" w14:textId="39831C3A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75</w:t>
            </w:r>
          </w:p>
        </w:tc>
        <w:tc>
          <w:tcPr>
            <w:tcW w:w="1170" w:type="dxa"/>
          </w:tcPr>
          <w:p w14:paraId="6A689784" w14:textId="75DEA97F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2.558</w:t>
            </w:r>
          </w:p>
        </w:tc>
      </w:tr>
      <w:tr w:rsidR="0012628A" w:rsidRPr="00E01CC5" w14:paraId="69BDF601" w14:textId="4989A494" w:rsidTr="0012628A">
        <w:tc>
          <w:tcPr>
            <w:tcW w:w="4070" w:type="dxa"/>
          </w:tcPr>
          <w:p w14:paraId="1C30F824" w14:textId="77777777" w:rsidR="0012628A" w:rsidRPr="00E01CC5" w:rsidRDefault="0012628A" w:rsidP="0012628A">
            <w:pPr>
              <w:bidi w:val="0"/>
              <w:spacing w:after="0" w:line="360" w:lineRule="auto"/>
              <w:ind w:left="-390" w:firstLine="390"/>
              <w:jc w:val="both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E01CC5">
              <w:rPr>
                <w:rFonts w:ascii="Times New Roman" w:eastAsia="Times New Roman" w:hAnsi="Times New Roman" w:cs="Times New Roman"/>
                <w:sz w:val="28"/>
                <w:szCs w:val="28"/>
              </w:rPr>
              <w:t>Constant</w:t>
            </w:r>
          </w:p>
        </w:tc>
        <w:tc>
          <w:tcPr>
            <w:tcW w:w="885" w:type="dxa"/>
          </w:tcPr>
          <w:p w14:paraId="1DAC4F94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493</w:t>
            </w:r>
          </w:p>
        </w:tc>
        <w:tc>
          <w:tcPr>
            <w:tcW w:w="885" w:type="dxa"/>
          </w:tcPr>
          <w:p w14:paraId="767593B7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551</w:t>
            </w:r>
          </w:p>
        </w:tc>
        <w:tc>
          <w:tcPr>
            <w:tcW w:w="1128" w:type="dxa"/>
          </w:tcPr>
          <w:p w14:paraId="02503F44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.371</w:t>
            </w:r>
          </w:p>
        </w:tc>
        <w:tc>
          <w:tcPr>
            <w:tcW w:w="986" w:type="dxa"/>
          </w:tcPr>
          <w:p w14:paraId="5B97CDC5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A046E0">
              <w:rPr>
                <w:rFonts w:ascii="Times New Roman" w:eastAsia="Times New Roman" w:hAnsi="Times New Roman" w:cs="Times New Roman"/>
                <w:sz w:val="28"/>
                <w:szCs w:val="28"/>
              </w:rPr>
              <w:t>1.637</w:t>
            </w:r>
          </w:p>
        </w:tc>
        <w:tc>
          <w:tcPr>
            <w:tcW w:w="1226" w:type="dxa"/>
          </w:tcPr>
          <w:p w14:paraId="273344CD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0" w:type="dxa"/>
          </w:tcPr>
          <w:p w14:paraId="407BA4BF" w14:textId="77777777" w:rsidR="0012628A" w:rsidRPr="00A046E0" w:rsidRDefault="0012628A" w:rsidP="0012628A">
            <w:pPr>
              <w:bidi w:val="0"/>
              <w:spacing w:after="0" w:line="360" w:lineRule="auto"/>
              <w:ind w:left="-390" w:firstLine="39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</w:tbl>
    <w:p w14:paraId="4CFE3736" w14:textId="0922BA44" w:rsidR="000F72A4" w:rsidRDefault="00FB1667" w:rsidP="002F6421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R</w:t>
      </w:r>
      <w:r w:rsidRPr="00FB166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= 0.143</w:t>
      </w:r>
    </w:p>
    <w:p w14:paraId="0E572556" w14:textId="70D454AB" w:rsidR="00FB1667" w:rsidRDefault="002F6421" w:rsidP="00FB1667">
      <w:pPr>
        <w:bidi w:val="0"/>
        <w:spacing w:after="0"/>
        <w:jc w:val="lowKashida"/>
        <w:rPr>
          <w:rFonts w:asciiTheme="majorBidi" w:hAnsiTheme="majorBidi" w:cstheme="majorBidi"/>
          <w:i/>
          <w:iCs/>
          <w:sz w:val="24"/>
          <w:szCs w:val="24"/>
        </w:rPr>
      </w:pPr>
      <w:r w:rsidRPr="00002754">
        <w:rPr>
          <w:rFonts w:ascii="Times New Roman" w:hAnsi="Times New Roman" w:cs="Times New Roman"/>
          <w:i/>
          <w:iCs/>
          <w:sz w:val="24"/>
          <w:szCs w:val="24"/>
        </w:rPr>
        <w:t xml:space="preserve">Variable(s) entered o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quation: </w:t>
      </w:r>
      <w:r w:rsidR="00FB1667" w:rsidRPr="00FB1667">
        <w:rPr>
          <w:rFonts w:asciiTheme="majorBidi" w:hAnsiTheme="majorBidi" w:cstheme="majorBidi"/>
          <w:i/>
          <w:iCs/>
          <w:sz w:val="24"/>
          <w:szCs w:val="24"/>
        </w:rPr>
        <w:t>sex, university, Academic or clinical phase, residency and living situation</w:t>
      </w:r>
    </w:p>
    <w:p w14:paraId="3FDF1C90" w14:textId="4ABF002B" w:rsidR="002F6421" w:rsidRPr="00FB1667" w:rsidRDefault="002F6421" w:rsidP="002F6421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 w:rsidRPr="004A56EE">
        <w:rPr>
          <w:rFonts w:asciiTheme="majorBidi" w:hAnsiTheme="majorBidi" w:cstheme="majorBidi"/>
          <w:i/>
          <w:iCs/>
          <w:sz w:val="24"/>
          <w:szCs w:val="24"/>
        </w:rPr>
        <w:t>Chi-square test for model coefficient =</w:t>
      </w:r>
      <w:r>
        <w:rPr>
          <w:rFonts w:asciiTheme="majorBidi" w:hAnsiTheme="majorBidi" w:cstheme="majorBidi"/>
          <w:i/>
          <w:iCs/>
          <w:sz w:val="24"/>
          <w:szCs w:val="24"/>
        </w:rPr>
        <w:t>47.209</w:t>
      </w:r>
      <w:r w:rsidRPr="004A56EE">
        <w:rPr>
          <w:rFonts w:asciiTheme="majorBidi" w:hAnsiTheme="majorBidi" w:cstheme="majorBidi"/>
          <w:i/>
          <w:iCs/>
          <w:sz w:val="24"/>
          <w:szCs w:val="24"/>
        </w:rPr>
        <w:t>, P-valu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&lt; </w:t>
      </w:r>
      <w:r w:rsidRPr="004A56EE">
        <w:rPr>
          <w:rFonts w:asciiTheme="majorBidi" w:hAnsiTheme="majorBidi" w:cstheme="majorBidi"/>
          <w:i/>
          <w:iCs/>
          <w:sz w:val="24"/>
          <w:szCs w:val="24"/>
        </w:rPr>
        <w:t>0.</w:t>
      </w:r>
      <w:r>
        <w:rPr>
          <w:rFonts w:asciiTheme="majorBidi" w:hAnsiTheme="majorBidi" w:cstheme="majorBidi"/>
          <w:i/>
          <w:iCs/>
          <w:sz w:val="24"/>
          <w:szCs w:val="24"/>
        </w:rPr>
        <w:t>001*</w:t>
      </w:r>
    </w:p>
    <w:p w14:paraId="37E4384B" w14:textId="2B4EAC9B" w:rsidR="00FD76AA" w:rsidRDefault="000F72A4" w:rsidP="002F27FD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 w:rsidRPr="001A68A1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*Statistical significance</w:t>
      </w:r>
    </w:p>
    <w:p w14:paraId="761864DF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495400C6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ED8F90D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0B60617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4227E8C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03132191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3B5BC811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4E2E24E0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2E3A8BCD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27214A6C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3F0EF42" w14:textId="77777777" w:rsidR="000E11CC" w:rsidRDefault="000E11CC" w:rsidP="000E11CC">
      <w:pPr>
        <w:bidi w:val="0"/>
        <w:spacing w:after="0"/>
        <w:jc w:val="lowKashida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25FAE89C" w14:textId="0B1D303E" w:rsidR="000E11CC" w:rsidRDefault="000E11CC" w:rsidP="000E11CC">
      <w:pPr>
        <w:jc w:val="right"/>
        <w:rPr>
          <w:b/>
          <w:bCs/>
          <w:sz w:val="36"/>
          <w:szCs w:val="36"/>
        </w:rPr>
      </w:pPr>
      <w:r w:rsidRPr="00A44DB8">
        <w:rPr>
          <w:b/>
          <w:bCs/>
          <w:sz w:val="36"/>
          <w:szCs w:val="36"/>
        </w:rPr>
        <w:t>Inferential statistics</w:t>
      </w:r>
      <w:r>
        <w:rPr>
          <w:b/>
          <w:bCs/>
          <w:sz w:val="36"/>
          <w:szCs w:val="36"/>
        </w:rPr>
        <w:t xml:space="preserve"> of knowledge:</w:t>
      </w:r>
    </w:p>
    <w:p w14:paraId="5C3564E1" w14:textId="65B83985" w:rsidR="00C521B3" w:rsidRPr="00F7593E" w:rsidRDefault="00F7593E" w:rsidP="00F7593E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9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3054E8" w:rsidRP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63344A">
        <w:rPr>
          <w:rFonts w:ascii="Times New Roman" w:eastAsia="Times New Roman" w:hAnsi="Times New Roman" w:cs="Times New Roman"/>
          <w:b/>
          <w:bCs/>
          <w:sz w:val="28"/>
          <w:szCs w:val="28"/>
        </w:rPr>
        <w:t>Distribution of k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nowledge </w:t>
      </w:r>
      <w:r w:rsidR="00DA2692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bout generative </w:t>
      </w:r>
      <w:proofErr w:type="gramStart"/>
      <w:r w:rsidR="00DA2692">
        <w:rPr>
          <w:rFonts w:ascii="Times New Roman" w:eastAsia="Times New Roman" w:hAnsi="Times New Roman" w:cs="Times New Roman"/>
          <w:b/>
          <w:bCs/>
          <w:sz w:val="28"/>
          <w:szCs w:val="28"/>
        </w:rPr>
        <w:t>AI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63344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in</w:t>
      </w:r>
      <w:proofErr w:type="gramEnd"/>
      <w:r w:rsidR="0063344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relation 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>to gender</w:t>
      </w:r>
    </w:p>
    <w:tbl>
      <w:tblPr>
        <w:tblStyle w:val="TableGridLight"/>
        <w:tblW w:w="9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8"/>
        <w:gridCol w:w="1980"/>
        <w:gridCol w:w="1467"/>
        <w:gridCol w:w="1258"/>
        <w:gridCol w:w="1084"/>
      </w:tblGrid>
      <w:tr w:rsidR="000E11CC" w:rsidRPr="00C521B3" w14:paraId="0754B07B" w14:textId="77777777" w:rsidTr="000E11CC">
        <w:trPr>
          <w:trHeight w:val="490"/>
        </w:trPr>
        <w:tc>
          <w:tcPr>
            <w:tcW w:w="5328" w:type="dxa"/>
            <w:gridSpan w:val="2"/>
            <w:vMerge w:val="restart"/>
            <w:shd w:val="clear" w:color="auto" w:fill="E8E8E8" w:themeFill="background2"/>
            <w:vAlign w:val="center"/>
            <w:hideMark/>
          </w:tcPr>
          <w:p w14:paraId="153CB79F" w14:textId="62A175A1" w:rsidR="000E11CC" w:rsidRPr="00C521B3" w:rsidRDefault="0063344A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G</w:t>
            </w:r>
            <w:r w:rsidR="000E11CC" w:rsidRPr="00C521B3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ender</w:t>
            </w:r>
          </w:p>
        </w:tc>
        <w:tc>
          <w:tcPr>
            <w:tcW w:w="3809" w:type="dxa"/>
            <w:gridSpan w:val="3"/>
            <w:shd w:val="clear" w:color="auto" w:fill="E8E8E8" w:themeFill="background2"/>
            <w:vAlign w:val="center"/>
          </w:tcPr>
          <w:p w14:paraId="0CCBF3CD" w14:textId="09132A71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participants</w:t>
            </w:r>
          </w:p>
        </w:tc>
      </w:tr>
      <w:tr w:rsidR="000E11CC" w:rsidRPr="00C521B3" w14:paraId="73102CF3" w14:textId="77777777" w:rsidTr="000E11CC">
        <w:trPr>
          <w:trHeight w:val="374"/>
        </w:trPr>
        <w:tc>
          <w:tcPr>
            <w:tcW w:w="5328" w:type="dxa"/>
            <w:gridSpan w:val="2"/>
            <w:vMerge/>
            <w:shd w:val="clear" w:color="auto" w:fill="E8E8E8" w:themeFill="background2"/>
            <w:vAlign w:val="center"/>
            <w:hideMark/>
          </w:tcPr>
          <w:p w14:paraId="2AABCE47" w14:textId="77777777" w:rsidR="000E11CC" w:rsidRPr="00C521B3" w:rsidRDefault="000E11CC" w:rsidP="00957A5F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</w:p>
        </w:tc>
        <w:tc>
          <w:tcPr>
            <w:tcW w:w="1467" w:type="dxa"/>
            <w:shd w:val="clear" w:color="auto" w:fill="E8E8E8" w:themeFill="background2"/>
            <w:vAlign w:val="center"/>
            <w:hideMark/>
          </w:tcPr>
          <w:p w14:paraId="1C153BA8" w14:textId="0A9AB9D3" w:rsidR="00957A5F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Yes</w:t>
            </w:r>
            <w:r w:rsidR="00957A5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br/>
              <w:t>N (%)</w:t>
            </w:r>
          </w:p>
        </w:tc>
        <w:tc>
          <w:tcPr>
            <w:tcW w:w="1258" w:type="dxa"/>
            <w:shd w:val="clear" w:color="auto" w:fill="E8E8E8" w:themeFill="background2"/>
            <w:vAlign w:val="center"/>
            <w:hideMark/>
          </w:tcPr>
          <w:p w14:paraId="759E68E8" w14:textId="558AB319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No</w:t>
            </w:r>
            <w:r w:rsidR="00957A5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br/>
              <w:t>N (%)</w:t>
            </w:r>
          </w:p>
        </w:tc>
        <w:tc>
          <w:tcPr>
            <w:tcW w:w="1084" w:type="dxa"/>
            <w:shd w:val="clear" w:color="auto" w:fill="E8E8E8" w:themeFill="background2"/>
            <w:vAlign w:val="center"/>
            <w:hideMark/>
          </w:tcPr>
          <w:p w14:paraId="592B740E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 Value</w:t>
            </w:r>
          </w:p>
        </w:tc>
      </w:tr>
      <w:tr w:rsidR="000E11CC" w:rsidRPr="00C521B3" w14:paraId="768B3673" w14:textId="77777777" w:rsidTr="00A046E0">
        <w:trPr>
          <w:trHeight w:val="473"/>
        </w:trPr>
        <w:tc>
          <w:tcPr>
            <w:tcW w:w="3348" w:type="dxa"/>
            <w:vMerge w:val="restart"/>
            <w:vAlign w:val="center"/>
            <w:hideMark/>
          </w:tcPr>
          <w:p w14:paraId="4E996DBF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 you have a solid knowledge of the basics of AI?</w:t>
            </w:r>
          </w:p>
        </w:tc>
        <w:tc>
          <w:tcPr>
            <w:tcW w:w="1980" w:type="dxa"/>
            <w:hideMark/>
          </w:tcPr>
          <w:p w14:paraId="6F1421CF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1467" w:type="dxa"/>
            <w:hideMark/>
          </w:tcPr>
          <w:p w14:paraId="7261F1D7" w14:textId="19032001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98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51%)</w:t>
            </w:r>
          </w:p>
        </w:tc>
        <w:tc>
          <w:tcPr>
            <w:tcW w:w="1258" w:type="dxa"/>
            <w:hideMark/>
          </w:tcPr>
          <w:p w14:paraId="3287B7D2" w14:textId="08653FA4" w:rsidR="00957A5F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94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49%)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1BA3D0BA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33</w:t>
            </w:r>
          </w:p>
        </w:tc>
      </w:tr>
      <w:tr w:rsidR="000E11CC" w:rsidRPr="00C521B3" w14:paraId="1DBE73CB" w14:textId="77777777" w:rsidTr="00A046E0">
        <w:trPr>
          <w:trHeight w:val="608"/>
        </w:trPr>
        <w:tc>
          <w:tcPr>
            <w:tcW w:w="3348" w:type="dxa"/>
            <w:vMerge/>
            <w:vAlign w:val="center"/>
            <w:hideMark/>
          </w:tcPr>
          <w:p w14:paraId="55B4D389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5240F0E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Female</w:t>
            </w:r>
          </w:p>
        </w:tc>
        <w:tc>
          <w:tcPr>
            <w:tcW w:w="1467" w:type="dxa"/>
            <w:hideMark/>
          </w:tcPr>
          <w:p w14:paraId="23624F39" w14:textId="1EC8CBCE" w:rsidR="00957A5F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94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40.7%)</w:t>
            </w:r>
          </w:p>
        </w:tc>
        <w:tc>
          <w:tcPr>
            <w:tcW w:w="1258" w:type="dxa"/>
            <w:hideMark/>
          </w:tcPr>
          <w:p w14:paraId="0D860DF5" w14:textId="2F3A0721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137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59.3%)</w:t>
            </w:r>
          </w:p>
        </w:tc>
        <w:tc>
          <w:tcPr>
            <w:tcW w:w="1084" w:type="dxa"/>
            <w:vMerge/>
            <w:vAlign w:val="center"/>
            <w:hideMark/>
          </w:tcPr>
          <w:p w14:paraId="6AD23815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0E11CC" w:rsidRPr="00C521B3" w14:paraId="50DD1041" w14:textId="77777777" w:rsidTr="00A046E0">
        <w:trPr>
          <w:trHeight w:val="387"/>
        </w:trPr>
        <w:tc>
          <w:tcPr>
            <w:tcW w:w="3348" w:type="dxa"/>
            <w:vMerge w:val="restart"/>
            <w:vAlign w:val="center"/>
            <w:hideMark/>
          </w:tcPr>
          <w:p w14:paraId="2E6CF775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 you know any application of AI in your field of interest</w:t>
            </w:r>
          </w:p>
        </w:tc>
        <w:tc>
          <w:tcPr>
            <w:tcW w:w="1980" w:type="dxa"/>
            <w:hideMark/>
          </w:tcPr>
          <w:p w14:paraId="255E0CA3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1467" w:type="dxa"/>
            <w:hideMark/>
          </w:tcPr>
          <w:p w14:paraId="2417877B" w14:textId="56A4AD52" w:rsidR="00957A5F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40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72.9%)</w:t>
            </w:r>
          </w:p>
        </w:tc>
        <w:tc>
          <w:tcPr>
            <w:tcW w:w="1258" w:type="dxa"/>
            <w:hideMark/>
          </w:tcPr>
          <w:p w14:paraId="35B5515A" w14:textId="6B5B0E39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52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27.1%)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07FEB11B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&lt;0.001</w:t>
            </w:r>
          </w:p>
        </w:tc>
      </w:tr>
      <w:tr w:rsidR="000E11CC" w:rsidRPr="00C521B3" w14:paraId="22E3BD74" w14:textId="77777777" w:rsidTr="00A046E0">
        <w:trPr>
          <w:trHeight w:val="558"/>
        </w:trPr>
        <w:tc>
          <w:tcPr>
            <w:tcW w:w="3348" w:type="dxa"/>
            <w:vMerge/>
            <w:vAlign w:val="center"/>
            <w:hideMark/>
          </w:tcPr>
          <w:p w14:paraId="4BC57756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71800365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Female</w:t>
            </w:r>
          </w:p>
        </w:tc>
        <w:tc>
          <w:tcPr>
            <w:tcW w:w="1467" w:type="dxa"/>
            <w:hideMark/>
          </w:tcPr>
          <w:p w14:paraId="570F1BC5" w14:textId="33F722E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30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56.3%)</w:t>
            </w:r>
          </w:p>
        </w:tc>
        <w:tc>
          <w:tcPr>
            <w:tcW w:w="1258" w:type="dxa"/>
            <w:hideMark/>
          </w:tcPr>
          <w:p w14:paraId="79A94BED" w14:textId="69D0709C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101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43.7%)</w:t>
            </w:r>
          </w:p>
        </w:tc>
        <w:tc>
          <w:tcPr>
            <w:tcW w:w="1084" w:type="dxa"/>
            <w:vMerge/>
            <w:vAlign w:val="center"/>
            <w:hideMark/>
          </w:tcPr>
          <w:p w14:paraId="6ED2AA7F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0E11CC" w:rsidRPr="00C521B3" w14:paraId="20670CF9" w14:textId="77777777" w:rsidTr="00A046E0">
        <w:trPr>
          <w:trHeight w:val="450"/>
        </w:trPr>
        <w:tc>
          <w:tcPr>
            <w:tcW w:w="3348" w:type="dxa"/>
            <w:vMerge w:val="restart"/>
            <w:vAlign w:val="center"/>
            <w:hideMark/>
          </w:tcPr>
          <w:p w14:paraId="15E7D399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 xml:space="preserve">Familiar with the concept of AI in </w:t>
            </w:r>
            <w:proofErr w:type="gramStart"/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education ?</w:t>
            </w:r>
            <w:proofErr w:type="gramEnd"/>
          </w:p>
        </w:tc>
        <w:tc>
          <w:tcPr>
            <w:tcW w:w="1980" w:type="dxa"/>
            <w:hideMark/>
          </w:tcPr>
          <w:p w14:paraId="79AD60DB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1467" w:type="dxa"/>
            <w:hideMark/>
          </w:tcPr>
          <w:p w14:paraId="0B69AE51" w14:textId="3F14445B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48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77.1%)</w:t>
            </w:r>
          </w:p>
        </w:tc>
        <w:tc>
          <w:tcPr>
            <w:tcW w:w="1258" w:type="dxa"/>
            <w:hideMark/>
          </w:tcPr>
          <w:p w14:paraId="70511D88" w14:textId="49856E1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44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22.9%)</w:t>
            </w:r>
          </w:p>
        </w:tc>
        <w:tc>
          <w:tcPr>
            <w:tcW w:w="1084" w:type="dxa"/>
            <w:vMerge w:val="restart"/>
            <w:vAlign w:val="center"/>
            <w:hideMark/>
          </w:tcPr>
          <w:p w14:paraId="72E6EEE0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05</w:t>
            </w:r>
          </w:p>
        </w:tc>
      </w:tr>
      <w:tr w:rsidR="000E11CC" w:rsidRPr="00C521B3" w14:paraId="522B5F39" w14:textId="77777777" w:rsidTr="00A046E0">
        <w:trPr>
          <w:trHeight w:val="615"/>
        </w:trPr>
        <w:tc>
          <w:tcPr>
            <w:tcW w:w="3348" w:type="dxa"/>
            <w:vMerge/>
            <w:vAlign w:val="center"/>
            <w:hideMark/>
          </w:tcPr>
          <w:p w14:paraId="2C698134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668E6C13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Female</w:t>
            </w:r>
          </w:p>
        </w:tc>
        <w:tc>
          <w:tcPr>
            <w:tcW w:w="1467" w:type="dxa"/>
            <w:hideMark/>
          </w:tcPr>
          <w:p w14:paraId="00D4F9FC" w14:textId="2F2B466F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49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64.5%)</w:t>
            </w:r>
          </w:p>
        </w:tc>
        <w:tc>
          <w:tcPr>
            <w:tcW w:w="1258" w:type="dxa"/>
            <w:hideMark/>
          </w:tcPr>
          <w:p w14:paraId="0586ED4D" w14:textId="0C8D181A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82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35.5%)</w:t>
            </w:r>
          </w:p>
        </w:tc>
        <w:tc>
          <w:tcPr>
            <w:tcW w:w="1084" w:type="dxa"/>
            <w:vMerge/>
            <w:vAlign w:val="center"/>
            <w:hideMark/>
          </w:tcPr>
          <w:p w14:paraId="244A51A8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0E11CC" w:rsidRPr="00C521B3" w14:paraId="5048B199" w14:textId="77777777" w:rsidTr="00A046E0">
        <w:trPr>
          <w:trHeight w:val="670"/>
        </w:trPr>
        <w:tc>
          <w:tcPr>
            <w:tcW w:w="3348" w:type="dxa"/>
            <w:vMerge w:val="restart"/>
            <w:vAlign w:val="center"/>
            <w:hideMark/>
          </w:tcPr>
          <w:p w14:paraId="64F0E94E" w14:textId="77777777" w:rsidR="000E11CC" w:rsidRPr="00430BA5" w:rsidRDefault="000E11CC" w:rsidP="00957A5F">
            <w:pPr>
              <w:bidi w:val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 xml:space="preserve">Familiar with the various AI tools available for educational </w:t>
            </w:r>
            <w:proofErr w:type="gramStart"/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purposes(</w:t>
            </w:r>
            <w:proofErr w:type="gramEnd"/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Chat-</w:t>
            </w:r>
            <w:proofErr w:type="spellStart"/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gpt</w:t>
            </w:r>
            <w:proofErr w:type="spellEnd"/>
            <w:r w:rsidRPr="00430BA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, Gemini, Bing, ……)?</w:t>
            </w:r>
          </w:p>
        </w:tc>
        <w:tc>
          <w:tcPr>
            <w:tcW w:w="1980" w:type="dxa"/>
            <w:hideMark/>
          </w:tcPr>
          <w:p w14:paraId="09334488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1467" w:type="dxa"/>
            <w:hideMark/>
          </w:tcPr>
          <w:p w14:paraId="0ED8DE2A" w14:textId="027BC6A1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46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76%)</w:t>
            </w:r>
          </w:p>
        </w:tc>
        <w:tc>
          <w:tcPr>
            <w:tcW w:w="1258" w:type="dxa"/>
            <w:hideMark/>
          </w:tcPr>
          <w:p w14:paraId="30CFB30C" w14:textId="5C9061E4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46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24%)</w:t>
            </w:r>
          </w:p>
        </w:tc>
        <w:tc>
          <w:tcPr>
            <w:tcW w:w="1084" w:type="dxa"/>
            <w:vMerge w:val="restart"/>
            <w:noWrap/>
            <w:vAlign w:val="center"/>
            <w:hideMark/>
          </w:tcPr>
          <w:p w14:paraId="2B149945" w14:textId="77777777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22</w:t>
            </w:r>
          </w:p>
        </w:tc>
      </w:tr>
      <w:tr w:rsidR="000E11CC" w:rsidRPr="00C521B3" w14:paraId="0A4B720C" w14:textId="77777777" w:rsidTr="00A046E0">
        <w:trPr>
          <w:trHeight w:val="667"/>
        </w:trPr>
        <w:tc>
          <w:tcPr>
            <w:tcW w:w="3348" w:type="dxa"/>
            <w:vMerge/>
            <w:hideMark/>
          </w:tcPr>
          <w:p w14:paraId="0FD22A01" w14:textId="77777777" w:rsidR="000E11CC" w:rsidRPr="00C521B3" w:rsidRDefault="000E11CC" w:rsidP="00957A5F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CA21FAA" w14:textId="77777777" w:rsidR="000E11CC" w:rsidRPr="0026665A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26665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Female</w:t>
            </w:r>
          </w:p>
        </w:tc>
        <w:tc>
          <w:tcPr>
            <w:tcW w:w="1467" w:type="dxa"/>
            <w:hideMark/>
          </w:tcPr>
          <w:p w14:paraId="42A5722F" w14:textId="5D379920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52</w:t>
            </w:r>
            <w:r w:rsidR="00957A5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65.8%)</w:t>
            </w:r>
          </w:p>
        </w:tc>
        <w:tc>
          <w:tcPr>
            <w:tcW w:w="1258" w:type="dxa"/>
            <w:hideMark/>
          </w:tcPr>
          <w:p w14:paraId="601A3C1B" w14:textId="4A376EFF" w:rsidR="000E11CC" w:rsidRPr="00C521B3" w:rsidRDefault="000E11CC" w:rsidP="00957A5F">
            <w:pPr>
              <w:bidi w:val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521B3">
              <w:rPr>
                <w:rFonts w:asciiTheme="majorBidi" w:eastAsia="Times New Roman" w:hAnsiTheme="majorBidi" w:cstheme="majorBidi"/>
                <w14:ligatures w14:val="none"/>
              </w:rPr>
              <w:t>79</w:t>
            </w:r>
            <w:r w:rsidR="00957A5F">
              <w:rPr>
                <w:rFonts w:asciiTheme="majorBidi" w:eastAsia="Times New Roman" w:hAnsiTheme="majorBidi" w:cstheme="majorBidi"/>
                <w14:ligatures w14:val="none"/>
              </w:rPr>
              <w:br/>
              <w:t>(34.2%)</w:t>
            </w:r>
          </w:p>
        </w:tc>
        <w:tc>
          <w:tcPr>
            <w:tcW w:w="1084" w:type="dxa"/>
            <w:vMerge/>
            <w:hideMark/>
          </w:tcPr>
          <w:p w14:paraId="6980B923" w14:textId="77777777" w:rsidR="000E11CC" w:rsidRPr="00C521B3" w:rsidRDefault="000E11CC" w:rsidP="00957A5F">
            <w:pPr>
              <w:bidi w:val="0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</w:tbl>
    <w:p w14:paraId="0482530C" w14:textId="77777777" w:rsidR="00F7593E" w:rsidRDefault="00C521B3" w:rsidP="00F7593E">
      <w:pPr>
        <w:jc w:val="right"/>
        <w:rPr>
          <w:rFonts w:asciiTheme="majorBidi" w:hAnsiTheme="majorBidi" w:cstheme="majorBidi"/>
          <w:i/>
          <w:iCs/>
          <w:sz w:val="24"/>
          <w:szCs w:val="24"/>
        </w:rPr>
      </w:pPr>
      <w:r w:rsidRPr="00C521B3">
        <w:rPr>
          <w:rFonts w:asciiTheme="majorBidi" w:hAnsiTheme="majorBidi" w:cstheme="majorBidi"/>
          <w:i/>
          <w:iCs/>
          <w:sz w:val="24"/>
          <w:szCs w:val="24"/>
        </w:rPr>
        <w:t>Chi-square test</w:t>
      </w:r>
    </w:p>
    <w:p w14:paraId="6631A8CB" w14:textId="5D9A85A7" w:rsidR="00C521B3" w:rsidRPr="00F7593E" w:rsidRDefault="00F7593E" w:rsidP="00490C02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(10)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3054E8" w:rsidRP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63344A">
        <w:rPr>
          <w:rFonts w:ascii="Times New Roman" w:eastAsia="Times New Roman" w:hAnsi="Times New Roman" w:cs="Times New Roman"/>
          <w:b/>
          <w:bCs/>
          <w:sz w:val="28"/>
          <w:szCs w:val="28"/>
        </w:rPr>
        <w:t>Distribution of k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nowledge about </w:t>
      </w:r>
      <w:r w:rsidR="00996D8A">
        <w:rPr>
          <w:rFonts w:ascii="Times New Roman" w:eastAsia="Times New Roman" w:hAnsi="Times New Roman" w:cs="Times New Roman"/>
          <w:b/>
          <w:bCs/>
          <w:sz w:val="28"/>
          <w:szCs w:val="28"/>
        </w:rPr>
        <w:t>g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>enerative AI according to Academic Phase</w:t>
      </w:r>
    </w:p>
    <w:tbl>
      <w:tblPr>
        <w:tblStyle w:val="TableGridLight"/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2861"/>
        <w:gridCol w:w="1336"/>
        <w:gridCol w:w="1251"/>
        <w:gridCol w:w="1629"/>
      </w:tblGrid>
      <w:tr w:rsidR="00114F5F" w:rsidRPr="0063344A" w14:paraId="0F367775" w14:textId="77777777" w:rsidTr="0063344A">
        <w:trPr>
          <w:trHeight w:val="20"/>
          <w:jc w:val="center"/>
        </w:trPr>
        <w:tc>
          <w:tcPr>
            <w:tcW w:w="5418" w:type="dxa"/>
            <w:gridSpan w:val="2"/>
            <w:vMerge w:val="restart"/>
            <w:shd w:val="clear" w:color="auto" w:fill="E8E8E8" w:themeFill="background2"/>
            <w:vAlign w:val="center"/>
            <w:hideMark/>
          </w:tcPr>
          <w:p w14:paraId="053348F5" w14:textId="13AFF30C" w:rsidR="00114F5F" w:rsidRPr="0063344A" w:rsidRDefault="00114F5F" w:rsidP="00FD53CC">
            <w:pPr>
              <w:bidi w:val="0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Academic Phase</w:t>
            </w:r>
          </w:p>
        </w:tc>
        <w:tc>
          <w:tcPr>
            <w:tcW w:w="4216" w:type="dxa"/>
            <w:gridSpan w:val="3"/>
            <w:shd w:val="clear" w:color="auto" w:fill="E8E8E8" w:themeFill="background2"/>
          </w:tcPr>
          <w:p w14:paraId="7A0AE66A" w14:textId="17D9FEA3" w:rsidR="00114F5F" w:rsidRPr="0063344A" w:rsidRDefault="00114F5F" w:rsidP="00FD53C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articipants</w:t>
            </w:r>
          </w:p>
        </w:tc>
      </w:tr>
      <w:tr w:rsidR="00114F5F" w:rsidRPr="0063344A" w14:paraId="07F7BAD5" w14:textId="77777777" w:rsidTr="00957A5F">
        <w:trPr>
          <w:trHeight w:val="20"/>
          <w:jc w:val="center"/>
        </w:trPr>
        <w:tc>
          <w:tcPr>
            <w:tcW w:w="5418" w:type="dxa"/>
            <w:gridSpan w:val="2"/>
            <w:vMerge/>
            <w:shd w:val="clear" w:color="auto" w:fill="E8E8E8" w:themeFill="background2"/>
            <w:hideMark/>
          </w:tcPr>
          <w:p w14:paraId="635783CD" w14:textId="77777777" w:rsidR="00114F5F" w:rsidRPr="0063344A" w:rsidRDefault="00114F5F" w:rsidP="00FD53CC">
            <w:pPr>
              <w:bidi w:val="0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</w:p>
        </w:tc>
        <w:tc>
          <w:tcPr>
            <w:tcW w:w="1336" w:type="dxa"/>
            <w:shd w:val="clear" w:color="auto" w:fill="E8E8E8" w:themeFill="background2"/>
            <w:vAlign w:val="center"/>
            <w:hideMark/>
          </w:tcPr>
          <w:p w14:paraId="2F683B4C" w14:textId="25496DE2" w:rsidR="00FD53CC" w:rsidRPr="0063344A" w:rsidRDefault="00114F5F" w:rsidP="00FD53C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Yes</w:t>
            </w:r>
            <w:r w:rsidR="00FD53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br/>
              <w:t>N (%)</w:t>
            </w:r>
          </w:p>
        </w:tc>
        <w:tc>
          <w:tcPr>
            <w:tcW w:w="1251" w:type="dxa"/>
            <w:shd w:val="clear" w:color="auto" w:fill="E8E8E8" w:themeFill="background2"/>
            <w:vAlign w:val="center"/>
            <w:hideMark/>
          </w:tcPr>
          <w:p w14:paraId="4CB794B2" w14:textId="637AA73A" w:rsidR="00114F5F" w:rsidRPr="0063344A" w:rsidRDefault="00114F5F" w:rsidP="00FD53C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No</w:t>
            </w:r>
            <w:r w:rsidR="00FD53CC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br/>
              <w:t>N (%)</w:t>
            </w:r>
          </w:p>
        </w:tc>
        <w:tc>
          <w:tcPr>
            <w:tcW w:w="1629" w:type="dxa"/>
            <w:shd w:val="clear" w:color="auto" w:fill="E8E8E8" w:themeFill="background2"/>
            <w:vAlign w:val="center"/>
            <w:hideMark/>
          </w:tcPr>
          <w:p w14:paraId="39D05272" w14:textId="77777777" w:rsidR="00114F5F" w:rsidRPr="0063344A" w:rsidRDefault="00114F5F" w:rsidP="00FD53CC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 Value</w:t>
            </w:r>
          </w:p>
        </w:tc>
      </w:tr>
      <w:tr w:rsidR="00ED27B7" w:rsidRPr="0063344A" w14:paraId="25369E20" w14:textId="77777777" w:rsidTr="0063344A">
        <w:trPr>
          <w:trHeight w:val="20"/>
          <w:jc w:val="center"/>
        </w:trPr>
        <w:tc>
          <w:tcPr>
            <w:tcW w:w="2557" w:type="dxa"/>
            <w:vMerge w:val="restart"/>
            <w:vAlign w:val="center"/>
            <w:hideMark/>
          </w:tcPr>
          <w:p w14:paraId="45C72192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 you have a solid knowledge of the basics of AI?</w:t>
            </w:r>
          </w:p>
        </w:tc>
        <w:tc>
          <w:tcPr>
            <w:tcW w:w="2861" w:type="dxa"/>
            <w:hideMark/>
          </w:tcPr>
          <w:p w14:paraId="035FAD9E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1</w:t>
            </w:r>
          </w:p>
          <w:p w14:paraId="08943622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Academic phase)</w:t>
            </w:r>
          </w:p>
        </w:tc>
        <w:tc>
          <w:tcPr>
            <w:tcW w:w="1336" w:type="dxa"/>
            <w:hideMark/>
          </w:tcPr>
          <w:p w14:paraId="6B49E170" w14:textId="3C3A42E0" w:rsidR="00ED27B7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7</w:t>
            </w:r>
          </w:p>
          <w:p w14:paraId="38ED5E84" w14:textId="5E8A3502" w:rsidR="00FD53CC" w:rsidRPr="0063344A" w:rsidRDefault="00FD53CC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(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0.3%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)</w:t>
            </w:r>
          </w:p>
        </w:tc>
        <w:tc>
          <w:tcPr>
            <w:tcW w:w="1251" w:type="dxa"/>
            <w:hideMark/>
          </w:tcPr>
          <w:p w14:paraId="054FAF38" w14:textId="202B0A67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14:ligatures w14:val="none"/>
              </w:rPr>
              <w:t>31</w:t>
            </w:r>
            <w:r>
              <w:rPr>
                <w:rFonts w:asciiTheme="majorBidi" w:eastAsia="Times New Roman" w:hAnsiTheme="majorBidi" w:cstheme="majorBidi"/>
                <w14:ligatures w14:val="none"/>
              </w:rPr>
              <w:br/>
              <w:t>(39.7%)</w:t>
            </w:r>
          </w:p>
        </w:tc>
        <w:tc>
          <w:tcPr>
            <w:tcW w:w="1629" w:type="dxa"/>
            <w:vMerge w:val="restart"/>
            <w:vAlign w:val="center"/>
            <w:hideMark/>
          </w:tcPr>
          <w:p w14:paraId="5D01B2D6" w14:textId="546E1E84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</w:t>
            </w:r>
            <w:r w:rsidR="00FD53CC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4</w:t>
            </w:r>
          </w:p>
        </w:tc>
      </w:tr>
      <w:tr w:rsidR="00ED27B7" w:rsidRPr="0063344A" w14:paraId="594DE306" w14:textId="77777777" w:rsidTr="0063344A">
        <w:trPr>
          <w:trHeight w:val="20"/>
          <w:jc w:val="center"/>
        </w:trPr>
        <w:tc>
          <w:tcPr>
            <w:tcW w:w="2557" w:type="dxa"/>
            <w:vMerge/>
            <w:vAlign w:val="center"/>
            <w:hideMark/>
          </w:tcPr>
          <w:p w14:paraId="3B5CF80F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61" w:type="dxa"/>
            <w:hideMark/>
          </w:tcPr>
          <w:p w14:paraId="72E5469F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2</w:t>
            </w:r>
          </w:p>
          <w:p w14:paraId="60D3488E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clinical phase)</w:t>
            </w:r>
          </w:p>
        </w:tc>
        <w:tc>
          <w:tcPr>
            <w:tcW w:w="1336" w:type="dxa"/>
            <w:hideMark/>
          </w:tcPr>
          <w:p w14:paraId="24936719" w14:textId="0FC23DBE" w:rsidR="00ED27B7" w:rsidRPr="0063344A" w:rsidRDefault="00ED27B7" w:rsidP="00A57BFD">
            <w:pPr>
              <w:tabs>
                <w:tab w:val="left" w:pos="316"/>
                <w:tab w:val="center" w:pos="560"/>
              </w:tabs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4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42%)</w:t>
            </w:r>
          </w:p>
        </w:tc>
        <w:tc>
          <w:tcPr>
            <w:tcW w:w="1251" w:type="dxa"/>
            <w:hideMark/>
          </w:tcPr>
          <w:p w14:paraId="45E6F90E" w14:textId="7FD18B1E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14:ligatures w14:val="none"/>
              </w:rPr>
              <w:t>200</w:t>
            </w:r>
            <w:r>
              <w:rPr>
                <w:rFonts w:asciiTheme="majorBidi" w:eastAsia="Times New Roman" w:hAnsiTheme="majorBidi" w:cstheme="majorBidi"/>
                <w14:ligatures w14:val="none"/>
              </w:rPr>
              <w:br/>
              <w:t>(58%)</w:t>
            </w:r>
          </w:p>
        </w:tc>
        <w:tc>
          <w:tcPr>
            <w:tcW w:w="1629" w:type="dxa"/>
            <w:vMerge/>
            <w:vAlign w:val="center"/>
            <w:hideMark/>
          </w:tcPr>
          <w:p w14:paraId="48ED7929" w14:textId="77777777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ED27B7" w:rsidRPr="0063344A" w14:paraId="5630DE2D" w14:textId="77777777" w:rsidTr="0063344A">
        <w:trPr>
          <w:trHeight w:val="20"/>
          <w:jc w:val="center"/>
        </w:trPr>
        <w:tc>
          <w:tcPr>
            <w:tcW w:w="2557" w:type="dxa"/>
            <w:vMerge w:val="restart"/>
            <w:vAlign w:val="center"/>
            <w:hideMark/>
          </w:tcPr>
          <w:p w14:paraId="1C0B41D0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 you know any application of AI in your field of interest</w:t>
            </w:r>
          </w:p>
        </w:tc>
        <w:tc>
          <w:tcPr>
            <w:tcW w:w="2861" w:type="dxa"/>
            <w:hideMark/>
          </w:tcPr>
          <w:p w14:paraId="76E879DD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1</w:t>
            </w:r>
          </w:p>
          <w:p w14:paraId="4F98010E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Academic phase)</w:t>
            </w:r>
          </w:p>
        </w:tc>
        <w:tc>
          <w:tcPr>
            <w:tcW w:w="1336" w:type="dxa"/>
            <w:hideMark/>
          </w:tcPr>
          <w:p w14:paraId="156D53F9" w14:textId="418F8B45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79.5%)</w:t>
            </w:r>
          </w:p>
        </w:tc>
        <w:tc>
          <w:tcPr>
            <w:tcW w:w="1251" w:type="dxa"/>
            <w:hideMark/>
          </w:tcPr>
          <w:p w14:paraId="1E3B41CA" w14:textId="5D71A8E4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14:ligatures w14:val="none"/>
              </w:rPr>
              <w:t>16</w:t>
            </w:r>
            <w:r>
              <w:rPr>
                <w:rFonts w:asciiTheme="majorBidi" w:eastAsia="Times New Roman" w:hAnsiTheme="majorBidi" w:cstheme="majorBidi"/>
                <w14:ligatures w14:val="none"/>
              </w:rPr>
              <w:br/>
              <w:t>(20.5%)</w:t>
            </w:r>
          </w:p>
        </w:tc>
        <w:tc>
          <w:tcPr>
            <w:tcW w:w="1629" w:type="dxa"/>
            <w:vMerge w:val="restart"/>
            <w:vAlign w:val="center"/>
            <w:hideMark/>
          </w:tcPr>
          <w:p w14:paraId="62579D0D" w14:textId="67B6F1F0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2</w:t>
            </w:r>
          </w:p>
        </w:tc>
      </w:tr>
      <w:tr w:rsidR="00ED27B7" w:rsidRPr="0063344A" w14:paraId="7E566F24" w14:textId="77777777" w:rsidTr="0063344A">
        <w:trPr>
          <w:trHeight w:val="20"/>
          <w:jc w:val="center"/>
        </w:trPr>
        <w:tc>
          <w:tcPr>
            <w:tcW w:w="2557" w:type="dxa"/>
            <w:vMerge/>
            <w:vAlign w:val="center"/>
            <w:hideMark/>
          </w:tcPr>
          <w:p w14:paraId="2BC8581D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61" w:type="dxa"/>
            <w:hideMark/>
          </w:tcPr>
          <w:p w14:paraId="6CF1EEBA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2</w:t>
            </w:r>
          </w:p>
          <w:p w14:paraId="186058B3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clinical phase)</w:t>
            </w:r>
          </w:p>
        </w:tc>
        <w:tc>
          <w:tcPr>
            <w:tcW w:w="1336" w:type="dxa"/>
            <w:hideMark/>
          </w:tcPr>
          <w:p w14:paraId="433779B5" w14:textId="1D3593BE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0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60.3%)</w:t>
            </w:r>
          </w:p>
        </w:tc>
        <w:tc>
          <w:tcPr>
            <w:tcW w:w="1251" w:type="dxa"/>
            <w:hideMark/>
          </w:tcPr>
          <w:p w14:paraId="4244F4D0" w14:textId="26A75822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14:ligatures w14:val="none"/>
              </w:rPr>
              <w:t>13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t>7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  <w:t>(39.7%)</w:t>
            </w:r>
          </w:p>
        </w:tc>
        <w:tc>
          <w:tcPr>
            <w:tcW w:w="1629" w:type="dxa"/>
            <w:vMerge/>
            <w:vAlign w:val="center"/>
            <w:hideMark/>
          </w:tcPr>
          <w:p w14:paraId="6A70A427" w14:textId="77777777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ED27B7" w:rsidRPr="0063344A" w14:paraId="713B43AA" w14:textId="77777777" w:rsidTr="0063344A">
        <w:trPr>
          <w:trHeight w:val="20"/>
          <w:jc w:val="center"/>
        </w:trPr>
        <w:tc>
          <w:tcPr>
            <w:tcW w:w="2557" w:type="dxa"/>
            <w:vMerge w:val="restart"/>
            <w:vAlign w:val="center"/>
            <w:hideMark/>
          </w:tcPr>
          <w:p w14:paraId="54F2A566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 xml:space="preserve">Have you ever been taught about AI in your </w:t>
            </w:r>
            <w:proofErr w:type="gramStart"/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under-graduate</w:t>
            </w:r>
            <w:proofErr w:type="gramEnd"/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 xml:space="preserve"> studies?</w:t>
            </w:r>
          </w:p>
        </w:tc>
        <w:tc>
          <w:tcPr>
            <w:tcW w:w="2861" w:type="dxa"/>
            <w:hideMark/>
          </w:tcPr>
          <w:p w14:paraId="7BC0147D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1</w:t>
            </w:r>
          </w:p>
          <w:p w14:paraId="12DF08D5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Academic phase)</w:t>
            </w:r>
          </w:p>
        </w:tc>
        <w:tc>
          <w:tcPr>
            <w:tcW w:w="1336" w:type="dxa"/>
            <w:hideMark/>
          </w:tcPr>
          <w:p w14:paraId="11628BF4" w14:textId="76BB7DAD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3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41%)</w:t>
            </w:r>
          </w:p>
        </w:tc>
        <w:tc>
          <w:tcPr>
            <w:tcW w:w="1251" w:type="dxa"/>
            <w:hideMark/>
          </w:tcPr>
          <w:p w14:paraId="0C9FC871" w14:textId="48602478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14:ligatures w14:val="none"/>
              </w:rPr>
              <w:t>46</w:t>
            </w:r>
            <w:r>
              <w:rPr>
                <w:rFonts w:asciiTheme="majorBidi" w:eastAsia="Times New Roman" w:hAnsiTheme="majorBidi" w:cstheme="majorBidi"/>
                <w14:ligatures w14:val="none"/>
              </w:rPr>
              <w:br/>
              <w:t>(59%)</w:t>
            </w:r>
          </w:p>
        </w:tc>
        <w:tc>
          <w:tcPr>
            <w:tcW w:w="1629" w:type="dxa"/>
            <w:vMerge w:val="restart"/>
            <w:vAlign w:val="center"/>
            <w:hideMark/>
          </w:tcPr>
          <w:p w14:paraId="68D93E63" w14:textId="61E0C20A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9</w:t>
            </w:r>
          </w:p>
        </w:tc>
      </w:tr>
      <w:tr w:rsidR="00ED27B7" w:rsidRPr="0063344A" w14:paraId="56823BE1" w14:textId="77777777" w:rsidTr="0063344A">
        <w:trPr>
          <w:trHeight w:val="20"/>
          <w:jc w:val="center"/>
        </w:trPr>
        <w:tc>
          <w:tcPr>
            <w:tcW w:w="2557" w:type="dxa"/>
            <w:vMerge/>
            <w:vAlign w:val="center"/>
            <w:hideMark/>
          </w:tcPr>
          <w:p w14:paraId="099FB996" w14:textId="77777777" w:rsidR="00ED27B7" w:rsidRPr="0063344A" w:rsidRDefault="00ED27B7" w:rsidP="00FD53CC">
            <w:pPr>
              <w:bidi w:val="0"/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61" w:type="dxa"/>
            <w:hideMark/>
          </w:tcPr>
          <w:p w14:paraId="31510E02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2</w:t>
            </w:r>
          </w:p>
          <w:p w14:paraId="0D932B09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lastRenderedPageBreak/>
              <w:t>(clinical phase)</w:t>
            </w:r>
          </w:p>
        </w:tc>
        <w:tc>
          <w:tcPr>
            <w:tcW w:w="1336" w:type="dxa"/>
            <w:hideMark/>
          </w:tcPr>
          <w:p w14:paraId="61E6B69C" w14:textId="7B6D5674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lastRenderedPageBreak/>
              <w:t>93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lastRenderedPageBreak/>
              <w:t>(27%)</w:t>
            </w:r>
          </w:p>
        </w:tc>
        <w:tc>
          <w:tcPr>
            <w:tcW w:w="1251" w:type="dxa"/>
            <w:hideMark/>
          </w:tcPr>
          <w:p w14:paraId="6AF85D4E" w14:textId="7594555F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14:ligatures w14:val="none"/>
              </w:rPr>
              <w:lastRenderedPageBreak/>
              <w:t>2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t>5</w:t>
            </w:r>
            <w:r w:rsidRPr="0063344A">
              <w:rPr>
                <w:rFonts w:asciiTheme="majorBidi" w:eastAsia="Times New Roman" w:hAnsiTheme="majorBidi" w:cstheme="majorBidi"/>
                <w14:ligatures w14:val="none"/>
              </w:rPr>
              <w:t>2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lastRenderedPageBreak/>
              <w:t>(73%)</w:t>
            </w:r>
          </w:p>
        </w:tc>
        <w:tc>
          <w:tcPr>
            <w:tcW w:w="1629" w:type="dxa"/>
            <w:vMerge/>
            <w:vAlign w:val="center"/>
            <w:hideMark/>
          </w:tcPr>
          <w:p w14:paraId="552062FC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ED27B7" w:rsidRPr="0063344A" w14:paraId="45E2CCEA" w14:textId="77777777" w:rsidTr="0063344A">
        <w:trPr>
          <w:trHeight w:val="20"/>
          <w:jc w:val="center"/>
        </w:trPr>
        <w:tc>
          <w:tcPr>
            <w:tcW w:w="2557" w:type="dxa"/>
            <w:vMerge w:val="restart"/>
            <w:vAlign w:val="center"/>
            <w:hideMark/>
          </w:tcPr>
          <w:p w14:paraId="5D401AE0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es AI require a lot of labeled data to learn (data already processed by a human)?</w:t>
            </w:r>
          </w:p>
        </w:tc>
        <w:tc>
          <w:tcPr>
            <w:tcW w:w="2861" w:type="dxa"/>
            <w:hideMark/>
          </w:tcPr>
          <w:p w14:paraId="7F53F20A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1</w:t>
            </w:r>
          </w:p>
          <w:p w14:paraId="527974B3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Academic phase)</w:t>
            </w:r>
          </w:p>
        </w:tc>
        <w:tc>
          <w:tcPr>
            <w:tcW w:w="1336" w:type="dxa"/>
            <w:hideMark/>
          </w:tcPr>
          <w:p w14:paraId="187ED5AA" w14:textId="674A4E41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</w:t>
            </w:r>
            <w:r w:rsidR="00ED27B7"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74.4%)</w:t>
            </w:r>
          </w:p>
        </w:tc>
        <w:tc>
          <w:tcPr>
            <w:tcW w:w="1251" w:type="dxa"/>
            <w:hideMark/>
          </w:tcPr>
          <w:p w14:paraId="54D79E0B" w14:textId="5826B524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14:ligatures w14:val="none"/>
              </w:rPr>
              <w:t>24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  <w:t>(25.6%)</w:t>
            </w:r>
          </w:p>
        </w:tc>
        <w:tc>
          <w:tcPr>
            <w:tcW w:w="1629" w:type="dxa"/>
            <w:vMerge w:val="restart"/>
            <w:noWrap/>
            <w:vAlign w:val="center"/>
            <w:hideMark/>
          </w:tcPr>
          <w:p w14:paraId="6ED6EA2E" w14:textId="3925D199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7</w:t>
            </w:r>
          </w:p>
        </w:tc>
      </w:tr>
      <w:tr w:rsidR="00ED27B7" w:rsidRPr="0063344A" w14:paraId="6C07B18E" w14:textId="77777777" w:rsidTr="0063344A">
        <w:trPr>
          <w:trHeight w:val="20"/>
          <w:jc w:val="center"/>
        </w:trPr>
        <w:tc>
          <w:tcPr>
            <w:tcW w:w="2557" w:type="dxa"/>
            <w:vMerge/>
            <w:hideMark/>
          </w:tcPr>
          <w:p w14:paraId="28DBFD8F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61" w:type="dxa"/>
            <w:hideMark/>
          </w:tcPr>
          <w:p w14:paraId="4A6FD7CF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hase 2</w:t>
            </w:r>
          </w:p>
          <w:p w14:paraId="3FB70CB2" w14:textId="77777777" w:rsidR="00ED27B7" w:rsidRPr="0063344A" w:rsidRDefault="00ED27B7" w:rsidP="00FD53CC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(clinical phase)</w:t>
            </w:r>
          </w:p>
        </w:tc>
        <w:tc>
          <w:tcPr>
            <w:tcW w:w="1336" w:type="dxa"/>
            <w:hideMark/>
          </w:tcPr>
          <w:p w14:paraId="6C6EE31A" w14:textId="4EA4D800" w:rsidR="00ED27B7" w:rsidRPr="0063344A" w:rsidRDefault="00A57BFD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209</w:t>
            </w:r>
            <w:r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60.6%)</w:t>
            </w:r>
          </w:p>
        </w:tc>
        <w:tc>
          <w:tcPr>
            <w:tcW w:w="1251" w:type="dxa"/>
            <w:hideMark/>
          </w:tcPr>
          <w:p w14:paraId="750B3F7F" w14:textId="31D31229" w:rsidR="00ED27B7" w:rsidRPr="0063344A" w:rsidRDefault="00ED27B7" w:rsidP="00A57BFD">
            <w:pPr>
              <w:bidi w:val="0"/>
              <w:spacing w:after="0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63344A">
              <w:rPr>
                <w:rFonts w:asciiTheme="majorBidi" w:eastAsia="Times New Roman" w:hAnsiTheme="majorBidi" w:cstheme="majorBidi"/>
                <w14:ligatures w14:val="none"/>
              </w:rPr>
              <w:t>13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t>6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  <w:t>(39.4%)</w:t>
            </w:r>
          </w:p>
        </w:tc>
        <w:tc>
          <w:tcPr>
            <w:tcW w:w="1629" w:type="dxa"/>
            <w:vMerge/>
            <w:hideMark/>
          </w:tcPr>
          <w:p w14:paraId="4B8FF06F" w14:textId="77777777" w:rsidR="00ED27B7" w:rsidRPr="0063344A" w:rsidRDefault="00ED27B7" w:rsidP="00FD53CC">
            <w:pPr>
              <w:bidi w:val="0"/>
              <w:spacing w:after="0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</w:tbl>
    <w:p w14:paraId="39641712" w14:textId="3D94D8E6" w:rsidR="00114F5F" w:rsidRDefault="00C521B3" w:rsidP="00C7526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Chi-square test</w:t>
      </w:r>
    </w:p>
    <w:p w14:paraId="7477A775" w14:textId="77777777" w:rsidR="00114F5F" w:rsidRDefault="00114F5F" w:rsidP="00114F5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4B2EC4F" w14:textId="2385D53D" w:rsidR="008A615A" w:rsidRPr="00843249" w:rsidRDefault="008A615A" w:rsidP="00843249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1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)</w:t>
      </w:r>
      <w:r w:rsidR="003054E8">
        <w:rPr>
          <w:rFonts w:ascii="Times New Roman" w:eastAsia="Times New Roman" w:hAnsi="Times New Roman" w:cs="Times New Roman"/>
          <w:b/>
          <w:bCs/>
          <w:sz w:val="28"/>
          <w:szCs w:val="28"/>
        </w:rPr>
        <w:t>:</w:t>
      </w:r>
      <w:r w:rsidR="00843249" w:rsidRPr="008432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843249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differences of knowledge about </w:t>
      </w:r>
      <w:r w:rsidR="00996D8A">
        <w:rPr>
          <w:rFonts w:ascii="Times New Roman" w:eastAsia="Times New Roman" w:hAnsi="Times New Roman" w:cs="Times New Roman"/>
          <w:b/>
          <w:bCs/>
          <w:sz w:val="28"/>
          <w:szCs w:val="28"/>
        </w:rPr>
        <w:t>g</w:t>
      </w:r>
      <w:r w:rsidR="00843249">
        <w:rPr>
          <w:rFonts w:ascii="Times New Roman" w:eastAsia="Times New Roman" w:hAnsi="Times New Roman" w:cs="Times New Roman"/>
          <w:b/>
          <w:bCs/>
          <w:sz w:val="28"/>
          <w:szCs w:val="28"/>
        </w:rPr>
        <w:t>enerative AI according to residency</w:t>
      </w:r>
    </w:p>
    <w:tbl>
      <w:tblPr>
        <w:tblW w:w="9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8"/>
        <w:gridCol w:w="2822"/>
        <w:gridCol w:w="1376"/>
        <w:gridCol w:w="1250"/>
        <w:gridCol w:w="1627"/>
      </w:tblGrid>
      <w:tr w:rsidR="00114F5F" w:rsidRPr="00C7526F" w14:paraId="5A41A96D" w14:textId="77777777" w:rsidTr="00191528">
        <w:trPr>
          <w:trHeight w:val="304"/>
        </w:trPr>
        <w:tc>
          <w:tcPr>
            <w:tcW w:w="5380" w:type="dxa"/>
            <w:gridSpan w:val="2"/>
            <w:vMerge w:val="restart"/>
            <w:shd w:val="clear" w:color="auto" w:fill="E8E8E8" w:themeFill="background2"/>
            <w:vAlign w:val="center"/>
            <w:hideMark/>
          </w:tcPr>
          <w:p w14:paraId="63A6E0F2" w14:textId="3C107E0C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szCs w:val="28"/>
                <w14:ligatures w14:val="none"/>
              </w:rPr>
              <w:t>residency</w:t>
            </w:r>
          </w:p>
        </w:tc>
        <w:tc>
          <w:tcPr>
            <w:tcW w:w="4253" w:type="dxa"/>
            <w:gridSpan w:val="3"/>
            <w:shd w:val="clear" w:color="auto" w:fill="E8E8E8" w:themeFill="background2"/>
            <w:vAlign w:val="center"/>
            <w:hideMark/>
          </w:tcPr>
          <w:p w14:paraId="14108EC4" w14:textId="195E9370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articipants</w:t>
            </w:r>
          </w:p>
        </w:tc>
      </w:tr>
      <w:tr w:rsidR="00114F5F" w:rsidRPr="00C7526F" w14:paraId="6E7F62C8" w14:textId="77777777" w:rsidTr="00191528">
        <w:trPr>
          <w:trHeight w:val="304"/>
        </w:trPr>
        <w:tc>
          <w:tcPr>
            <w:tcW w:w="5380" w:type="dxa"/>
            <w:gridSpan w:val="2"/>
            <w:vMerge/>
            <w:shd w:val="clear" w:color="auto" w:fill="E8E8E8" w:themeFill="background2"/>
            <w:vAlign w:val="center"/>
            <w:hideMark/>
          </w:tcPr>
          <w:p w14:paraId="3B7C9666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14:ligatures w14:val="none"/>
              </w:rPr>
            </w:pPr>
          </w:p>
        </w:tc>
        <w:tc>
          <w:tcPr>
            <w:tcW w:w="1376" w:type="dxa"/>
            <w:shd w:val="clear" w:color="auto" w:fill="E8E8E8" w:themeFill="background2"/>
            <w:vAlign w:val="center"/>
            <w:hideMark/>
          </w:tcPr>
          <w:p w14:paraId="35A29907" w14:textId="64D416FE" w:rsidR="00114F5F" w:rsidRPr="00C7526F" w:rsidRDefault="00114F5F" w:rsidP="00042F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Yes</w:t>
            </w:r>
            <w:r w:rsidR="00042F31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br/>
            </w:r>
            <w:r w:rsidR="00042F31" w:rsidRPr="00042F31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N (%)</w:t>
            </w:r>
          </w:p>
        </w:tc>
        <w:tc>
          <w:tcPr>
            <w:tcW w:w="1250" w:type="dxa"/>
            <w:shd w:val="clear" w:color="auto" w:fill="E8E8E8" w:themeFill="background2"/>
            <w:vAlign w:val="center"/>
            <w:hideMark/>
          </w:tcPr>
          <w:p w14:paraId="653D1C05" w14:textId="77777777" w:rsidR="00114F5F" w:rsidRDefault="00114F5F" w:rsidP="00042F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No</w:t>
            </w:r>
          </w:p>
          <w:p w14:paraId="39D57071" w14:textId="4EB58154" w:rsidR="00042F31" w:rsidRPr="00C7526F" w:rsidRDefault="00042F31" w:rsidP="00042F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042F31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N (%)</w:t>
            </w:r>
          </w:p>
        </w:tc>
        <w:tc>
          <w:tcPr>
            <w:tcW w:w="1627" w:type="dxa"/>
            <w:shd w:val="clear" w:color="auto" w:fill="E8E8E8" w:themeFill="background2"/>
            <w:vAlign w:val="center"/>
            <w:hideMark/>
          </w:tcPr>
          <w:p w14:paraId="4C478328" w14:textId="77777777" w:rsidR="00114F5F" w:rsidRPr="00C7526F" w:rsidRDefault="00114F5F" w:rsidP="00042F3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P Value</w:t>
            </w:r>
          </w:p>
        </w:tc>
      </w:tr>
      <w:tr w:rsidR="00114F5F" w:rsidRPr="00C7526F" w14:paraId="58C0AD50" w14:textId="77777777" w:rsidTr="00430BA5">
        <w:trPr>
          <w:trHeight w:val="432"/>
        </w:trPr>
        <w:tc>
          <w:tcPr>
            <w:tcW w:w="2558" w:type="dxa"/>
            <w:vMerge w:val="restart"/>
            <w:shd w:val="clear" w:color="auto" w:fill="auto"/>
            <w:vAlign w:val="center"/>
            <w:hideMark/>
          </w:tcPr>
          <w:p w14:paraId="27FD76EA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>Do you know any application of AI in your field of interest</w:t>
            </w: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3B578F83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Rural</w:t>
            </w:r>
          </w:p>
          <w:p w14:paraId="51A02D84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  <w:p w14:paraId="41C7A3FB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76" w:type="dxa"/>
            <w:shd w:val="clear" w:color="auto" w:fill="auto"/>
            <w:vAlign w:val="bottom"/>
            <w:hideMark/>
          </w:tcPr>
          <w:p w14:paraId="0A84AA2B" w14:textId="50D5D364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81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56.3%)</w:t>
            </w:r>
          </w:p>
          <w:p w14:paraId="73009086" w14:textId="77777777" w:rsidR="009C4F88" w:rsidRPr="00C7526F" w:rsidRDefault="009C4F88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  <w:p w14:paraId="22EABE22" w14:textId="77777777" w:rsidR="00186D1F" w:rsidRPr="00C7526F" w:rsidRDefault="00186D1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635D5569" w14:textId="37A0547C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14:ligatures w14:val="none"/>
              </w:rPr>
              <w:t>63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  <w:t>(43.8%)</w:t>
            </w:r>
          </w:p>
          <w:p w14:paraId="18EE49C7" w14:textId="77777777" w:rsidR="00B16FDB" w:rsidRPr="00C7526F" w:rsidRDefault="00B16FDB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</w:p>
          <w:p w14:paraId="228CF20C" w14:textId="77777777" w:rsidR="00186D1F" w:rsidRPr="00C7526F" w:rsidRDefault="00186D1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</w:p>
        </w:tc>
        <w:tc>
          <w:tcPr>
            <w:tcW w:w="1627" w:type="dxa"/>
            <w:vMerge w:val="restart"/>
            <w:shd w:val="clear" w:color="auto" w:fill="auto"/>
            <w:vAlign w:val="center"/>
            <w:hideMark/>
          </w:tcPr>
          <w:p w14:paraId="142E8C15" w14:textId="061856B2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2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5</w:t>
            </w:r>
          </w:p>
        </w:tc>
      </w:tr>
      <w:tr w:rsidR="00114F5F" w:rsidRPr="00C7526F" w14:paraId="07AFE806" w14:textId="77777777" w:rsidTr="00430BA5">
        <w:trPr>
          <w:trHeight w:val="432"/>
        </w:trPr>
        <w:tc>
          <w:tcPr>
            <w:tcW w:w="2558" w:type="dxa"/>
            <w:vMerge/>
            <w:vAlign w:val="center"/>
            <w:hideMark/>
          </w:tcPr>
          <w:p w14:paraId="72C5ABED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4DBDA3E9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Urban</w:t>
            </w:r>
          </w:p>
          <w:p w14:paraId="2461A972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76" w:type="dxa"/>
            <w:shd w:val="clear" w:color="auto" w:fill="auto"/>
            <w:hideMark/>
          </w:tcPr>
          <w:p w14:paraId="51AE481D" w14:textId="22AFC252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189</w:t>
            </w:r>
            <w:r w:rsidR="00A57BFD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67.7%)</w:t>
            </w:r>
          </w:p>
        </w:tc>
        <w:tc>
          <w:tcPr>
            <w:tcW w:w="1250" w:type="dxa"/>
            <w:shd w:val="clear" w:color="auto" w:fill="auto"/>
            <w:hideMark/>
          </w:tcPr>
          <w:p w14:paraId="2611683D" w14:textId="1239B29B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14:ligatures w14:val="none"/>
              </w:rPr>
              <w:t>90</w:t>
            </w:r>
            <w:r w:rsidR="00A57BFD">
              <w:rPr>
                <w:rFonts w:asciiTheme="majorBidi" w:eastAsia="Times New Roman" w:hAnsiTheme="majorBidi" w:cstheme="majorBidi"/>
                <w14:ligatures w14:val="none"/>
              </w:rPr>
              <w:br/>
              <w:t>(32.3%)</w:t>
            </w:r>
          </w:p>
        </w:tc>
        <w:tc>
          <w:tcPr>
            <w:tcW w:w="1627" w:type="dxa"/>
            <w:vMerge/>
            <w:vAlign w:val="center"/>
            <w:hideMark/>
          </w:tcPr>
          <w:p w14:paraId="04D8AEA0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  <w:tr w:rsidR="00114F5F" w:rsidRPr="00C7526F" w14:paraId="682B87B3" w14:textId="77777777" w:rsidTr="00430BA5">
        <w:trPr>
          <w:trHeight w:val="432"/>
        </w:trPr>
        <w:tc>
          <w:tcPr>
            <w:tcW w:w="2558" w:type="dxa"/>
            <w:vMerge w:val="restart"/>
            <w:shd w:val="clear" w:color="auto" w:fill="auto"/>
            <w:vAlign w:val="center"/>
            <w:hideMark/>
          </w:tcPr>
          <w:p w14:paraId="0264F4FE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14:ligatures w14:val="none"/>
              </w:rPr>
              <w:t xml:space="preserve">Lack of time due to educational burden </w:t>
            </w: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6C0CF530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Rural</w:t>
            </w:r>
          </w:p>
          <w:p w14:paraId="134ECD0E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  <w:p w14:paraId="76175A56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76" w:type="dxa"/>
            <w:shd w:val="clear" w:color="auto" w:fill="auto"/>
            <w:vAlign w:val="bottom"/>
            <w:hideMark/>
          </w:tcPr>
          <w:p w14:paraId="0DFD05C7" w14:textId="5F7A8172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9</w:t>
            </w:r>
            <w:r w:rsidR="00197975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34%)</w:t>
            </w:r>
          </w:p>
          <w:p w14:paraId="4245E844" w14:textId="77777777" w:rsidR="00B16FDB" w:rsidRPr="00C7526F" w:rsidRDefault="00B16FDB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  <w:p w14:paraId="78F17992" w14:textId="77777777" w:rsidR="00186D1F" w:rsidRPr="00C7526F" w:rsidRDefault="00186D1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4AEE69AC" w14:textId="68267901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14:ligatures w14:val="none"/>
              </w:rPr>
              <w:t>95</w:t>
            </w:r>
            <w:r w:rsidR="00197975">
              <w:rPr>
                <w:rFonts w:asciiTheme="majorBidi" w:eastAsia="Times New Roman" w:hAnsiTheme="majorBidi" w:cstheme="majorBidi"/>
                <w14:ligatures w14:val="none"/>
              </w:rPr>
              <w:br/>
              <w:t>(66%)</w:t>
            </w:r>
          </w:p>
          <w:p w14:paraId="40D2682B" w14:textId="77777777" w:rsidR="00B16FDB" w:rsidRPr="00C7526F" w:rsidRDefault="00B16FDB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</w:p>
          <w:p w14:paraId="62D1CF32" w14:textId="77777777" w:rsidR="00186D1F" w:rsidRPr="00C7526F" w:rsidRDefault="00186D1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</w:p>
        </w:tc>
        <w:tc>
          <w:tcPr>
            <w:tcW w:w="1627" w:type="dxa"/>
            <w:vMerge w:val="restart"/>
            <w:shd w:val="clear" w:color="auto" w:fill="auto"/>
            <w:vAlign w:val="center"/>
            <w:hideMark/>
          </w:tcPr>
          <w:p w14:paraId="2606A66E" w14:textId="1F6553C1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0.01</w:t>
            </w:r>
            <w:r w:rsidR="00197975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4</w:t>
            </w:r>
          </w:p>
        </w:tc>
      </w:tr>
      <w:tr w:rsidR="00114F5F" w:rsidRPr="00C7526F" w14:paraId="77481D57" w14:textId="77777777" w:rsidTr="00430BA5">
        <w:trPr>
          <w:trHeight w:val="180"/>
        </w:trPr>
        <w:tc>
          <w:tcPr>
            <w:tcW w:w="2558" w:type="dxa"/>
            <w:vMerge/>
            <w:vAlign w:val="center"/>
            <w:hideMark/>
          </w:tcPr>
          <w:p w14:paraId="6901D1A4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14:ligatures w14:val="none"/>
              </w:rPr>
            </w:pPr>
          </w:p>
        </w:tc>
        <w:tc>
          <w:tcPr>
            <w:tcW w:w="2822" w:type="dxa"/>
            <w:shd w:val="clear" w:color="auto" w:fill="auto"/>
            <w:vAlign w:val="center"/>
            <w:hideMark/>
          </w:tcPr>
          <w:p w14:paraId="22DFCE8D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  <w:t>Urban</w:t>
            </w:r>
          </w:p>
          <w:p w14:paraId="6EE22A5D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  <w:p w14:paraId="05D464D6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14:ligatures w14:val="none"/>
              </w:rPr>
            </w:pPr>
          </w:p>
        </w:tc>
        <w:tc>
          <w:tcPr>
            <w:tcW w:w="1376" w:type="dxa"/>
            <w:shd w:val="clear" w:color="auto" w:fill="auto"/>
            <w:hideMark/>
          </w:tcPr>
          <w:p w14:paraId="402D1A91" w14:textId="2EAF01C0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t>63</w:t>
            </w:r>
            <w:r w:rsidR="00197975">
              <w:rPr>
                <w:rFonts w:asciiTheme="majorBidi" w:eastAsia="Times New Roman" w:hAnsiTheme="majorBidi" w:cstheme="majorBidi"/>
                <w:color w:val="000000"/>
                <w14:ligatures w14:val="none"/>
              </w:rPr>
              <w:br/>
              <w:t>(22.6%)</w:t>
            </w:r>
          </w:p>
        </w:tc>
        <w:tc>
          <w:tcPr>
            <w:tcW w:w="1250" w:type="dxa"/>
            <w:shd w:val="clear" w:color="auto" w:fill="auto"/>
            <w:hideMark/>
          </w:tcPr>
          <w:p w14:paraId="1D6108B1" w14:textId="21893D51" w:rsidR="00114F5F" w:rsidRPr="00C7526F" w:rsidRDefault="00114F5F" w:rsidP="00A57BFD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14:ligatures w14:val="none"/>
              </w:rPr>
              <w:t>216</w:t>
            </w:r>
            <w:r w:rsidR="00197975">
              <w:rPr>
                <w:rFonts w:asciiTheme="majorBidi" w:eastAsia="Times New Roman" w:hAnsiTheme="majorBidi" w:cstheme="majorBidi"/>
                <w14:ligatures w14:val="none"/>
              </w:rPr>
              <w:br/>
              <w:t>(77.4%)</w:t>
            </w:r>
          </w:p>
        </w:tc>
        <w:tc>
          <w:tcPr>
            <w:tcW w:w="1627" w:type="dxa"/>
            <w:vMerge/>
            <w:vAlign w:val="center"/>
            <w:hideMark/>
          </w:tcPr>
          <w:p w14:paraId="2E9723E0" w14:textId="77777777" w:rsidR="00114F5F" w:rsidRPr="00C7526F" w:rsidRDefault="00114F5F" w:rsidP="00A57BF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14:ligatures w14:val="none"/>
              </w:rPr>
            </w:pPr>
          </w:p>
        </w:tc>
      </w:tr>
    </w:tbl>
    <w:p w14:paraId="5A4B6AF0" w14:textId="3459FEE1" w:rsidR="00114F5F" w:rsidRDefault="00430BA5" w:rsidP="00114F5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Chi-square test</w:t>
      </w:r>
    </w:p>
    <w:p w14:paraId="45C8CC6C" w14:textId="77777777" w:rsidR="00B07B6F" w:rsidRDefault="00B07B6F" w:rsidP="00B07B6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179662F" w14:textId="3951F743" w:rsidR="008A615A" w:rsidRDefault="00B07B6F" w:rsidP="008A615A">
      <w:pPr>
        <w:bidi w:val="0"/>
        <w:spacing w:after="0"/>
        <w:rPr>
          <w:b/>
          <w:bCs/>
          <w:sz w:val="36"/>
          <w:szCs w:val="36"/>
        </w:rPr>
      </w:pPr>
      <w:r w:rsidRPr="00A44DB8">
        <w:rPr>
          <w:b/>
          <w:bCs/>
          <w:sz w:val="36"/>
          <w:szCs w:val="36"/>
        </w:rPr>
        <w:t>Inferential statistics</w:t>
      </w:r>
      <w:r>
        <w:rPr>
          <w:b/>
          <w:bCs/>
          <w:sz w:val="36"/>
          <w:szCs w:val="36"/>
        </w:rPr>
        <w:t xml:space="preserve"> of </w:t>
      </w:r>
      <w:r w:rsidR="008B361F">
        <w:rPr>
          <w:b/>
          <w:bCs/>
          <w:sz w:val="36"/>
          <w:szCs w:val="36"/>
        </w:rPr>
        <w:t>Attitude</w:t>
      </w:r>
      <w:r>
        <w:rPr>
          <w:b/>
          <w:bCs/>
          <w:sz w:val="36"/>
          <w:szCs w:val="36"/>
        </w:rPr>
        <w:t>:</w:t>
      </w:r>
    </w:p>
    <w:p w14:paraId="30828D41" w14:textId="6268C619" w:rsidR="008A615A" w:rsidRDefault="008A615A" w:rsidP="008A615A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2)</w:t>
      </w:r>
      <w:r w:rsidR="00CC4C0D">
        <w:rPr>
          <w:rFonts w:ascii="Times New Roman" w:eastAsia="Times New Roman" w:hAnsi="Times New Roman" w:cs="Times New Roman"/>
          <w:b/>
          <w:bCs/>
          <w:sz w:val="28"/>
          <w:szCs w:val="28"/>
        </w:rPr>
        <w:t>: differences of attitude toward generative AI according to gender</w:t>
      </w:r>
    </w:p>
    <w:tbl>
      <w:tblPr>
        <w:tblStyle w:val="TableGridLight"/>
        <w:tblW w:w="10509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8"/>
        <w:gridCol w:w="963"/>
        <w:gridCol w:w="1463"/>
        <w:gridCol w:w="1457"/>
        <w:gridCol w:w="1016"/>
        <w:gridCol w:w="1427"/>
        <w:gridCol w:w="1426"/>
        <w:gridCol w:w="979"/>
      </w:tblGrid>
      <w:tr w:rsidR="00B07B6F" w:rsidRPr="00C7526F" w14:paraId="028FCEDF" w14:textId="77777777" w:rsidTr="008B361F">
        <w:tc>
          <w:tcPr>
            <w:tcW w:w="2724" w:type="dxa"/>
            <w:gridSpan w:val="2"/>
            <w:vMerge w:val="restart"/>
            <w:shd w:val="clear" w:color="auto" w:fill="E8E8E8" w:themeFill="background2"/>
            <w:vAlign w:val="center"/>
          </w:tcPr>
          <w:p w14:paraId="2F12C099" w14:textId="2366A0C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785" w:type="dxa"/>
            <w:gridSpan w:val="6"/>
            <w:shd w:val="clear" w:color="auto" w:fill="E8E8E8" w:themeFill="background2"/>
          </w:tcPr>
          <w:p w14:paraId="5752122B" w14:textId="7BCC816D" w:rsidR="00B07B6F" w:rsidRPr="00C7526F" w:rsidRDefault="000715B5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B07B6F" w:rsidRPr="00C7526F" w14:paraId="25FDC4E1" w14:textId="77777777" w:rsidTr="008B361F">
        <w:trPr>
          <w:trHeight w:val="753"/>
        </w:trPr>
        <w:tc>
          <w:tcPr>
            <w:tcW w:w="2724" w:type="dxa"/>
            <w:gridSpan w:val="2"/>
            <w:vMerge/>
            <w:shd w:val="clear" w:color="auto" w:fill="E8E8E8" w:themeFill="background2"/>
          </w:tcPr>
          <w:p w14:paraId="3230DE26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6" w:type="dxa"/>
            <w:shd w:val="clear" w:color="auto" w:fill="E8E8E8" w:themeFill="background2"/>
            <w:vAlign w:val="center"/>
          </w:tcPr>
          <w:p w14:paraId="17C71C11" w14:textId="42E2C8CF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trongly agree</w:t>
            </w:r>
            <w:r w:rsidR="001979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br/>
              <w:t>N (%)</w:t>
            </w:r>
          </w:p>
        </w:tc>
        <w:tc>
          <w:tcPr>
            <w:tcW w:w="1486" w:type="dxa"/>
            <w:shd w:val="clear" w:color="auto" w:fill="E8E8E8" w:themeFill="background2"/>
            <w:vAlign w:val="center"/>
          </w:tcPr>
          <w:p w14:paraId="4C8C7DDC" w14:textId="03DA68C4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gree</w:t>
            </w:r>
            <w:r w:rsidR="001979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br/>
              <w:t>N (%)</w:t>
            </w:r>
          </w:p>
        </w:tc>
        <w:tc>
          <w:tcPr>
            <w:tcW w:w="930" w:type="dxa"/>
            <w:shd w:val="clear" w:color="auto" w:fill="E8E8E8" w:themeFill="background2"/>
            <w:vAlign w:val="center"/>
          </w:tcPr>
          <w:p w14:paraId="44C537EA" w14:textId="556F32A6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Natural</w:t>
            </w:r>
            <w:r w:rsidR="001979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br/>
              <w:t>N (%)</w:t>
            </w:r>
          </w:p>
        </w:tc>
        <w:tc>
          <w:tcPr>
            <w:tcW w:w="1447" w:type="dxa"/>
            <w:shd w:val="clear" w:color="auto" w:fill="E8E8E8" w:themeFill="background2"/>
            <w:vAlign w:val="center"/>
          </w:tcPr>
          <w:p w14:paraId="5CFEE16D" w14:textId="30CEB87D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Disagree</w:t>
            </w:r>
            <w:r w:rsidR="001979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br/>
              <w:t>N (%)</w:t>
            </w:r>
          </w:p>
        </w:tc>
        <w:tc>
          <w:tcPr>
            <w:tcW w:w="1447" w:type="dxa"/>
            <w:shd w:val="clear" w:color="auto" w:fill="E8E8E8" w:themeFill="background2"/>
            <w:vAlign w:val="center"/>
          </w:tcPr>
          <w:p w14:paraId="391AEF23" w14:textId="00264B20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trongly disagree</w:t>
            </w:r>
            <w:r w:rsidR="0019797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br/>
              <w:t>N (%)</w:t>
            </w:r>
          </w:p>
        </w:tc>
        <w:tc>
          <w:tcPr>
            <w:tcW w:w="989" w:type="dxa"/>
            <w:shd w:val="clear" w:color="auto" w:fill="E8E8E8" w:themeFill="background2"/>
            <w:vAlign w:val="center"/>
          </w:tcPr>
          <w:p w14:paraId="5954D1B4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B07B6F" w:rsidRPr="00C7526F" w14:paraId="262CBEF6" w14:textId="77777777" w:rsidTr="00B07B6F">
        <w:trPr>
          <w:trHeight w:val="1008"/>
        </w:trPr>
        <w:tc>
          <w:tcPr>
            <w:tcW w:w="1799" w:type="dxa"/>
            <w:vMerge w:val="restart"/>
          </w:tcPr>
          <w:p w14:paraId="1376A117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at is your general attitude towards the application of Al in medicine?</w:t>
            </w:r>
          </w:p>
        </w:tc>
        <w:tc>
          <w:tcPr>
            <w:tcW w:w="925" w:type="dxa"/>
            <w:vAlign w:val="center"/>
          </w:tcPr>
          <w:p w14:paraId="490EAF6B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486" w:type="dxa"/>
            <w:vAlign w:val="center"/>
          </w:tcPr>
          <w:p w14:paraId="536C8153" w14:textId="228A73A4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25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3%)</w:t>
            </w:r>
          </w:p>
        </w:tc>
        <w:tc>
          <w:tcPr>
            <w:tcW w:w="1486" w:type="dxa"/>
            <w:vAlign w:val="center"/>
          </w:tcPr>
          <w:p w14:paraId="04AA24BF" w14:textId="5EEC407B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71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37%)</w:t>
            </w:r>
          </w:p>
        </w:tc>
        <w:tc>
          <w:tcPr>
            <w:tcW w:w="930" w:type="dxa"/>
            <w:vAlign w:val="center"/>
          </w:tcPr>
          <w:p w14:paraId="0E5073D4" w14:textId="778D4D73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70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36.5%)</w:t>
            </w:r>
          </w:p>
        </w:tc>
        <w:tc>
          <w:tcPr>
            <w:tcW w:w="1447" w:type="dxa"/>
            <w:vAlign w:val="center"/>
          </w:tcPr>
          <w:p w14:paraId="3F784795" w14:textId="12491B21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24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2.5%)</w:t>
            </w:r>
          </w:p>
        </w:tc>
        <w:tc>
          <w:tcPr>
            <w:tcW w:w="1447" w:type="dxa"/>
            <w:vAlign w:val="center"/>
          </w:tcPr>
          <w:p w14:paraId="045F087B" w14:textId="0F4D50AB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%)</w:t>
            </w:r>
          </w:p>
        </w:tc>
        <w:tc>
          <w:tcPr>
            <w:tcW w:w="989" w:type="dxa"/>
            <w:vMerge w:val="restart"/>
            <w:vAlign w:val="center"/>
          </w:tcPr>
          <w:p w14:paraId="4CD518FF" w14:textId="0E8AB6A3" w:rsidR="00B07B6F" w:rsidRPr="00C7526F" w:rsidRDefault="0026665A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</w:tr>
      <w:tr w:rsidR="00B07B6F" w:rsidRPr="00C7526F" w14:paraId="41B837DF" w14:textId="77777777" w:rsidTr="00B07B6F">
        <w:trPr>
          <w:trHeight w:val="1008"/>
        </w:trPr>
        <w:tc>
          <w:tcPr>
            <w:tcW w:w="1799" w:type="dxa"/>
            <w:vMerge/>
          </w:tcPr>
          <w:p w14:paraId="1DA6B26B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1F177E8D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486" w:type="dxa"/>
            <w:vAlign w:val="center"/>
          </w:tcPr>
          <w:p w14:paraId="635EAC3B" w14:textId="65892ECF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5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197975" w:rsidRPr="00197975">
              <w:rPr>
                <w:rFonts w:asciiTheme="majorBidi" w:hAnsiTheme="majorBidi" w:cstheme="majorBidi"/>
                <w:sz w:val="24"/>
                <w:szCs w:val="24"/>
              </w:rPr>
              <w:t>(6.5%)</w:t>
            </w:r>
          </w:p>
        </w:tc>
        <w:tc>
          <w:tcPr>
            <w:tcW w:w="1486" w:type="dxa"/>
            <w:vAlign w:val="center"/>
          </w:tcPr>
          <w:p w14:paraId="42023870" w14:textId="282FD9EA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78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33.8%)</w:t>
            </w:r>
          </w:p>
        </w:tc>
        <w:tc>
          <w:tcPr>
            <w:tcW w:w="930" w:type="dxa"/>
            <w:vAlign w:val="center"/>
          </w:tcPr>
          <w:p w14:paraId="6A3BF4D4" w14:textId="5B7F20BA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05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45.5%)</w:t>
            </w:r>
          </w:p>
        </w:tc>
        <w:tc>
          <w:tcPr>
            <w:tcW w:w="1447" w:type="dxa"/>
            <w:vAlign w:val="center"/>
          </w:tcPr>
          <w:p w14:paraId="192C688C" w14:textId="1762AC1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1.7%)</w:t>
            </w:r>
          </w:p>
        </w:tc>
        <w:tc>
          <w:tcPr>
            <w:tcW w:w="1447" w:type="dxa"/>
            <w:vAlign w:val="center"/>
          </w:tcPr>
          <w:p w14:paraId="57B37C2E" w14:textId="5169EF4B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2.6%)</w:t>
            </w:r>
          </w:p>
        </w:tc>
        <w:tc>
          <w:tcPr>
            <w:tcW w:w="989" w:type="dxa"/>
            <w:vMerge/>
            <w:vAlign w:val="center"/>
          </w:tcPr>
          <w:p w14:paraId="1BAFC8D4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07B6F" w:rsidRPr="00C7526F" w14:paraId="1E1C369B" w14:textId="77777777" w:rsidTr="00B07B6F">
        <w:trPr>
          <w:trHeight w:val="1008"/>
        </w:trPr>
        <w:tc>
          <w:tcPr>
            <w:tcW w:w="1799" w:type="dxa"/>
            <w:vMerge w:val="restart"/>
          </w:tcPr>
          <w:p w14:paraId="53442B18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nly a health care professional can make the right decision about treatment and procedure.</w:t>
            </w:r>
          </w:p>
        </w:tc>
        <w:tc>
          <w:tcPr>
            <w:tcW w:w="925" w:type="dxa"/>
            <w:vAlign w:val="center"/>
          </w:tcPr>
          <w:p w14:paraId="793623B0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486" w:type="dxa"/>
            <w:vAlign w:val="center"/>
          </w:tcPr>
          <w:p w14:paraId="2D040D53" w14:textId="7833A87B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40.6%)</w:t>
            </w:r>
          </w:p>
        </w:tc>
        <w:tc>
          <w:tcPr>
            <w:tcW w:w="1486" w:type="dxa"/>
            <w:vAlign w:val="center"/>
          </w:tcPr>
          <w:p w14:paraId="0F8002B2" w14:textId="0E81DEDD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30.7%)</w:t>
            </w:r>
          </w:p>
        </w:tc>
        <w:tc>
          <w:tcPr>
            <w:tcW w:w="930" w:type="dxa"/>
            <w:vAlign w:val="center"/>
          </w:tcPr>
          <w:p w14:paraId="3CF41C77" w14:textId="74C59E28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20.3%)</w:t>
            </w:r>
          </w:p>
        </w:tc>
        <w:tc>
          <w:tcPr>
            <w:tcW w:w="1447" w:type="dxa"/>
            <w:vAlign w:val="center"/>
          </w:tcPr>
          <w:p w14:paraId="7BF4C4BD" w14:textId="6A63BFE2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4.7%)</w:t>
            </w:r>
          </w:p>
        </w:tc>
        <w:tc>
          <w:tcPr>
            <w:tcW w:w="1447" w:type="dxa"/>
            <w:vAlign w:val="center"/>
          </w:tcPr>
          <w:p w14:paraId="782C79BF" w14:textId="4D9BDA1B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3.6%)</w:t>
            </w:r>
          </w:p>
        </w:tc>
        <w:tc>
          <w:tcPr>
            <w:tcW w:w="989" w:type="dxa"/>
            <w:vMerge w:val="restart"/>
            <w:vAlign w:val="center"/>
          </w:tcPr>
          <w:p w14:paraId="5D479496" w14:textId="4FFA7D39" w:rsidR="00B07B6F" w:rsidRPr="00C7526F" w:rsidRDefault="0026665A" w:rsidP="0019797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</w:tr>
      <w:tr w:rsidR="00B07B6F" w:rsidRPr="00C7526F" w14:paraId="5F8E5E3E" w14:textId="77777777" w:rsidTr="00B07B6F">
        <w:tc>
          <w:tcPr>
            <w:tcW w:w="1799" w:type="dxa"/>
            <w:vMerge/>
          </w:tcPr>
          <w:p w14:paraId="3B67924E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25" w:type="dxa"/>
            <w:vAlign w:val="center"/>
          </w:tcPr>
          <w:p w14:paraId="0F648471" w14:textId="77777777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486" w:type="dxa"/>
            <w:vAlign w:val="center"/>
          </w:tcPr>
          <w:p w14:paraId="1E39AF2E" w14:textId="089BF07F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24.2%)</w:t>
            </w:r>
          </w:p>
        </w:tc>
        <w:tc>
          <w:tcPr>
            <w:tcW w:w="1486" w:type="dxa"/>
            <w:vAlign w:val="center"/>
          </w:tcPr>
          <w:p w14:paraId="2602402B" w14:textId="64D35DB2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04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45%)</w:t>
            </w:r>
          </w:p>
        </w:tc>
        <w:tc>
          <w:tcPr>
            <w:tcW w:w="930" w:type="dxa"/>
            <w:vAlign w:val="center"/>
          </w:tcPr>
          <w:p w14:paraId="3F647DE6" w14:textId="37366551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7.7%)</w:t>
            </w:r>
          </w:p>
        </w:tc>
        <w:tc>
          <w:tcPr>
            <w:tcW w:w="1447" w:type="dxa"/>
            <w:vAlign w:val="center"/>
          </w:tcPr>
          <w:p w14:paraId="0D3EB6F3" w14:textId="2831EDA6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10.8%)</w:t>
            </w:r>
          </w:p>
        </w:tc>
        <w:tc>
          <w:tcPr>
            <w:tcW w:w="1447" w:type="dxa"/>
            <w:vAlign w:val="center"/>
          </w:tcPr>
          <w:p w14:paraId="39FD4C50" w14:textId="770C59F9" w:rsidR="00B07B6F" w:rsidRPr="00C7526F" w:rsidRDefault="00B07B6F" w:rsidP="0019797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197975">
              <w:rPr>
                <w:rFonts w:asciiTheme="majorBidi" w:hAnsiTheme="majorBidi" w:cstheme="majorBidi"/>
                <w:sz w:val="24"/>
                <w:szCs w:val="24"/>
              </w:rPr>
              <w:br/>
              <w:t>(2.2%)</w:t>
            </w:r>
          </w:p>
        </w:tc>
        <w:tc>
          <w:tcPr>
            <w:tcW w:w="989" w:type="dxa"/>
            <w:vMerge/>
          </w:tcPr>
          <w:p w14:paraId="45657034" w14:textId="77777777" w:rsidR="00B07B6F" w:rsidRPr="00C7526F" w:rsidRDefault="00B07B6F" w:rsidP="0019797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FC7DD62" w14:textId="5DD9AA01" w:rsidR="008B361F" w:rsidRDefault="00430BA5" w:rsidP="00C7526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n-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hitney</w:t>
      </w:r>
      <w:proofErr w:type="spellEnd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U test</w:t>
      </w:r>
    </w:p>
    <w:p w14:paraId="154D1588" w14:textId="77777777" w:rsidR="00F7593E" w:rsidRDefault="00F7593E" w:rsidP="00F7593E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653B5E95" w14:textId="02F8947A" w:rsidR="008A615A" w:rsidRPr="00CC4C0D" w:rsidRDefault="000C5680" w:rsidP="00CC4C0D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3)</w:t>
      </w:r>
      <w:r w:rsidR="00CC4C0D">
        <w:rPr>
          <w:rFonts w:ascii="Times New Roman" w:eastAsia="Times New Roman" w:hAnsi="Times New Roman" w:cs="Times New Roman"/>
          <w:b/>
          <w:bCs/>
          <w:sz w:val="28"/>
          <w:szCs w:val="28"/>
        </w:rPr>
        <w:t>: differences of attitude toward generative AI according to Academic year</w:t>
      </w:r>
    </w:p>
    <w:tbl>
      <w:tblPr>
        <w:tblStyle w:val="TableGridLight"/>
        <w:tblW w:w="9558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309"/>
        <w:gridCol w:w="2001"/>
        <w:gridCol w:w="1783"/>
        <w:gridCol w:w="1782"/>
        <w:gridCol w:w="1071"/>
      </w:tblGrid>
      <w:tr w:rsidR="00643768" w:rsidRPr="00C7526F" w14:paraId="5A01503B" w14:textId="77777777" w:rsidTr="00643768">
        <w:trPr>
          <w:trHeight w:val="710"/>
        </w:trPr>
        <w:tc>
          <w:tcPr>
            <w:tcW w:w="2857" w:type="dxa"/>
            <w:gridSpan w:val="2"/>
            <w:vMerge w:val="restart"/>
            <w:shd w:val="clear" w:color="auto" w:fill="E8E8E8" w:themeFill="background2"/>
            <w:vAlign w:val="center"/>
          </w:tcPr>
          <w:p w14:paraId="46499E72" w14:textId="4958FC20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ademic year</w:t>
            </w:r>
          </w:p>
        </w:tc>
        <w:tc>
          <w:tcPr>
            <w:tcW w:w="6701" w:type="dxa"/>
            <w:gridSpan w:val="4"/>
            <w:shd w:val="clear" w:color="auto" w:fill="E8E8E8" w:themeFill="background2"/>
            <w:vAlign w:val="center"/>
          </w:tcPr>
          <w:p w14:paraId="74DCE9C6" w14:textId="6AB78F4D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643768" w:rsidRPr="00C7526F" w14:paraId="5E052681" w14:textId="77777777" w:rsidTr="00643768">
        <w:trPr>
          <w:trHeight w:val="890"/>
        </w:trPr>
        <w:tc>
          <w:tcPr>
            <w:tcW w:w="2857" w:type="dxa"/>
            <w:gridSpan w:val="2"/>
            <w:vMerge/>
            <w:shd w:val="clear" w:color="auto" w:fill="E8E8E8" w:themeFill="background2"/>
          </w:tcPr>
          <w:p w14:paraId="40E6077A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  <w:shd w:val="clear" w:color="auto" w:fill="E8E8E8" w:themeFill="background2"/>
            <w:vAlign w:val="center"/>
          </w:tcPr>
          <w:p w14:paraId="53B9A0A5" w14:textId="77777777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 Al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lmost never gives a false alarm but sometimes misses a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agnos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1354C52B" w14:textId="5CD468C9" w:rsidR="0064376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00" w:type="dxa"/>
            <w:shd w:val="clear" w:color="auto" w:fill="E8E8E8" w:themeFill="background2"/>
            <w:vAlign w:val="center"/>
          </w:tcPr>
          <w:p w14:paraId="361CB353" w14:textId="77777777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he Al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iv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 false alarm about as often as it misses a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agnos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,</w:t>
            </w:r>
          </w:p>
          <w:p w14:paraId="0618538B" w14:textId="418AA396" w:rsidR="0064376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00" w:type="dxa"/>
            <w:shd w:val="clear" w:color="auto" w:fill="E8E8E8" w:themeFill="background2"/>
            <w:vAlign w:val="center"/>
          </w:tcPr>
          <w:p w14:paraId="6E49AD8C" w14:textId="77777777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 Al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misses almost no diagnosis but often gives a false alarm,</w:t>
            </w:r>
          </w:p>
          <w:p w14:paraId="1B93BA97" w14:textId="37AB0ED6" w:rsidR="0064376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80" w:type="dxa"/>
            <w:shd w:val="clear" w:color="auto" w:fill="E8E8E8" w:themeFill="background2"/>
            <w:vAlign w:val="center"/>
          </w:tcPr>
          <w:p w14:paraId="73D8C4DC" w14:textId="77777777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643768" w:rsidRPr="00C7526F" w14:paraId="5AE01A64" w14:textId="77777777" w:rsidTr="002076E5">
        <w:trPr>
          <w:trHeight w:val="818"/>
        </w:trPr>
        <w:tc>
          <w:tcPr>
            <w:tcW w:w="1619" w:type="dxa"/>
            <w:vMerge w:val="restart"/>
          </w:tcPr>
          <w:p w14:paraId="06A30300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se artificial intelligence makes a diagnosis, what would you prefer?</w:t>
            </w:r>
          </w:p>
        </w:tc>
        <w:tc>
          <w:tcPr>
            <w:tcW w:w="1238" w:type="dxa"/>
            <w:vAlign w:val="center"/>
          </w:tcPr>
          <w:p w14:paraId="36B6CC33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 1 (Academic phase)</w:t>
            </w:r>
          </w:p>
          <w:p w14:paraId="1DC49905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21" w:type="dxa"/>
            <w:vAlign w:val="center"/>
          </w:tcPr>
          <w:p w14:paraId="2A8BD5A0" w14:textId="77777777" w:rsidR="00643768" w:rsidRDefault="002463B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  <w:p w14:paraId="1A2F1C27" w14:textId="289772BA" w:rsidR="002463B8" w:rsidRPr="00C7526F" w:rsidRDefault="002463B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7.9%)</w:t>
            </w:r>
          </w:p>
        </w:tc>
        <w:tc>
          <w:tcPr>
            <w:tcW w:w="1800" w:type="dxa"/>
            <w:vAlign w:val="center"/>
          </w:tcPr>
          <w:p w14:paraId="1C57B4A6" w14:textId="74FA920C" w:rsidR="00643768" w:rsidRPr="00C7526F" w:rsidRDefault="002463B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44.9%)</w:t>
            </w:r>
          </w:p>
        </w:tc>
        <w:tc>
          <w:tcPr>
            <w:tcW w:w="1800" w:type="dxa"/>
            <w:vAlign w:val="center"/>
          </w:tcPr>
          <w:p w14:paraId="6BBA0BC9" w14:textId="6357529D" w:rsidR="00643768" w:rsidRPr="00C7526F" w:rsidRDefault="002463B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37.2%)</w:t>
            </w:r>
          </w:p>
        </w:tc>
        <w:tc>
          <w:tcPr>
            <w:tcW w:w="1080" w:type="dxa"/>
            <w:vMerge w:val="restart"/>
            <w:vAlign w:val="center"/>
          </w:tcPr>
          <w:p w14:paraId="44D5D884" w14:textId="0C1983CD" w:rsidR="00643768" w:rsidRPr="00C7526F" w:rsidRDefault="0026665A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40</w:t>
            </w:r>
          </w:p>
        </w:tc>
      </w:tr>
      <w:tr w:rsidR="00643768" w:rsidRPr="00C7526F" w14:paraId="72382FAA" w14:textId="77777777" w:rsidTr="002076E5">
        <w:trPr>
          <w:trHeight w:val="145"/>
        </w:trPr>
        <w:tc>
          <w:tcPr>
            <w:tcW w:w="1619" w:type="dxa"/>
            <w:vMerge/>
          </w:tcPr>
          <w:p w14:paraId="62615CD8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38" w:type="dxa"/>
            <w:vAlign w:val="center"/>
          </w:tcPr>
          <w:p w14:paraId="4C33C799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 2 (Clinical phase)</w:t>
            </w:r>
          </w:p>
        </w:tc>
        <w:tc>
          <w:tcPr>
            <w:tcW w:w="2021" w:type="dxa"/>
            <w:vAlign w:val="center"/>
          </w:tcPr>
          <w:p w14:paraId="797D1F75" w14:textId="48DDBA7E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br/>
              <w:t>(27.8%)</w:t>
            </w:r>
          </w:p>
        </w:tc>
        <w:tc>
          <w:tcPr>
            <w:tcW w:w="1800" w:type="dxa"/>
            <w:vAlign w:val="center"/>
          </w:tcPr>
          <w:p w14:paraId="502CB467" w14:textId="6AF30824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br/>
              <w:t>(44.3%)</w:t>
            </w:r>
          </w:p>
        </w:tc>
        <w:tc>
          <w:tcPr>
            <w:tcW w:w="1800" w:type="dxa"/>
            <w:vAlign w:val="center"/>
          </w:tcPr>
          <w:p w14:paraId="5E11B8A5" w14:textId="27E31515" w:rsidR="00643768" w:rsidRPr="00C7526F" w:rsidRDefault="00643768" w:rsidP="002463B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2463B8">
              <w:rPr>
                <w:rFonts w:asciiTheme="majorBidi" w:hAnsiTheme="majorBidi" w:cstheme="majorBidi"/>
                <w:sz w:val="24"/>
                <w:szCs w:val="24"/>
              </w:rPr>
              <w:br/>
              <w:t>(27.8%)</w:t>
            </w:r>
          </w:p>
        </w:tc>
        <w:tc>
          <w:tcPr>
            <w:tcW w:w="1080" w:type="dxa"/>
            <w:vMerge/>
          </w:tcPr>
          <w:p w14:paraId="5696CCB5" w14:textId="77777777" w:rsidR="00643768" w:rsidRPr="00C7526F" w:rsidRDefault="00643768" w:rsidP="002463B8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ADE4085" w14:textId="2FA1E56E" w:rsidR="008B361F" w:rsidRDefault="00430BA5" w:rsidP="008B361F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Chi-square test</w:t>
      </w:r>
    </w:p>
    <w:p w14:paraId="6D4F51E9" w14:textId="77777777" w:rsidR="008165A8" w:rsidRDefault="008165A8" w:rsidP="008165A8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E68F664" w14:textId="73CBF804" w:rsidR="008A615A" w:rsidRPr="00F13B3B" w:rsidRDefault="000C5680" w:rsidP="00F13B3B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4)</w:t>
      </w:r>
      <w:r w:rsidR="00F13B3B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: </w:t>
      </w:r>
      <w:r w:rsidR="00A046E0">
        <w:rPr>
          <w:rFonts w:ascii="Times New Roman" w:eastAsia="Times New Roman" w:hAnsi="Times New Roman" w:cs="Times New Roman"/>
          <w:b/>
          <w:bCs/>
          <w:sz w:val="28"/>
          <w:szCs w:val="28"/>
        </w:rPr>
        <w:t>A</w:t>
      </w:r>
      <w:r w:rsidR="00F13B3B">
        <w:rPr>
          <w:rFonts w:ascii="Times New Roman" w:eastAsia="Times New Roman" w:hAnsi="Times New Roman" w:cs="Times New Roman"/>
          <w:b/>
          <w:bCs/>
          <w:sz w:val="28"/>
          <w:szCs w:val="28"/>
        </w:rPr>
        <w:t>ttitude toward generative AI according to residency</w:t>
      </w:r>
    </w:p>
    <w:tbl>
      <w:tblPr>
        <w:tblStyle w:val="TableGridLight"/>
        <w:tblW w:w="10260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975"/>
        <w:gridCol w:w="1460"/>
        <w:gridCol w:w="1442"/>
        <w:gridCol w:w="1202"/>
        <w:gridCol w:w="1408"/>
        <w:gridCol w:w="1407"/>
        <w:gridCol w:w="816"/>
      </w:tblGrid>
      <w:tr w:rsidR="008165A8" w:rsidRPr="00C7526F" w14:paraId="67BF3802" w14:textId="77777777" w:rsidTr="00430BA5">
        <w:tc>
          <w:tcPr>
            <w:tcW w:w="2424" w:type="dxa"/>
            <w:gridSpan w:val="2"/>
            <w:vMerge w:val="restart"/>
            <w:shd w:val="clear" w:color="auto" w:fill="E8E8E8" w:themeFill="background2"/>
            <w:vAlign w:val="center"/>
          </w:tcPr>
          <w:p w14:paraId="7AB6A521" w14:textId="0D10AB05" w:rsidR="008165A8" w:rsidRPr="00C7526F" w:rsidRDefault="008165A8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ency</w:t>
            </w:r>
          </w:p>
        </w:tc>
        <w:tc>
          <w:tcPr>
            <w:tcW w:w="7836" w:type="dxa"/>
            <w:gridSpan w:val="6"/>
            <w:shd w:val="clear" w:color="auto" w:fill="E8E8E8" w:themeFill="background2"/>
            <w:vAlign w:val="center"/>
          </w:tcPr>
          <w:p w14:paraId="7046D0A5" w14:textId="1838FBE6" w:rsidR="008165A8" w:rsidRPr="00C7526F" w:rsidRDefault="004B361B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8165A8" w:rsidRPr="00C7526F" w14:paraId="32B9CA3B" w14:textId="77777777" w:rsidTr="00430BA5">
        <w:trPr>
          <w:trHeight w:val="753"/>
        </w:trPr>
        <w:tc>
          <w:tcPr>
            <w:tcW w:w="2424" w:type="dxa"/>
            <w:gridSpan w:val="2"/>
            <w:vMerge/>
            <w:shd w:val="clear" w:color="auto" w:fill="E8E8E8" w:themeFill="background2"/>
            <w:vAlign w:val="center"/>
          </w:tcPr>
          <w:p w14:paraId="50D0DB41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E8E8E8" w:themeFill="background2"/>
            <w:vAlign w:val="center"/>
          </w:tcPr>
          <w:p w14:paraId="02972465" w14:textId="77777777" w:rsidR="008165A8" w:rsidRDefault="008165A8" w:rsidP="00042F3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proofErr w:type="gramStart"/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trongly</w:t>
            </w:r>
            <w:proofErr w:type="gramEnd"/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 xml:space="preserve"> agree</w:t>
            </w:r>
          </w:p>
          <w:p w14:paraId="77782F24" w14:textId="710696AC" w:rsidR="00042F31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79" w:type="dxa"/>
            <w:shd w:val="clear" w:color="auto" w:fill="E8E8E8" w:themeFill="background2"/>
            <w:vAlign w:val="center"/>
          </w:tcPr>
          <w:p w14:paraId="488A1694" w14:textId="77777777" w:rsidR="008165A8" w:rsidRDefault="008165A8" w:rsidP="00042F3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gree</w:t>
            </w:r>
          </w:p>
          <w:p w14:paraId="58B572CF" w14:textId="554B1768" w:rsidR="00042F31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06" w:type="dxa"/>
            <w:shd w:val="clear" w:color="auto" w:fill="E8E8E8" w:themeFill="background2"/>
            <w:vAlign w:val="center"/>
          </w:tcPr>
          <w:p w14:paraId="5FD87BAD" w14:textId="77777777" w:rsidR="008165A8" w:rsidRDefault="008165A8" w:rsidP="00042F3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Natural</w:t>
            </w:r>
          </w:p>
          <w:p w14:paraId="44025D6B" w14:textId="4EB945D1" w:rsidR="00042F31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41" w:type="dxa"/>
            <w:shd w:val="clear" w:color="auto" w:fill="E8E8E8" w:themeFill="background2"/>
            <w:vAlign w:val="center"/>
          </w:tcPr>
          <w:p w14:paraId="1F405144" w14:textId="77777777" w:rsidR="008165A8" w:rsidRDefault="008165A8" w:rsidP="00042F3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Disagree</w:t>
            </w:r>
          </w:p>
          <w:p w14:paraId="29C6B321" w14:textId="790A1DB5" w:rsidR="00042F31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41" w:type="dxa"/>
            <w:shd w:val="clear" w:color="auto" w:fill="E8E8E8" w:themeFill="background2"/>
            <w:vAlign w:val="center"/>
          </w:tcPr>
          <w:p w14:paraId="25B8D5E3" w14:textId="77777777" w:rsidR="008165A8" w:rsidRDefault="008165A8" w:rsidP="00042F31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C7526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Strongly disagree</w:t>
            </w:r>
          </w:p>
          <w:p w14:paraId="46D2C9FC" w14:textId="483E785E" w:rsidR="00042F31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789" w:type="dxa"/>
            <w:shd w:val="clear" w:color="auto" w:fill="E8E8E8" w:themeFill="background2"/>
            <w:vAlign w:val="center"/>
          </w:tcPr>
          <w:p w14:paraId="1F9BAFF3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FF523D" w:rsidRPr="00C7526F" w14:paraId="5A407971" w14:textId="77777777" w:rsidTr="002076E5">
        <w:trPr>
          <w:trHeight w:val="1296"/>
        </w:trPr>
        <w:tc>
          <w:tcPr>
            <w:tcW w:w="1438" w:type="dxa"/>
            <w:vMerge w:val="restart"/>
          </w:tcPr>
          <w:p w14:paraId="1C9001D1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believe healthcare students should learn the basics of Al</w:t>
            </w:r>
          </w:p>
          <w:p w14:paraId="5BA2743C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0251FC50" w14:textId="77777777" w:rsidR="008165A8" w:rsidRPr="00C7526F" w:rsidRDefault="008165A8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480" w:type="dxa"/>
            <w:vAlign w:val="center"/>
          </w:tcPr>
          <w:p w14:paraId="1E494CBA" w14:textId="0FEEB886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1.5%)</w:t>
            </w:r>
          </w:p>
        </w:tc>
        <w:tc>
          <w:tcPr>
            <w:tcW w:w="1479" w:type="dxa"/>
            <w:vAlign w:val="center"/>
          </w:tcPr>
          <w:p w14:paraId="7D112FDF" w14:textId="13BC55D1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7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46.5%)</w:t>
            </w:r>
          </w:p>
        </w:tc>
        <w:tc>
          <w:tcPr>
            <w:tcW w:w="1206" w:type="dxa"/>
            <w:vAlign w:val="center"/>
          </w:tcPr>
          <w:p w14:paraId="1766669D" w14:textId="175C2145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7.8%)</w:t>
            </w:r>
          </w:p>
        </w:tc>
        <w:tc>
          <w:tcPr>
            <w:tcW w:w="1441" w:type="dxa"/>
            <w:vAlign w:val="center"/>
          </w:tcPr>
          <w:p w14:paraId="4E7B5E64" w14:textId="257BB883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.8%)</w:t>
            </w:r>
          </w:p>
        </w:tc>
        <w:tc>
          <w:tcPr>
            <w:tcW w:w="1441" w:type="dxa"/>
            <w:vAlign w:val="center"/>
          </w:tcPr>
          <w:p w14:paraId="6DE0F57F" w14:textId="5D88DCC3" w:rsidR="008165A8" w:rsidRPr="00C7526F" w:rsidRDefault="00BD4550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t>1.4%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789" w:type="dxa"/>
            <w:vMerge w:val="restart"/>
            <w:vAlign w:val="center"/>
          </w:tcPr>
          <w:p w14:paraId="6A36FACD" w14:textId="6629DF60" w:rsidR="008165A8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2076E5" w:rsidRPr="00C7526F" w14:paraId="5F047CB2" w14:textId="77777777" w:rsidTr="002076E5">
        <w:trPr>
          <w:trHeight w:val="1296"/>
        </w:trPr>
        <w:tc>
          <w:tcPr>
            <w:tcW w:w="1438" w:type="dxa"/>
            <w:vMerge/>
          </w:tcPr>
          <w:p w14:paraId="767FBE43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1DB304DB" w14:textId="77777777" w:rsidR="008165A8" w:rsidRPr="00C7526F" w:rsidRDefault="008165A8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80" w:type="dxa"/>
            <w:vAlign w:val="center"/>
          </w:tcPr>
          <w:p w14:paraId="77CE0A6A" w14:textId="142A3E53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97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34.8%)</w:t>
            </w:r>
          </w:p>
        </w:tc>
        <w:tc>
          <w:tcPr>
            <w:tcW w:w="1479" w:type="dxa"/>
            <w:vAlign w:val="center"/>
          </w:tcPr>
          <w:p w14:paraId="367281F0" w14:textId="43315756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42.7%)</w:t>
            </w:r>
          </w:p>
        </w:tc>
        <w:tc>
          <w:tcPr>
            <w:tcW w:w="1206" w:type="dxa"/>
            <w:vAlign w:val="center"/>
          </w:tcPr>
          <w:p w14:paraId="61EFB0B9" w14:textId="339F14D1" w:rsidR="008165A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="008165A8" w:rsidRPr="00C7526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17.9%)</w:t>
            </w:r>
          </w:p>
        </w:tc>
        <w:tc>
          <w:tcPr>
            <w:tcW w:w="1441" w:type="dxa"/>
            <w:vAlign w:val="center"/>
          </w:tcPr>
          <w:p w14:paraId="435B8F8F" w14:textId="1E4D9BEB" w:rsidR="008165A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3.2%)</w:t>
            </w:r>
          </w:p>
        </w:tc>
        <w:tc>
          <w:tcPr>
            <w:tcW w:w="1441" w:type="dxa"/>
            <w:vAlign w:val="center"/>
          </w:tcPr>
          <w:p w14:paraId="2A9F3F6F" w14:textId="34CA34F3" w:rsidR="008165A8" w:rsidRPr="00C7526F" w:rsidRDefault="00042F31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  <w:t>(1.4%)</w:t>
            </w:r>
          </w:p>
        </w:tc>
        <w:tc>
          <w:tcPr>
            <w:tcW w:w="789" w:type="dxa"/>
            <w:vMerge/>
            <w:vAlign w:val="center"/>
          </w:tcPr>
          <w:p w14:paraId="3A51610A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6665A" w:rsidRPr="00C7526F" w14:paraId="5A32435A" w14:textId="77777777" w:rsidTr="002076E5">
        <w:trPr>
          <w:trHeight w:val="1296"/>
        </w:trPr>
        <w:tc>
          <w:tcPr>
            <w:tcW w:w="1438" w:type="dxa"/>
            <w:vMerge w:val="restart"/>
          </w:tcPr>
          <w:p w14:paraId="4A309E1E" w14:textId="77777777" w:rsidR="0026665A" w:rsidRPr="00C7526F" w:rsidRDefault="0026665A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 believe Al will revolutionize the educational system</w:t>
            </w:r>
          </w:p>
          <w:p w14:paraId="462EBC7D" w14:textId="77777777" w:rsidR="0026665A" w:rsidRPr="00C7526F" w:rsidRDefault="0026665A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0A01EE37" w14:textId="77777777" w:rsidR="0026665A" w:rsidRPr="00C7526F" w:rsidRDefault="0026665A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480" w:type="dxa"/>
            <w:vAlign w:val="center"/>
          </w:tcPr>
          <w:p w14:paraId="071C6F8D" w14:textId="5FF8D115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21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14.6%)</w:t>
            </w:r>
          </w:p>
        </w:tc>
        <w:tc>
          <w:tcPr>
            <w:tcW w:w="1479" w:type="dxa"/>
            <w:vAlign w:val="center"/>
          </w:tcPr>
          <w:p w14:paraId="68F03735" w14:textId="6A791B4D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42.4%)</w:t>
            </w:r>
          </w:p>
        </w:tc>
        <w:tc>
          <w:tcPr>
            <w:tcW w:w="1206" w:type="dxa"/>
            <w:vAlign w:val="center"/>
          </w:tcPr>
          <w:p w14:paraId="6282D4ED" w14:textId="0E672E08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46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31.9%)</w:t>
            </w:r>
          </w:p>
        </w:tc>
        <w:tc>
          <w:tcPr>
            <w:tcW w:w="1441" w:type="dxa"/>
            <w:vAlign w:val="center"/>
          </w:tcPr>
          <w:p w14:paraId="502F7EC9" w14:textId="1468171D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2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8.3%)</w:t>
            </w:r>
          </w:p>
        </w:tc>
        <w:tc>
          <w:tcPr>
            <w:tcW w:w="1441" w:type="dxa"/>
            <w:vAlign w:val="center"/>
          </w:tcPr>
          <w:p w14:paraId="491FB412" w14:textId="74E0528E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.8%)</w:t>
            </w:r>
          </w:p>
        </w:tc>
        <w:tc>
          <w:tcPr>
            <w:tcW w:w="789" w:type="dxa"/>
            <w:vMerge w:val="restart"/>
            <w:vAlign w:val="center"/>
          </w:tcPr>
          <w:p w14:paraId="604BE237" w14:textId="77777777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</w:tc>
      </w:tr>
      <w:tr w:rsidR="0026665A" w:rsidRPr="00C7526F" w14:paraId="10A9FF35" w14:textId="77777777" w:rsidTr="002076E5">
        <w:trPr>
          <w:trHeight w:val="1296"/>
        </w:trPr>
        <w:tc>
          <w:tcPr>
            <w:tcW w:w="1438" w:type="dxa"/>
            <w:vMerge/>
          </w:tcPr>
          <w:p w14:paraId="554EB8B3" w14:textId="77777777" w:rsidR="0026665A" w:rsidRPr="00C7526F" w:rsidRDefault="0026665A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48107F2C" w14:textId="77777777" w:rsidR="0026665A" w:rsidRPr="00C7526F" w:rsidRDefault="0026665A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80" w:type="dxa"/>
            <w:vAlign w:val="center"/>
          </w:tcPr>
          <w:p w14:paraId="3BEB9426" w14:textId="1D79CAA1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50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17.9%)</w:t>
            </w:r>
          </w:p>
        </w:tc>
        <w:tc>
          <w:tcPr>
            <w:tcW w:w="1479" w:type="dxa"/>
            <w:vAlign w:val="center"/>
          </w:tcPr>
          <w:p w14:paraId="579F557D" w14:textId="001BEEC3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40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50.2%)</w:t>
            </w:r>
          </w:p>
        </w:tc>
        <w:tc>
          <w:tcPr>
            <w:tcW w:w="1206" w:type="dxa"/>
            <w:vAlign w:val="center"/>
          </w:tcPr>
          <w:p w14:paraId="169F7487" w14:textId="1613C48C" w:rsidR="00042F31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68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4.4%)</w:t>
            </w:r>
          </w:p>
        </w:tc>
        <w:tc>
          <w:tcPr>
            <w:tcW w:w="1441" w:type="dxa"/>
            <w:vAlign w:val="center"/>
          </w:tcPr>
          <w:p w14:paraId="7E4629E5" w14:textId="28D405E0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8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6.5%)</w:t>
            </w:r>
          </w:p>
        </w:tc>
        <w:tc>
          <w:tcPr>
            <w:tcW w:w="1441" w:type="dxa"/>
            <w:vAlign w:val="center"/>
          </w:tcPr>
          <w:p w14:paraId="64C221A3" w14:textId="3EAA1A23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1.1%)</w:t>
            </w:r>
          </w:p>
        </w:tc>
        <w:tc>
          <w:tcPr>
            <w:tcW w:w="789" w:type="dxa"/>
            <w:vMerge/>
            <w:vAlign w:val="center"/>
          </w:tcPr>
          <w:p w14:paraId="06915657" w14:textId="77777777" w:rsidR="0026665A" w:rsidRPr="00C7526F" w:rsidRDefault="0026665A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076E5" w:rsidRPr="00C7526F" w14:paraId="1B12E113" w14:textId="77777777" w:rsidTr="002076E5">
        <w:trPr>
          <w:trHeight w:val="1296"/>
        </w:trPr>
        <w:tc>
          <w:tcPr>
            <w:tcW w:w="1438" w:type="dxa"/>
            <w:vMerge w:val="restart"/>
          </w:tcPr>
          <w:p w14:paraId="1497D7BF" w14:textId="795E4CDE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I believe some specialties are more prone to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placed by</w:t>
            </w:r>
            <w:r w:rsid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 than others</w:t>
            </w:r>
          </w:p>
        </w:tc>
        <w:tc>
          <w:tcPr>
            <w:tcW w:w="986" w:type="dxa"/>
            <w:vAlign w:val="center"/>
          </w:tcPr>
          <w:p w14:paraId="203C6C5E" w14:textId="77777777" w:rsidR="008165A8" w:rsidRPr="00C7526F" w:rsidRDefault="008165A8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480" w:type="dxa"/>
            <w:vAlign w:val="center"/>
          </w:tcPr>
          <w:p w14:paraId="49160B8B" w14:textId="345FDC6C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5.6%)</w:t>
            </w:r>
          </w:p>
        </w:tc>
        <w:tc>
          <w:tcPr>
            <w:tcW w:w="1479" w:type="dxa"/>
            <w:vAlign w:val="center"/>
          </w:tcPr>
          <w:p w14:paraId="6DC5B294" w14:textId="723DF3AB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36.8%)</w:t>
            </w:r>
          </w:p>
        </w:tc>
        <w:tc>
          <w:tcPr>
            <w:tcW w:w="1206" w:type="dxa"/>
            <w:vAlign w:val="center"/>
          </w:tcPr>
          <w:p w14:paraId="5460C4DC" w14:textId="067BEA75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28.5%)</w:t>
            </w:r>
          </w:p>
        </w:tc>
        <w:tc>
          <w:tcPr>
            <w:tcW w:w="1441" w:type="dxa"/>
            <w:vAlign w:val="center"/>
          </w:tcPr>
          <w:p w14:paraId="1F6D17BF" w14:textId="0908EB4D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25%)</w:t>
            </w:r>
          </w:p>
        </w:tc>
        <w:tc>
          <w:tcPr>
            <w:tcW w:w="1441" w:type="dxa"/>
            <w:vAlign w:val="center"/>
          </w:tcPr>
          <w:p w14:paraId="3734BC79" w14:textId="57F11BC9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4.2%)</w:t>
            </w:r>
          </w:p>
        </w:tc>
        <w:tc>
          <w:tcPr>
            <w:tcW w:w="789" w:type="dxa"/>
            <w:vMerge w:val="restart"/>
            <w:vAlign w:val="center"/>
          </w:tcPr>
          <w:p w14:paraId="7D2F4FBC" w14:textId="5E789BAE" w:rsidR="008165A8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2076E5" w:rsidRPr="00C7526F" w14:paraId="46913C29" w14:textId="77777777" w:rsidTr="002076E5">
        <w:trPr>
          <w:trHeight w:val="1296"/>
        </w:trPr>
        <w:tc>
          <w:tcPr>
            <w:tcW w:w="1438" w:type="dxa"/>
            <w:vMerge/>
          </w:tcPr>
          <w:p w14:paraId="3E516075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52EE3814" w14:textId="77777777" w:rsidR="008165A8" w:rsidRPr="00C7526F" w:rsidRDefault="008165A8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80" w:type="dxa"/>
            <w:vAlign w:val="center"/>
          </w:tcPr>
          <w:p w14:paraId="17EA2D5C" w14:textId="1B63A30E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19%)</w:t>
            </w:r>
          </w:p>
        </w:tc>
        <w:tc>
          <w:tcPr>
            <w:tcW w:w="1479" w:type="dxa"/>
            <w:vAlign w:val="center"/>
          </w:tcPr>
          <w:p w14:paraId="0DDAF0F3" w14:textId="7109D2CB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02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36.6%)</w:t>
            </w:r>
          </w:p>
        </w:tc>
        <w:tc>
          <w:tcPr>
            <w:tcW w:w="1206" w:type="dxa"/>
            <w:vAlign w:val="center"/>
          </w:tcPr>
          <w:p w14:paraId="235A5B8B" w14:textId="182E9A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20.1%)</w:t>
            </w:r>
          </w:p>
        </w:tc>
        <w:tc>
          <w:tcPr>
            <w:tcW w:w="1441" w:type="dxa"/>
            <w:vAlign w:val="center"/>
          </w:tcPr>
          <w:p w14:paraId="5C769EFD" w14:textId="7DC47081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19%)</w:t>
            </w:r>
          </w:p>
        </w:tc>
        <w:tc>
          <w:tcPr>
            <w:tcW w:w="1441" w:type="dxa"/>
            <w:vAlign w:val="center"/>
          </w:tcPr>
          <w:p w14:paraId="4DBE324A" w14:textId="6933590A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5.4%)</w:t>
            </w:r>
          </w:p>
        </w:tc>
        <w:tc>
          <w:tcPr>
            <w:tcW w:w="789" w:type="dxa"/>
            <w:vMerge/>
          </w:tcPr>
          <w:p w14:paraId="149C2DAF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165A8" w:rsidRPr="00C7526F" w14:paraId="5A4FDC85" w14:textId="77777777" w:rsidTr="00430BA5">
        <w:trPr>
          <w:trHeight w:val="2015"/>
        </w:trPr>
        <w:tc>
          <w:tcPr>
            <w:tcW w:w="2424" w:type="dxa"/>
            <w:gridSpan w:val="2"/>
            <w:shd w:val="clear" w:color="auto" w:fill="E8E8E8" w:themeFill="background2"/>
            <w:vAlign w:val="center"/>
          </w:tcPr>
          <w:p w14:paraId="7666DB63" w14:textId="77777777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  <w:p w14:paraId="40242D28" w14:textId="70B8F7C5" w:rsidR="008165A8" w:rsidRPr="00C7526F" w:rsidRDefault="008165A8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ency</w:t>
            </w:r>
          </w:p>
        </w:tc>
        <w:tc>
          <w:tcPr>
            <w:tcW w:w="1480" w:type="dxa"/>
            <w:shd w:val="clear" w:color="auto" w:fill="E8E8E8" w:themeFill="background2"/>
            <w:vAlign w:val="center"/>
          </w:tcPr>
          <w:p w14:paraId="748E14E3" w14:textId="77777777" w:rsidR="008165A8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 Al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lmost never gives a false alarm but sometimes misses a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iagnos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  <w:p w14:paraId="6341C88F" w14:textId="09C44380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79" w:type="dxa"/>
            <w:shd w:val="clear" w:color="auto" w:fill="E8E8E8" w:themeFill="background2"/>
            <w:vAlign w:val="center"/>
          </w:tcPr>
          <w:p w14:paraId="64739A5F" w14:textId="77777777" w:rsidR="008165A8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The Al </w:t>
            </w: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ive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a false alarm about as often as it misses a diagnose</w:t>
            </w:r>
          </w:p>
          <w:p w14:paraId="477387A7" w14:textId="41F6226D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06" w:type="dxa"/>
            <w:shd w:val="clear" w:color="auto" w:fill="E8E8E8" w:themeFill="background2"/>
            <w:vAlign w:val="center"/>
          </w:tcPr>
          <w:p w14:paraId="56678B8C" w14:textId="77777777" w:rsidR="008165A8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he Al</w:t>
            </w:r>
            <w:proofErr w:type="gramEnd"/>
            <w:r w:rsidRPr="00C7526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misses almost no diagnosis but often gives a false alarm</w:t>
            </w:r>
          </w:p>
          <w:p w14:paraId="36E4107B" w14:textId="5D616C20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41" w:type="dxa"/>
            <w:shd w:val="clear" w:color="auto" w:fill="E8E8E8" w:themeFill="background2"/>
            <w:vAlign w:val="center"/>
          </w:tcPr>
          <w:p w14:paraId="665920C3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1" w:type="dxa"/>
            <w:shd w:val="clear" w:color="auto" w:fill="E8E8E8" w:themeFill="background2"/>
            <w:vAlign w:val="center"/>
          </w:tcPr>
          <w:p w14:paraId="044AD021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89" w:type="dxa"/>
            <w:shd w:val="clear" w:color="auto" w:fill="E8E8E8" w:themeFill="background2"/>
            <w:vAlign w:val="center"/>
          </w:tcPr>
          <w:p w14:paraId="451F3C0F" w14:textId="77777777" w:rsidR="008165A8" w:rsidRPr="00C7526F" w:rsidRDefault="008165A8" w:rsidP="00042F3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FF523D" w:rsidRPr="00C7526F" w14:paraId="2CC074ED" w14:textId="77777777" w:rsidTr="002076E5">
        <w:trPr>
          <w:trHeight w:val="1296"/>
        </w:trPr>
        <w:tc>
          <w:tcPr>
            <w:tcW w:w="1438" w:type="dxa"/>
            <w:vMerge w:val="restart"/>
          </w:tcPr>
          <w:p w14:paraId="44CBC8B0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se artificial intelligence makes a diagnosis, what would you prefer?</w:t>
            </w:r>
          </w:p>
        </w:tc>
        <w:tc>
          <w:tcPr>
            <w:tcW w:w="986" w:type="dxa"/>
            <w:vAlign w:val="center"/>
          </w:tcPr>
          <w:p w14:paraId="58DED0C4" w14:textId="77777777" w:rsidR="00FF523D" w:rsidRPr="00C7526F" w:rsidRDefault="00FF523D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ural </w:t>
            </w:r>
          </w:p>
        </w:tc>
        <w:tc>
          <w:tcPr>
            <w:tcW w:w="1480" w:type="dxa"/>
            <w:vAlign w:val="center"/>
          </w:tcPr>
          <w:p w14:paraId="76FBDE52" w14:textId="62327CA5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48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33.3%)</w:t>
            </w:r>
          </w:p>
        </w:tc>
        <w:tc>
          <w:tcPr>
            <w:tcW w:w="1479" w:type="dxa"/>
            <w:vAlign w:val="center"/>
          </w:tcPr>
          <w:p w14:paraId="378CD7F1" w14:textId="56CF176F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63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43.8%)</w:t>
            </w:r>
          </w:p>
        </w:tc>
        <w:tc>
          <w:tcPr>
            <w:tcW w:w="1206" w:type="dxa"/>
            <w:vAlign w:val="center"/>
          </w:tcPr>
          <w:p w14:paraId="3144FE9C" w14:textId="531AD211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33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2.9%)</w:t>
            </w:r>
          </w:p>
        </w:tc>
        <w:tc>
          <w:tcPr>
            <w:tcW w:w="1441" w:type="dxa"/>
          </w:tcPr>
          <w:p w14:paraId="3EE87A24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</w:tcPr>
          <w:p w14:paraId="77A29E40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" w:type="dxa"/>
            <w:vMerge w:val="restart"/>
            <w:vAlign w:val="center"/>
          </w:tcPr>
          <w:p w14:paraId="349E0206" w14:textId="0367EB48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FF523D" w:rsidRPr="00C7526F" w14:paraId="6120C219" w14:textId="77777777" w:rsidTr="002076E5">
        <w:trPr>
          <w:trHeight w:val="1296"/>
        </w:trPr>
        <w:tc>
          <w:tcPr>
            <w:tcW w:w="1438" w:type="dxa"/>
            <w:vMerge/>
          </w:tcPr>
          <w:p w14:paraId="6E526C48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  <w:vAlign w:val="center"/>
          </w:tcPr>
          <w:p w14:paraId="6B10EB3B" w14:textId="77777777" w:rsidR="00FF523D" w:rsidRPr="00C7526F" w:rsidRDefault="00FF523D" w:rsidP="00042F31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80" w:type="dxa"/>
            <w:vAlign w:val="center"/>
          </w:tcPr>
          <w:p w14:paraId="031D37FD" w14:textId="7DDF44DB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62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22.2%)</w:t>
            </w:r>
          </w:p>
        </w:tc>
        <w:tc>
          <w:tcPr>
            <w:tcW w:w="1479" w:type="dxa"/>
            <w:vAlign w:val="center"/>
          </w:tcPr>
          <w:p w14:paraId="12F99AA3" w14:textId="697DA870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125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br/>
              <w:t>(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t>44.8%</w:t>
            </w:r>
            <w:r w:rsidR="00042F31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206" w:type="dxa"/>
            <w:vAlign w:val="center"/>
          </w:tcPr>
          <w:p w14:paraId="0CAE1BC3" w14:textId="4DDAB110" w:rsidR="00FF523D" w:rsidRPr="00C7526F" w:rsidRDefault="00FF523D" w:rsidP="00042F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rtl/>
              </w:rPr>
              <w:t>92</w:t>
            </w:r>
            <w:r w:rsidR="000E77C9">
              <w:rPr>
                <w:rFonts w:asciiTheme="majorBidi" w:hAnsiTheme="majorBidi" w:cstheme="majorBidi"/>
                <w:sz w:val="24"/>
                <w:szCs w:val="24"/>
              </w:rPr>
              <w:br/>
              <w:t>(33%)</w:t>
            </w:r>
          </w:p>
        </w:tc>
        <w:tc>
          <w:tcPr>
            <w:tcW w:w="1441" w:type="dxa"/>
          </w:tcPr>
          <w:p w14:paraId="0E6BC955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1" w:type="dxa"/>
          </w:tcPr>
          <w:p w14:paraId="58176BEA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9" w:type="dxa"/>
            <w:vMerge/>
          </w:tcPr>
          <w:p w14:paraId="1593C607" w14:textId="77777777" w:rsidR="00FF523D" w:rsidRPr="00C7526F" w:rsidRDefault="00FF523D" w:rsidP="00042F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EF14FF5" w14:textId="590DAEBC" w:rsidR="00430BA5" w:rsidRDefault="00430BA5" w:rsidP="00430BA5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n-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hitney</w:t>
      </w:r>
      <w:proofErr w:type="spellEnd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U test and chi-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qure</w:t>
      </w:r>
      <w:proofErr w:type="spellEnd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test</w:t>
      </w:r>
    </w:p>
    <w:p w14:paraId="53D31A8D" w14:textId="77777777" w:rsidR="000E35BC" w:rsidRDefault="000E35BC" w:rsidP="000E35BC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5DF4ADA" w14:textId="77777777" w:rsidR="000E35BC" w:rsidRDefault="000E35BC" w:rsidP="000E35BC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77A93023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4E2F2E73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78FCFDDD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D21BF40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5A3F84E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6D54D2BD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3DFFF30D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4D399B8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2C1CCBA0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481CC260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1966DDC3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7C8F64D2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9D9EB96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791F3420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028C967F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E6246AB" w14:textId="77777777" w:rsidR="008A3BE1" w:rsidRDefault="008A3BE1" w:rsidP="008A3BE1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32C57AC" w14:textId="271B08EA" w:rsidR="00430BA5" w:rsidRDefault="00430BA5" w:rsidP="00FF523D">
      <w:pPr>
        <w:bidi w:val="0"/>
        <w:spacing w:after="0"/>
        <w:rPr>
          <w:b/>
          <w:bCs/>
          <w:sz w:val="36"/>
          <w:szCs w:val="36"/>
        </w:rPr>
      </w:pPr>
      <w:r w:rsidRPr="00A44DB8">
        <w:rPr>
          <w:b/>
          <w:bCs/>
          <w:sz w:val="36"/>
          <w:szCs w:val="36"/>
        </w:rPr>
        <w:lastRenderedPageBreak/>
        <w:t>Inferential statistics</w:t>
      </w:r>
      <w:r>
        <w:rPr>
          <w:b/>
          <w:bCs/>
          <w:sz w:val="36"/>
          <w:szCs w:val="36"/>
        </w:rPr>
        <w:t xml:space="preserve"> of Practice:</w:t>
      </w:r>
    </w:p>
    <w:p w14:paraId="7F845CCF" w14:textId="4215D85B" w:rsidR="00430BA5" w:rsidRDefault="00FD103A" w:rsidP="00A84EF2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5)</w:t>
      </w:r>
      <w:r w:rsidR="00A84EF2">
        <w:rPr>
          <w:rFonts w:ascii="Times New Roman" w:eastAsia="Times New Roman" w:hAnsi="Times New Roman" w:cs="Times New Roman"/>
          <w:b/>
          <w:bCs/>
          <w:sz w:val="28"/>
          <w:szCs w:val="28"/>
        </w:rPr>
        <w:t>: differences of practice of generative AI according to gender</w:t>
      </w:r>
    </w:p>
    <w:tbl>
      <w:tblPr>
        <w:tblStyle w:val="TableGridLight"/>
        <w:tblW w:w="10509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1368"/>
        <w:gridCol w:w="1305"/>
        <w:gridCol w:w="1105"/>
        <w:gridCol w:w="1200"/>
        <w:gridCol w:w="1339"/>
        <w:gridCol w:w="932"/>
      </w:tblGrid>
      <w:tr w:rsidR="00430BA5" w:rsidRPr="00C7526F" w14:paraId="0C2B1A87" w14:textId="77777777" w:rsidTr="00430BA5">
        <w:tc>
          <w:tcPr>
            <w:tcW w:w="3260" w:type="dxa"/>
            <w:gridSpan w:val="2"/>
            <w:vMerge w:val="restart"/>
            <w:shd w:val="clear" w:color="auto" w:fill="E8E8E8" w:themeFill="background2"/>
            <w:vAlign w:val="center"/>
          </w:tcPr>
          <w:p w14:paraId="2B75A78C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7249" w:type="dxa"/>
            <w:gridSpan w:val="6"/>
            <w:shd w:val="clear" w:color="auto" w:fill="E8E8E8" w:themeFill="background2"/>
          </w:tcPr>
          <w:p w14:paraId="5BA96240" w14:textId="77777777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430BA5" w:rsidRPr="00C7526F" w14:paraId="6D9E5339" w14:textId="77777777" w:rsidTr="000E35BC">
        <w:trPr>
          <w:trHeight w:val="753"/>
        </w:trPr>
        <w:tc>
          <w:tcPr>
            <w:tcW w:w="3260" w:type="dxa"/>
            <w:gridSpan w:val="2"/>
            <w:vMerge/>
            <w:shd w:val="clear" w:color="auto" w:fill="E8E8E8" w:themeFill="background2"/>
          </w:tcPr>
          <w:p w14:paraId="6CA56862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68" w:type="dxa"/>
            <w:shd w:val="clear" w:color="auto" w:fill="E8E8E8" w:themeFill="background2"/>
            <w:vAlign w:val="center"/>
          </w:tcPr>
          <w:p w14:paraId="7516E1BD" w14:textId="77777777" w:rsidR="00430BA5" w:rsidRDefault="00D407E4" w:rsidP="00467E6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07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All the time</w:t>
            </w:r>
          </w:p>
          <w:p w14:paraId="20A27269" w14:textId="09DEF9D6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05" w:type="dxa"/>
            <w:shd w:val="clear" w:color="auto" w:fill="E8E8E8" w:themeFill="background2"/>
            <w:vAlign w:val="center"/>
          </w:tcPr>
          <w:p w14:paraId="4FA2221E" w14:textId="77777777" w:rsidR="00430BA5" w:rsidRDefault="00D407E4" w:rsidP="00467E6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M</w:t>
            </w:r>
            <w:r w:rsidRPr="00D407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ost of the time</w:t>
            </w:r>
          </w:p>
          <w:p w14:paraId="130BF4E6" w14:textId="1A03B9C9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05" w:type="dxa"/>
            <w:shd w:val="clear" w:color="auto" w:fill="E8E8E8" w:themeFill="background2"/>
            <w:vAlign w:val="center"/>
          </w:tcPr>
          <w:p w14:paraId="5584EDC9" w14:textId="77777777" w:rsidR="00430BA5" w:rsidRDefault="00D407E4" w:rsidP="00467E6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O</w:t>
            </w:r>
            <w:r w:rsidRPr="00D407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ften</w:t>
            </w:r>
          </w:p>
          <w:p w14:paraId="4CBECB5C" w14:textId="67A30C76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00" w:type="dxa"/>
            <w:shd w:val="clear" w:color="auto" w:fill="E8E8E8" w:themeFill="background2"/>
            <w:vAlign w:val="center"/>
          </w:tcPr>
          <w:p w14:paraId="6FD16F66" w14:textId="77777777" w:rsidR="00430BA5" w:rsidRDefault="00D407E4" w:rsidP="00467E6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07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Rarely</w:t>
            </w:r>
          </w:p>
          <w:p w14:paraId="4E8C5DEA" w14:textId="50AB90A4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39" w:type="dxa"/>
            <w:shd w:val="clear" w:color="auto" w:fill="E8E8E8" w:themeFill="background2"/>
            <w:vAlign w:val="center"/>
          </w:tcPr>
          <w:p w14:paraId="09CE3F96" w14:textId="77777777" w:rsidR="00430BA5" w:rsidRDefault="00D407E4" w:rsidP="00467E6F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407E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14:ligatures w14:val="none"/>
              </w:rPr>
              <w:t>Never</w:t>
            </w:r>
          </w:p>
          <w:p w14:paraId="79FBBD82" w14:textId="486A0701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32" w:type="dxa"/>
            <w:shd w:val="clear" w:color="auto" w:fill="E8E8E8" w:themeFill="background2"/>
            <w:vAlign w:val="center"/>
          </w:tcPr>
          <w:p w14:paraId="49A22CD2" w14:textId="77777777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430BA5" w:rsidRPr="00C7526F" w14:paraId="14510BF2" w14:textId="77777777" w:rsidTr="000E35BC">
        <w:trPr>
          <w:trHeight w:val="1008"/>
        </w:trPr>
        <w:tc>
          <w:tcPr>
            <w:tcW w:w="2268" w:type="dxa"/>
            <w:vMerge w:val="restart"/>
            <w:vAlign w:val="center"/>
          </w:tcPr>
          <w:p w14:paraId="4C842A70" w14:textId="77777777" w:rsidR="00430BA5" w:rsidRPr="00C7526F" w:rsidRDefault="00430BA5" w:rsidP="00467E6F">
            <w:pPr>
              <w:bidi w:val="0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How frequently do you use Al to prepare for your exams?</w:t>
            </w:r>
          </w:p>
          <w:p w14:paraId="6DEB90DD" w14:textId="08555400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1216281" w14:textId="58C334B0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368" w:type="dxa"/>
            <w:vAlign w:val="center"/>
          </w:tcPr>
          <w:p w14:paraId="78CC97D9" w14:textId="7AC2205C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3.1%)</w:t>
            </w:r>
          </w:p>
        </w:tc>
        <w:tc>
          <w:tcPr>
            <w:tcW w:w="1305" w:type="dxa"/>
            <w:vAlign w:val="center"/>
          </w:tcPr>
          <w:p w14:paraId="5BEA4762" w14:textId="6C0A5FBF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9.9%)</w:t>
            </w:r>
          </w:p>
        </w:tc>
        <w:tc>
          <w:tcPr>
            <w:tcW w:w="1105" w:type="dxa"/>
            <w:vAlign w:val="center"/>
          </w:tcPr>
          <w:p w14:paraId="45C16107" w14:textId="5057B07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31.8%)</w:t>
            </w:r>
          </w:p>
        </w:tc>
        <w:tc>
          <w:tcPr>
            <w:tcW w:w="1200" w:type="dxa"/>
            <w:vAlign w:val="center"/>
          </w:tcPr>
          <w:p w14:paraId="26B42EFF" w14:textId="2395E21F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35.4%)</w:t>
            </w:r>
          </w:p>
        </w:tc>
        <w:tc>
          <w:tcPr>
            <w:tcW w:w="1339" w:type="dxa"/>
            <w:vAlign w:val="center"/>
          </w:tcPr>
          <w:p w14:paraId="697BC43A" w14:textId="405D6E6B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19,8%)</w:t>
            </w:r>
          </w:p>
        </w:tc>
        <w:tc>
          <w:tcPr>
            <w:tcW w:w="932" w:type="dxa"/>
            <w:vMerge w:val="restart"/>
            <w:vAlign w:val="center"/>
          </w:tcPr>
          <w:p w14:paraId="4C23CBDF" w14:textId="0E8F651B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430BA5" w:rsidRPr="00C7526F" w14:paraId="732789DE" w14:textId="77777777" w:rsidTr="000E35BC">
        <w:trPr>
          <w:trHeight w:val="1008"/>
        </w:trPr>
        <w:tc>
          <w:tcPr>
            <w:tcW w:w="2268" w:type="dxa"/>
            <w:vMerge/>
            <w:vAlign w:val="center"/>
          </w:tcPr>
          <w:p w14:paraId="044405E7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0A3313B" w14:textId="17578809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68" w:type="dxa"/>
            <w:vAlign w:val="center"/>
          </w:tcPr>
          <w:p w14:paraId="4FA474C2" w14:textId="7D070CF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3%)</w:t>
            </w:r>
          </w:p>
        </w:tc>
        <w:tc>
          <w:tcPr>
            <w:tcW w:w="1305" w:type="dxa"/>
            <w:vAlign w:val="center"/>
          </w:tcPr>
          <w:p w14:paraId="73200586" w14:textId="5E78380A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6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6.9%)</w:t>
            </w:r>
          </w:p>
        </w:tc>
        <w:tc>
          <w:tcPr>
            <w:tcW w:w="1105" w:type="dxa"/>
            <w:vAlign w:val="center"/>
          </w:tcPr>
          <w:p w14:paraId="2E80D7B9" w14:textId="45A2BF0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22.5%)</w:t>
            </w:r>
          </w:p>
        </w:tc>
        <w:tc>
          <w:tcPr>
            <w:tcW w:w="1200" w:type="dxa"/>
            <w:vAlign w:val="center"/>
          </w:tcPr>
          <w:p w14:paraId="1FE0995E" w14:textId="645C0D62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9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29.9%)</w:t>
            </w:r>
          </w:p>
        </w:tc>
        <w:tc>
          <w:tcPr>
            <w:tcW w:w="1339" w:type="dxa"/>
            <w:vAlign w:val="center"/>
          </w:tcPr>
          <w:p w14:paraId="066877BB" w14:textId="0D2EF4F3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="00467E6F">
              <w:rPr>
                <w:rFonts w:asciiTheme="majorBidi" w:hAnsiTheme="majorBidi" w:cstheme="majorBidi"/>
                <w:sz w:val="24"/>
                <w:szCs w:val="24"/>
              </w:rPr>
              <w:br/>
              <w:t>(37.7%)</w:t>
            </w:r>
          </w:p>
        </w:tc>
        <w:tc>
          <w:tcPr>
            <w:tcW w:w="932" w:type="dxa"/>
            <w:vMerge/>
            <w:vAlign w:val="center"/>
          </w:tcPr>
          <w:p w14:paraId="70C5E678" w14:textId="77777777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0BA5" w:rsidRPr="00C7526F" w14:paraId="01ED36B0" w14:textId="77777777" w:rsidTr="000E35BC">
        <w:trPr>
          <w:trHeight w:val="980"/>
        </w:trPr>
        <w:tc>
          <w:tcPr>
            <w:tcW w:w="2268" w:type="dxa"/>
            <w:vMerge w:val="restart"/>
            <w:vAlign w:val="center"/>
          </w:tcPr>
          <w:p w14:paraId="4EE108A7" w14:textId="15ADC0AE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How frequently do you use Al to conduct your research?</w:t>
            </w:r>
          </w:p>
        </w:tc>
        <w:tc>
          <w:tcPr>
            <w:tcW w:w="992" w:type="dxa"/>
            <w:vAlign w:val="center"/>
          </w:tcPr>
          <w:p w14:paraId="2A15C403" w14:textId="48989F6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368" w:type="dxa"/>
            <w:vAlign w:val="center"/>
          </w:tcPr>
          <w:p w14:paraId="200D7CA9" w14:textId="4FA7289E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263D61">
              <w:rPr>
                <w:rFonts w:asciiTheme="majorBidi" w:hAnsiTheme="majorBidi" w:cstheme="majorBidi"/>
                <w:sz w:val="24"/>
                <w:szCs w:val="24"/>
              </w:rPr>
              <w:br/>
              <w:t>(10.9%)</w:t>
            </w:r>
          </w:p>
        </w:tc>
        <w:tc>
          <w:tcPr>
            <w:tcW w:w="1305" w:type="dxa"/>
            <w:vAlign w:val="center"/>
          </w:tcPr>
          <w:p w14:paraId="40742381" w14:textId="30D7541C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263D61">
              <w:rPr>
                <w:rFonts w:asciiTheme="majorBidi" w:hAnsiTheme="majorBidi" w:cstheme="majorBidi"/>
                <w:sz w:val="24"/>
                <w:szCs w:val="24"/>
              </w:rPr>
              <w:br/>
              <w:t>(21.4%)</w:t>
            </w:r>
          </w:p>
        </w:tc>
        <w:tc>
          <w:tcPr>
            <w:tcW w:w="1105" w:type="dxa"/>
            <w:vAlign w:val="center"/>
          </w:tcPr>
          <w:p w14:paraId="4282E9F9" w14:textId="6DD0C992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="00263D61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t>(31.3%)</w:t>
            </w:r>
          </w:p>
        </w:tc>
        <w:tc>
          <w:tcPr>
            <w:tcW w:w="1200" w:type="dxa"/>
            <w:vAlign w:val="center"/>
          </w:tcPr>
          <w:p w14:paraId="3356D4B1" w14:textId="17D35E9C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9.8%)</w:t>
            </w:r>
          </w:p>
        </w:tc>
        <w:tc>
          <w:tcPr>
            <w:tcW w:w="1339" w:type="dxa"/>
            <w:vAlign w:val="center"/>
          </w:tcPr>
          <w:p w14:paraId="252A5EF9" w14:textId="02326E62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6.7%)</w:t>
            </w:r>
          </w:p>
        </w:tc>
        <w:tc>
          <w:tcPr>
            <w:tcW w:w="932" w:type="dxa"/>
            <w:vMerge w:val="restart"/>
            <w:vAlign w:val="center"/>
          </w:tcPr>
          <w:p w14:paraId="658A33AC" w14:textId="12E4D35C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430BA5" w:rsidRPr="00C7526F" w14:paraId="044A5588" w14:textId="77777777" w:rsidTr="000E35BC">
        <w:trPr>
          <w:trHeight w:val="890"/>
        </w:trPr>
        <w:tc>
          <w:tcPr>
            <w:tcW w:w="2268" w:type="dxa"/>
            <w:vMerge/>
            <w:vAlign w:val="center"/>
          </w:tcPr>
          <w:p w14:paraId="0457B251" w14:textId="77777777" w:rsidR="00430BA5" w:rsidRPr="00C7526F" w:rsidRDefault="00430BA5" w:rsidP="00467E6F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3607FA2" w14:textId="1431258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68" w:type="dxa"/>
            <w:vAlign w:val="center"/>
          </w:tcPr>
          <w:p w14:paraId="180D28C9" w14:textId="15950367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4.8%)</w:t>
            </w:r>
          </w:p>
        </w:tc>
        <w:tc>
          <w:tcPr>
            <w:tcW w:w="1305" w:type="dxa"/>
            <w:vAlign w:val="center"/>
          </w:tcPr>
          <w:p w14:paraId="4BE2616D" w14:textId="5F0172F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5.2%)</w:t>
            </w:r>
          </w:p>
        </w:tc>
        <w:tc>
          <w:tcPr>
            <w:tcW w:w="1105" w:type="dxa"/>
            <w:vAlign w:val="center"/>
          </w:tcPr>
          <w:p w14:paraId="46C06FD9" w14:textId="719811EE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70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30.3%)</w:t>
            </w:r>
          </w:p>
        </w:tc>
        <w:tc>
          <w:tcPr>
            <w:tcW w:w="1200" w:type="dxa"/>
            <w:vAlign w:val="center"/>
          </w:tcPr>
          <w:p w14:paraId="5F8FA083" w14:textId="22573B1A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22.5%)</w:t>
            </w:r>
          </w:p>
        </w:tc>
        <w:tc>
          <w:tcPr>
            <w:tcW w:w="1339" w:type="dxa"/>
            <w:vAlign w:val="center"/>
          </w:tcPr>
          <w:p w14:paraId="240DA2C6" w14:textId="22516480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27.3%)</w:t>
            </w:r>
          </w:p>
        </w:tc>
        <w:tc>
          <w:tcPr>
            <w:tcW w:w="932" w:type="dxa"/>
            <w:vMerge/>
          </w:tcPr>
          <w:p w14:paraId="3A2A4FF6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30BA5" w:rsidRPr="00C7526F" w14:paraId="377C698B" w14:textId="77777777" w:rsidTr="000E35BC">
        <w:trPr>
          <w:trHeight w:val="1070"/>
        </w:trPr>
        <w:tc>
          <w:tcPr>
            <w:tcW w:w="2268" w:type="dxa"/>
            <w:vMerge w:val="restart"/>
            <w:vAlign w:val="center"/>
          </w:tcPr>
          <w:p w14:paraId="7C0684BF" w14:textId="77777777" w:rsidR="00430BA5" w:rsidRPr="00C7526F" w:rsidRDefault="00430BA5" w:rsidP="00467E6F">
            <w:pPr>
              <w:bidi w:val="0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How frequently do you use Al to prepare for your homework/assignment?</w:t>
            </w:r>
          </w:p>
          <w:p w14:paraId="41CD0D96" w14:textId="77777777" w:rsidR="00430BA5" w:rsidRPr="00C7526F" w:rsidRDefault="00430BA5" w:rsidP="00467E6F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28EFA26" w14:textId="211F7C70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368" w:type="dxa"/>
            <w:vAlign w:val="center"/>
          </w:tcPr>
          <w:p w14:paraId="721F68A8" w14:textId="3D3B71FD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6.8%)</w:t>
            </w:r>
          </w:p>
        </w:tc>
        <w:tc>
          <w:tcPr>
            <w:tcW w:w="1305" w:type="dxa"/>
            <w:vAlign w:val="center"/>
          </w:tcPr>
          <w:p w14:paraId="39FEE1C1" w14:textId="314E8358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4.6%)</w:t>
            </w:r>
          </w:p>
        </w:tc>
        <w:tc>
          <w:tcPr>
            <w:tcW w:w="1105" w:type="dxa"/>
            <w:vAlign w:val="center"/>
          </w:tcPr>
          <w:p w14:paraId="0227722C" w14:textId="5F81F074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30.7%)</w:t>
            </w:r>
          </w:p>
        </w:tc>
        <w:tc>
          <w:tcPr>
            <w:tcW w:w="1200" w:type="dxa"/>
            <w:vAlign w:val="center"/>
          </w:tcPr>
          <w:p w14:paraId="3E53B948" w14:textId="15FBDF6D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28.6%)</w:t>
            </w:r>
          </w:p>
        </w:tc>
        <w:tc>
          <w:tcPr>
            <w:tcW w:w="1339" w:type="dxa"/>
            <w:vAlign w:val="center"/>
          </w:tcPr>
          <w:p w14:paraId="2CF7DAF2" w14:textId="540023EF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9.3%)</w:t>
            </w:r>
          </w:p>
        </w:tc>
        <w:tc>
          <w:tcPr>
            <w:tcW w:w="932" w:type="dxa"/>
            <w:vMerge w:val="restart"/>
          </w:tcPr>
          <w:p w14:paraId="2A3992C4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B9753F3" w14:textId="7DC025F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 xml:space="preserve">     0.021</w:t>
            </w:r>
          </w:p>
        </w:tc>
      </w:tr>
      <w:tr w:rsidR="00430BA5" w:rsidRPr="00C7526F" w14:paraId="39E681E2" w14:textId="77777777" w:rsidTr="000E35BC">
        <w:trPr>
          <w:trHeight w:val="782"/>
        </w:trPr>
        <w:tc>
          <w:tcPr>
            <w:tcW w:w="2268" w:type="dxa"/>
            <w:vMerge/>
            <w:vAlign w:val="center"/>
          </w:tcPr>
          <w:p w14:paraId="533AAC57" w14:textId="77777777" w:rsidR="00430BA5" w:rsidRPr="00C7526F" w:rsidRDefault="00430BA5" w:rsidP="00467E6F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CF27284" w14:textId="1206B815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368" w:type="dxa"/>
            <w:vAlign w:val="center"/>
          </w:tcPr>
          <w:p w14:paraId="4C1FF922" w14:textId="52625CA7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3%)</w:t>
            </w:r>
          </w:p>
        </w:tc>
        <w:tc>
          <w:tcPr>
            <w:tcW w:w="1305" w:type="dxa"/>
            <w:vAlign w:val="center"/>
          </w:tcPr>
          <w:p w14:paraId="01A57CA0" w14:textId="67C095C5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13.4%)</w:t>
            </w:r>
          </w:p>
        </w:tc>
        <w:tc>
          <w:tcPr>
            <w:tcW w:w="1105" w:type="dxa"/>
            <w:vAlign w:val="center"/>
          </w:tcPr>
          <w:p w14:paraId="44AAAF7C" w14:textId="2648C2DE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4</w:t>
            </w:r>
            <w:r w:rsidR="00D407E4">
              <w:rPr>
                <w:rFonts w:asciiTheme="majorBidi" w:hAnsiTheme="majorBidi" w:cstheme="majorBidi"/>
                <w:sz w:val="24"/>
                <w:szCs w:val="24"/>
                <w:lang w:bidi="ar-EG"/>
              </w:rPr>
              <w:br/>
              <w:t>(27.7%)</w:t>
            </w:r>
          </w:p>
        </w:tc>
        <w:tc>
          <w:tcPr>
            <w:tcW w:w="1200" w:type="dxa"/>
            <w:vAlign w:val="center"/>
          </w:tcPr>
          <w:p w14:paraId="631B0C13" w14:textId="55A53C93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1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26.4%)</w:t>
            </w:r>
          </w:p>
        </w:tc>
        <w:tc>
          <w:tcPr>
            <w:tcW w:w="1339" w:type="dxa"/>
            <w:vAlign w:val="center"/>
          </w:tcPr>
          <w:p w14:paraId="1FAB2D04" w14:textId="186A6B3F" w:rsidR="00430BA5" w:rsidRPr="00C7526F" w:rsidRDefault="00430BA5" w:rsidP="00467E6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="00D407E4">
              <w:rPr>
                <w:rFonts w:asciiTheme="majorBidi" w:hAnsiTheme="majorBidi" w:cstheme="majorBidi"/>
                <w:sz w:val="24"/>
                <w:szCs w:val="24"/>
              </w:rPr>
              <w:br/>
              <w:t>(29.4%)</w:t>
            </w:r>
          </w:p>
        </w:tc>
        <w:tc>
          <w:tcPr>
            <w:tcW w:w="932" w:type="dxa"/>
            <w:vMerge/>
          </w:tcPr>
          <w:p w14:paraId="04EAAC74" w14:textId="77777777" w:rsidR="00430BA5" w:rsidRPr="00C7526F" w:rsidRDefault="00430BA5" w:rsidP="00467E6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54EA2F3" w14:textId="0B73A4BC" w:rsidR="00430BA5" w:rsidRDefault="00A02BD6" w:rsidP="00430BA5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n-</w:t>
      </w:r>
      <w:proofErr w:type="spellStart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hitney</w:t>
      </w:r>
      <w:proofErr w:type="spellEnd"/>
      <w:r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U test</w:t>
      </w:r>
    </w:p>
    <w:p w14:paraId="44590B97" w14:textId="77777777" w:rsidR="00A02BD6" w:rsidRDefault="00A02BD6" w:rsidP="00A02BD6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501CC6D" w14:textId="77777777" w:rsidR="00A02BD6" w:rsidRDefault="00A02BD6" w:rsidP="00A02BD6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0EB9E4BE" w14:textId="04909AF7" w:rsidR="00A02BD6" w:rsidRPr="00F15D7E" w:rsidRDefault="00A17CF1" w:rsidP="00F15D7E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6)</w:t>
      </w:r>
      <w:r w:rsidR="00F15D7E">
        <w:rPr>
          <w:rFonts w:ascii="Times New Roman" w:eastAsia="Times New Roman" w:hAnsi="Times New Roman" w:cs="Times New Roman"/>
          <w:b/>
          <w:bCs/>
          <w:sz w:val="28"/>
          <w:szCs w:val="28"/>
        </w:rPr>
        <w:t>: differences of practice of generative AI according to Academic year</w:t>
      </w:r>
    </w:p>
    <w:tbl>
      <w:tblPr>
        <w:tblStyle w:val="TableGridLight1"/>
        <w:tblW w:w="9896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461"/>
        <w:gridCol w:w="941"/>
        <w:gridCol w:w="1084"/>
        <w:gridCol w:w="996"/>
        <w:gridCol w:w="996"/>
        <w:gridCol w:w="1102"/>
        <w:gridCol w:w="816"/>
      </w:tblGrid>
      <w:tr w:rsidR="005050A1" w:rsidRPr="00C7526F" w14:paraId="57FB3030" w14:textId="77777777" w:rsidTr="003E24ED">
        <w:trPr>
          <w:trHeight w:val="530"/>
        </w:trPr>
        <w:tc>
          <w:tcPr>
            <w:tcW w:w="4127" w:type="dxa"/>
            <w:gridSpan w:val="2"/>
            <w:vMerge w:val="restart"/>
            <w:shd w:val="clear" w:color="auto" w:fill="E8E8E8" w:themeFill="background2"/>
            <w:vAlign w:val="center"/>
          </w:tcPr>
          <w:p w14:paraId="359F02F7" w14:textId="67A532FC" w:rsidR="005050A1" w:rsidRPr="00C7526F" w:rsidRDefault="005050A1" w:rsidP="00BB3C0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ademic year</w:t>
            </w:r>
          </w:p>
        </w:tc>
        <w:tc>
          <w:tcPr>
            <w:tcW w:w="5769" w:type="dxa"/>
            <w:gridSpan w:val="6"/>
            <w:shd w:val="clear" w:color="auto" w:fill="E8E8E8" w:themeFill="background2"/>
            <w:vAlign w:val="center"/>
          </w:tcPr>
          <w:p w14:paraId="458D4775" w14:textId="615B0921" w:rsidR="005050A1" w:rsidRPr="00C7526F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5050A1" w:rsidRPr="00C7526F" w14:paraId="261812C9" w14:textId="77777777" w:rsidTr="003E24ED">
        <w:trPr>
          <w:trHeight w:val="765"/>
        </w:trPr>
        <w:tc>
          <w:tcPr>
            <w:tcW w:w="4127" w:type="dxa"/>
            <w:gridSpan w:val="2"/>
            <w:vMerge/>
            <w:shd w:val="clear" w:color="auto" w:fill="E8E8E8" w:themeFill="background2"/>
          </w:tcPr>
          <w:p w14:paraId="45A0D6D0" w14:textId="77777777" w:rsidR="005050A1" w:rsidRPr="00C7526F" w:rsidRDefault="005050A1" w:rsidP="00BB3C0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1" w:type="dxa"/>
            <w:shd w:val="clear" w:color="auto" w:fill="E8E8E8" w:themeFill="background2"/>
            <w:vAlign w:val="center"/>
          </w:tcPr>
          <w:p w14:paraId="12D004D5" w14:textId="77777777" w:rsidR="005050A1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the time</w:t>
            </w:r>
          </w:p>
          <w:p w14:paraId="465DC606" w14:textId="5156213D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97" w:type="dxa"/>
            <w:shd w:val="clear" w:color="auto" w:fill="E8E8E8" w:themeFill="background2"/>
            <w:vAlign w:val="center"/>
          </w:tcPr>
          <w:p w14:paraId="31F4D715" w14:textId="77777777" w:rsidR="005050A1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 of the time</w:t>
            </w:r>
          </w:p>
          <w:p w14:paraId="1682B391" w14:textId="18EC14A0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74" w:type="dxa"/>
            <w:shd w:val="clear" w:color="auto" w:fill="E8E8E8" w:themeFill="background2"/>
            <w:vAlign w:val="center"/>
          </w:tcPr>
          <w:p w14:paraId="55FF1BCD" w14:textId="77777777" w:rsidR="005050A1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  <w:p w14:paraId="2F2F7DEB" w14:textId="36DA7338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13" w:type="dxa"/>
            <w:shd w:val="clear" w:color="auto" w:fill="E8E8E8" w:themeFill="background2"/>
            <w:vAlign w:val="center"/>
          </w:tcPr>
          <w:p w14:paraId="6F7CAD9F" w14:textId="77777777" w:rsidR="005050A1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  <w:p w14:paraId="4BFE7BB5" w14:textId="1D1D8EFF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18" w:type="dxa"/>
            <w:shd w:val="clear" w:color="auto" w:fill="E8E8E8" w:themeFill="background2"/>
            <w:vAlign w:val="center"/>
          </w:tcPr>
          <w:p w14:paraId="77635017" w14:textId="77777777" w:rsidR="005050A1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  <w:p w14:paraId="7CDCB8B3" w14:textId="38048029" w:rsidR="008A3BE1" w:rsidRPr="00C7526F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816" w:type="dxa"/>
            <w:shd w:val="clear" w:color="auto" w:fill="E8E8E8" w:themeFill="background2"/>
            <w:vAlign w:val="center"/>
          </w:tcPr>
          <w:p w14:paraId="3AA6A516" w14:textId="77777777" w:rsidR="005050A1" w:rsidRPr="00C7526F" w:rsidRDefault="005050A1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C7526F" w:rsidRPr="00C7526F" w14:paraId="3E26415A" w14:textId="77777777" w:rsidTr="003E24ED">
        <w:trPr>
          <w:trHeight w:val="818"/>
        </w:trPr>
        <w:tc>
          <w:tcPr>
            <w:tcW w:w="2643" w:type="dxa"/>
            <w:vMerge w:val="restart"/>
            <w:vAlign w:val="center"/>
          </w:tcPr>
          <w:p w14:paraId="0495820A" w14:textId="68114D2C" w:rsidR="00A02BD6" w:rsidRPr="00C7526F" w:rsidRDefault="00A02BD6" w:rsidP="00BB3C02">
            <w:pPr>
              <w:bidi w:val="0"/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</w:pP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How frequently do you use Al to prepare for your</w:t>
            </w:r>
            <w:r w:rsidR="00BB3C02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homework</w:t>
            </w:r>
            <w:r w:rsidR="00BB3C02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 xml:space="preserve"> </w:t>
            </w:r>
            <w:r w:rsidRPr="00C7526F">
              <w:rPr>
                <w:rFonts w:asciiTheme="majorBidi" w:eastAsiaTheme="minorHAnsi" w:hAnsiTheme="majorBidi" w:cstheme="majorBidi"/>
                <w:b/>
                <w:bCs/>
                <w:kern w:val="2"/>
                <w:sz w:val="24"/>
                <w:szCs w:val="24"/>
              </w:rPr>
              <w:t>/assignment?</w:t>
            </w:r>
          </w:p>
          <w:p w14:paraId="76AA6503" w14:textId="77777777" w:rsidR="00A02BD6" w:rsidRPr="00C7526F" w:rsidRDefault="00A02BD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14:paraId="01F22AD1" w14:textId="77777777" w:rsidR="00A02BD6" w:rsidRPr="00C7526F" w:rsidRDefault="00A02BD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 1 (Academic phase)</w:t>
            </w:r>
          </w:p>
        </w:tc>
        <w:tc>
          <w:tcPr>
            <w:tcW w:w="951" w:type="dxa"/>
            <w:vAlign w:val="center"/>
          </w:tcPr>
          <w:p w14:paraId="426137D1" w14:textId="603BE0E2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6.4%)</w:t>
            </w:r>
          </w:p>
        </w:tc>
        <w:tc>
          <w:tcPr>
            <w:tcW w:w="1097" w:type="dxa"/>
            <w:vAlign w:val="center"/>
          </w:tcPr>
          <w:p w14:paraId="26A726FE" w14:textId="061F2DEB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23.1%)</w:t>
            </w:r>
          </w:p>
        </w:tc>
        <w:tc>
          <w:tcPr>
            <w:tcW w:w="874" w:type="dxa"/>
            <w:vAlign w:val="center"/>
          </w:tcPr>
          <w:p w14:paraId="758FB57D" w14:textId="11C57E03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2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32.1%)</w:t>
            </w:r>
          </w:p>
        </w:tc>
        <w:tc>
          <w:tcPr>
            <w:tcW w:w="913" w:type="dxa"/>
            <w:vAlign w:val="center"/>
          </w:tcPr>
          <w:p w14:paraId="253266BC" w14:textId="1871EB18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19.2%)</w:t>
            </w:r>
          </w:p>
        </w:tc>
        <w:tc>
          <w:tcPr>
            <w:tcW w:w="1118" w:type="dxa"/>
            <w:vAlign w:val="center"/>
          </w:tcPr>
          <w:p w14:paraId="199C0A8C" w14:textId="09C9B368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19.2%)</w:t>
            </w:r>
          </w:p>
        </w:tc>
        <w:tc>
          <w:tcPr>
            <w:tcW w:w="816" w:type="dxa"/>
            <w:vMerge w:val="restart"/>
            <w:vAlign w:val="center"/>
          </w:tcPr>
          <w:p w14:paraId="124D64F2" w14:textId="36A1DF1A" w:rsidR="00A02BD6" w:rsidRPr="00C7526F" w:rsidRDefault="00DC37B4" w:rsidP="00BB3C0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A02BD6" w:rsidRPr="00C7526F"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C7526F" w:rsidRPr="00C7526F" w14:paraId="0AD37CCD" w14:textId="77777777" w:rsidTr="003E24ED">
        <w:trPr>
          <w:trHeight w:val="152"/>
        </w:trPr>
        <w:tc>
          <w:tcPr>
            <w:tcW w:w="2643" w:type="dxa"/>
            <w:vMerge/>
          </w:tcPr>
          <w:p w14:paraId="5CA5DE54" w14:textId="77777777" w:rsidR="00A02BD6" w:rsidRPr="00C7526F" w:rsidRDefault="00A02BD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84" w:type="dxa"/>
            <w:vAlign w:val="center"/>
          </w:tcPr>
          <w:p w14:paraId="624F250A" w14:textId="77777777" w:rsidR="00A02BD6" w:rsidRPr="00C7526F" w:rsidRDefault="00A02BD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ase 2 (Clinical phase)</w:t>
            </w:r>
          </w:p>
        </w:tc>
        <w:tc>
          <w:tcPr>
            <w:tcW w:w="951" w:type="dxa"/>
            <w:vAlign w:val="center"/>
          </w:tcPr>
          <w:p w14:paraId="114CD963" w14:textId="07B4515F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4.3%)</w:t>
            </w:r>
          </w:p>
        </w:tc>
        <w:tc>
          <w:tcPr>
            <w:tcW w:w="1097" w:type="dxa"/>
            <w:vAlign w:val="center"/>
          </w:tcPr>
          <w:p w14:paraId="4C3C5BE5" w14:textId="30B2F9DB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11.9%)</w:t>
            </w:r>
          </w:p>
        </w:tc>
        <w:tc>
          <w:tcPr>
            <w:tcW w:w="874" w:type="dxa"/>
            <w:vAlign w:val="center"/>
          </w:tcPr>
          <w:p w14:paraId="429E2B1F" w14:textId="22202729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98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8.4%)</w:t>
            </w:r>
          </w:p>
        </w:tc>
        <w:tc>
          <w:tcPr>
            <w:tcW w:w="913" w:type="dxa"/>
            <w:vAlign w:val="center"/>
          </w:tcPr>
          <w:p w14:paraId="48E91050" w14:textId="091B7A21" w:rsidR="00A02BD6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29.3%)</w:t>
            </w:r>
          </w:p>
        </w:tc>
        <w:tc>
          <w:tcPr>
            <w:tcW w:w="1118" w:type="dxa"/>
            <w:vAlign w:val="center"/>
          </w:tcPr>
          <w:p w14:paraId="3023B4EA" w14:textId="4F999489" w:rsidR="00BB3C02" w:rsidRPr="00C7526F" w:rsidRDefault="00A02BD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7526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26.1%)</w:t>
            </w:r>
          </w:p>
        </w:tc>
        <w:tc>
          <w:tcPr>
            <w:tcW w:w="816" w:type="dxa"/>
            <w:vMerge/>
          </w:tcPr>
          <w:p w14:paraId="64E04567" w14:textId="77777777" w:rsidR="00A02BD6" w:rsidRPr="00C7526F" w:rsidRDefault="00A02BD6" w:rsidP="00BB3C0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DE118EE" w14:textId="77777777" w:rsidR="003E24ED" w:rsidRPr="003E24ED" w:rsidRDefault="003E24ED" w:rsidP="003E24ED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n-</w:t>
      </w:r>
      <w:proofErr w:type="spellStart"/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hitney</w:t>
      </w:r>
      <w:proofErr w:type="spellEnd"/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U test</w:t>
      </w:r>
    </w:p>
    <w:p w14:paraId="016EA2F3" w14:textId="77777777" w:rsidR="00A02BD6" w:rsidRPr="00C7526F" w:rsidRDefault="00A02BD6" w:rsidP="00A02BD6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p w14:paraId="5D3E8B80" w14:textId="42A7A7B4" w:rsidR="002C4EEC" w:rsidRPr="00F15D7E" w:rsidRDefault="0003639C" w:rsidP="00F15D7E">
      <w:pPr>
        <w:bidi w:val="0"/>
        <w:spacing w:after="0"/>
        <w:rPr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T</w:t>
      </w:r>
      <w:r w:rsidRPr="00FC1166">
        <w:rPr>
          <w:rFonts w:ascii="Times New Roman" w:eastAsia="Times New Roman" w:hAnsi="Times New Roman" w:cs="Times New Roman"/>
          <w:b/>
          <w:bCs/>
          <w:sz w:val="28"/>
          <w:szCs w:val="28"/>
        </w:rPr>
        <w:t>able (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17)</w:t>
      </w:r>
      <w:r w:rsidR="00F15D7E">
        <w:rPr>
          <w:rFonts w:ascii="Times New Roman" w:eastAsia="Times New Roman" w:hAnsi="Times New Roman" w:cs="Times New Roman"/>
          <w:b/>
          <w:bCs/>
          <w:sz w:val="28"/>
          <w:szCs w:val="28"/>
        </w:rPr>
        <w:t>: differences of practice of generative AI according to residency</w:t>
      </w:r>
    </w:p>
    <w:tbl>
      <w:tblPr>
        <w:tblStyle w:val="TableGridLight1"/>
        <w:tblW w:w="9918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918"/>
        <w:gridCol w:w="1440"/>
        <w:gridCol w:w="1468"/>
        <w:gridCol w:w="1142"/>
        <w:gridCol w:w="1080"/>
        <w:gridCol w:w="1349"/>
        <w:gridCol w:w="901"/>
      </w:tblGrid>
      <w:tr w:rsidR="001C3A46" w:rsidRPr="001C3A46" w14:paraId="188667BA" w14:textId="77777777" w:rsidTr="001C3A46">
        <w:trPr>
          <w:trHeight w:val="250"/>
        </w:trPr>
        <w:tc>
          <w:tcPr>
            <w:tcW w:w="2538" w:type="dxa"/>
            <w:gridSpan w:val="2"/>
            <w:vMerge w:val="restart"/>
            <w:shd w:val="clear" w:color="auto" w:fill="E8E8E8" w:themeFill="background2"/>
            <w:vAlign w:val="center"/>
          </w:tcPr>
          <w:p w14:paraId="5C3F5EB9" w14:textId="27F1A40D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ency</w:t>
            </w:r>
          </w:p>
        </w:tc>
        <w:tc>
          <w:tcPr>
            <w:tcW w:w="7380" w:type="dxa"/>
            <w:gridSpan w:val="6"/>
            <w:shd w:val="clear" w:color="auto" w:fill="E8E8E8" w:themeFill="background2"/>
          </w:tcPr>
          <w:p w14:paraId="19060F51" w14:textId="122EC96A" w:rsidR="001C3A46" w:rsidRP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icipants</w:t>
            </w:r>
          </w:p>
        </w:tc>
      </w:tr>
      <w:tr w:rsidR="001C3A46" w:rsidRPr="001C3A46" w14:paraId="278B37FD" w14:textId="77777777" w:rsidTr="001C3A46">
        <w:trPr>
          <w:trHeight w:val="510"/>
        </w:trPr>
        <w:tc>
          <w:tcPr>
            <w:tcW w:w="2538" w:type="dxa"/>
            <w:gridSpan w:val="2"/>
            <w:vMerge/>
            <w:shd w:val="clear" w:color="auto" w:fill="E8E8E8" w:themeFill="background2"/>
          </w:tcPr>
          <w:p w14:paraId="53A5BEBA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E8E8E8" w:themeFill="background2"/>
            <w:vAlign w:val="center"/>
          </w:tcPr>
          <w:p w14:paraId="6FE2F25A" w14:textId="77777777" w:rsid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the time</w:t>
            </w:r>
          </w:p>
          <w:p w14:paraId="1892D5E4" w14:textId="7078488D" w:rsidR="008A3BE1" w:rsidRPr="001C3A46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468" w:type="dxa"/>
            <w:shd w:val="clear" w:color="auto" w:fill="E8E8E8" w:themeFill="background2"/>
            <w:vAlign w:val="center"/>
          </w:tcPr>
          <w:p w14:paraId="689073BF" w14:textId="77777777" w:rsid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st of the time</w:t>
            </w:r>
          </w:p>
          <w:p w14:paraId="54244A05" w14:textId="08B55536" w:rsidR="008A3BE1" w:rsidRPr="001C3A46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42" w:type="dxa"/>
            <w:shd w:val="clear" w:color="auto" w:fill="E8E8E8" w:themeFill="background2"/>
            <w:vAlign w:val="center"/>
          </w:tcPr>
          <w:p w14:paraId="5DF84988" w14:textId="77777777" w:rsid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  <w:p w14:paraId="0F387284" w14:textId="1929C4BE" w:rsidR="008A3BE1" w:rsidRPr="001C3A46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80" w:type="dxa"/>
            <w:shd w:val="clear" w:color="auto" w:fill="E8E8E8" w:themeFill="background2"/>
            <w:vAlign w:val="center"/>
          </w:tcPr>
          <w:p w14:paraId="2B8885A1" w14:textId="77777777" w:rsid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  <w:p w14:paraId="038DFD7C" w14:textId="2F7B3214" w:rsidR="008A3BE1" w:rsidRPr="001C3A46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349" w:type="dxa"/>
            <w:shd w:val="clear" w:color="auto" w:fill="E8E8E8" w:themeFill="background2"/>
            <w:vAlign w:val="center"/>
          </w:tcPr>
          <w:p w14:paraId="10960667" w14:textId="77777777" w:rsid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  <w:p w14:paraId="7942351E" w14:textId="6680461A" w:rsidR="008A3BE1" w:rsidRPr="001C3A46" w:rsidRDefault="008A3BE1" w:rsidP="008A3BE1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F3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901" w:type="dxa"/>
            <w:shd w:val="clear" w:color="auto" w:fill="E8E8E8" w:themeFill="background2"/>
            <w:vAlign w:val="center"/>
          </w:tcPr>
          <w:p w14:paraId="7BFCAD24" w14:textId="77777777" w:rsidR="001C3A46" w:rsidRP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1C3A46" w:rsidRPr="001C3A46" w14:paraId="6CB89BE5" w14:textId="77777777" w:rsidTr="001C3A46">
        <w:trPr>
          <w:trHeight w:val="845"/>
        </w:trPr>
        <w:tc>
          <w:tcPr>
            <w:tcW w:w="1620" w:type="dxa"/>
            <w:vMerge w:val="restart"/>
            <w:vAlign w:val="center"/>
          </w:tcPr>
          <w:p w14:paraId="22EFACC5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w frequently do you use Al to prepare for your exams?</w:t>
            </w:r>
          </w:p>
        </w:tc>
        <w:tc>
          <w:tcPr>
            <w:tcW w:w="918" w:type="dxa"/>
            <w:vAlign w:val="center"/>
          </w:tcPr>
          <w:p w14:paraId="5FC3BC75" w14:textId="77777777" w:rsidR="001C3A46" w:rsidRPr="001C3A46" w:rsidRDefault="001C3A46" w:rsidP="00BB3C02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440" w:type="dxa"/>
            <w:vAlign w:val="center"/>
          </w:tcPr>
          <w:p w14:paraId="7321CBDD" w14:textId="5654F011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7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4.9%)</w:t>
            </w:r>
          </w:p>
        </w:tc>
        <w:tc>
          <w:tcPr>
            <w:tcW w:w="1468" w:type="dxa"/>
            <w:vAlign w:val="center"/>
          </w:tcPr>
          <w:p w14:paraId="7296C4AF" w14:textId="5F080284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10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6.9%)</w:t>
            </w:r>
          </w:p>
        </w:tc>
        <w:tc>
          <w:tcPr>
            <w:tcW w:w="1142" w:type="dxa"/>
            <w:vAlign w:val="center"/>
          </w:tcPr>
          <w:p w14:paraId="1D0460E4" w14:textId="39E3251B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43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9.9%)</w:t>
            </w:r>
          </w:p>
        </w:tc>
        <w:tc>
          <w:tcPr>
            <w:tcW w:w="1080" w:type="dxa"/>
            <w:vAlign w:val="center"/>
          </w:tcPr>
          <w:p w14:paraId="4C05D349" w14:textId="0F589A3B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54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37.5%)</w:t>
            </w:r>
          </w:p>
        </w:tc>
        <w:tc>
          <w:tcPr>
            <w:tcW w:w="1349" w:type="dxa"/>
            <w:vAlign w:val="center"/>
          </w:tcPr>
          <w:p w14:paraId="168763CD" w14:textId="0433AD00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30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0.8%)</w:t>
            </w:r>
          </w:p>
        </w:tc>
        <w:tc>
          <w:tcPr>
            <w:tcW w:w="901" w:type="dxa"/>
            <w:vMerge w:val="restart"/>
            <w:vAlign w:val="center"/>
          </w:tcPr>
          <w:p w14:paraId="630C5F80" w14:textId="7AF8C4AE" w:rsidR="001C3A46" w:rsidRPr="001C3A46" w:rsidRDefault="00DC37B4" w:rsidP="00BB3C0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C3A46" w:rsidRPr="001C3A46">
              <w:rPr>
                <w:rFonts w:asciiTheme="majorBidi" w:hAnsiTheme="majorBidi" w:cstheme="majorBidi"/>
                <w:sz w:val="24"/>
                <w:szCs w:val="24"/>
              </w:rPr>
              <w:t>.035</w:t>
            </w:r>
          </w:p>
        </w:tc>
      </w:tr>
      <w:tr w:rsidR="001C3A46" w:rsidRPr="001C3A46" w14:paraId="38E034D5" w14:textId="77777777" w:rsidTr="001C3A46">
        <w:trPr>
          <w:trHeight w:val="800"/>
        </w:trPr>
        <w:tc>
          <w:tcPr>
            <w:tcW w:w="1620" w:type="dxa"/>
            <w:vMerge/>
            <w:vAlign w:val="center"/>
          </w:tcPr>
          <w:p w14:paraId="01419DB3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14:paraId="4D4B9918" w14:textId="77777777" w:rsidR="001C3A46" w:rsidRPr="001C3A46" w:rsidRDefault="001C3A46" w:rsidP="00BB3C02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40" w:type="dxa"/>
            <w:vAlign w:val="center"/>
          </w:tcPr>
          <w:p w14:paraId="683D08FB" w14:textId="5817BC53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6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.2%)</w:t>
            </w:r>
          </w:p>
        </w:tc>
        <w:tc>
          <w:tcPr>
            <w:tcW w:w="1468" w:type="dxa"/>
            <w:vAlign w:val="center"/>
          </w:tcPr>
          <w:p w14:paraId="088E73A2" w14:textId="5CAEE963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2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9%)</w:t>
            </w:r>
          </w:p>
        </w:tc>
        <w:tc>
          <w:tcPr>
            <w:tcW w:w="1142" w:type="dxa"/>
            <w:vAlign w:val="center"/>
          </w:tcPr>
          <w:p w14:paraId="5BF6B749" w14:textId="3C94E1F0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70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5.1)</w:t>
            </w:r>
          </w:p>
        </w:tc>
        <w:tc>
          <w:tcPr>
            <w:tcW w:w="1080" w:type="dxa"/>
            <w:vAlign w:val="center"/>
          </w:tcPr>
          <w:p w14:paraId="22E25685" w14:textId="2AC9ACA4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83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9.7)</w:t>
            </w:r>
          </w:p>
        </w:tc>
        <w:tc>
          <w:tcPr>
            <w:tcW w:w="1349" w:type="dxa"/>
            <w:vAlign w:val="center"/>
          </w:tcPr>
          <w:p w14:paraId="601DEE7A" w14:textId="125D07AD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95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34.1%)</w:t>
            </w:r>
          </w:p>
        </w:tc>
        <w:tc>
          <w:tcPr>
            <w:tcW w:w="901" w:type="dxa"/>
            <w:vMerge/>
            <w:vAlign w:val="center"/>
          </w:tcPr>
          <w:p w14:paraId="7752A711" w14:textId="77777777" w:rsidR="001C3A46" w:rsidRPr="001C3A46" w:rsidRDefault="001C3A46" w:rsidP="00BB3C0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C3A46" w:rsidRPr="001C3A46" w14:paraId="6C91B4D2" w14:textId="77777777" w:rsidTr="001C3A46">
        <w:trPr>
          <w:trHeight w:val="953"/>
        </w:trPr>
        <w:tc>
          <w:tcPr>
            <w:tcW w:w="1620" w:type="dxa"/>
            <w:vMerge w:val="restart"/>
            <w:vAlign w:val="center"/>
          </w:tcPr>
          <w:p w14:paraId="0C579A63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w frequently do you use AI for personality development and other skills, like courses?</w:t>
            </w:r>
          </w:p>
        </w:tc>
        <w:tc>
          <w:tcPr>
            <w:tcW w:w="918" w:type="dxa"/>
            <w:vAlign w:val="center"/>
          </w:tcPr>
          <w:p w14:paraId="17CA74A0" w14:textId="77777777" w:rsidR="001C3A46" w:rsidRPr="001C3A46" w:rsidRDefault="001C3A46" w:rsidP="00BB3C02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ral</w:t>
            </w:r>
          </w:p>
        </w:tc>
        <w:tc>
          <w:tcPr>
            <w:tcW w:w="1440" w:type="dxa"/>
            <w:vAlign w:val="center"/>
          </w:tcPr>
          <w:p w14:paraId="4CE8DB7E" w14:textId="74ABE0E5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13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9%</w:t>
            </w:r>
            <w:r w:rsidR="00BB3C02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468" w:type="dxa"/>
            <w:vAlign w:val="center"/>
          </w:tcPr>
          <w:p w14:paraId="1C39418C" w14:textId="62634D98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18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12.5%)</w:t>
            </w:r>
          </w:p>
        </w:tc>
        <w:tc>
          <w:tcPr>
            <w:tcW w:w="1142" w:type="dxa"/>
            <w:vAlign w:val="center"/>
          </w:tcPr>
          <w:p w14:paraId="5B946A5B" w14:textId="7D9B3068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38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6.4%)</w:t>
            </w:r>
          </w:p>
        </w:tc>
        <w:tc>
          <w:tcPr>
            <w:tcW w:w="1080" w:type="dxa"/>
            <w:vAlign w:val="center"/>
          </w:tcPr>
          <w:p w14:paraId="67C0FE5F" w14:textId="41AA2CCF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44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30.6)</w:t>
            </w:r>
          </w:p>
        </w:tc>
        <w:tc>
          <w:tcPr>
            <w:tcW w:w="1349" w:type="dxa"/>
            <w:vAlign w:val="center"/>
          </w:tcPr>
          <w:p w14:paraId="71EB7021" w14:textId="4A753D2B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31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1.5%)</w:t>
            </w:r>
          </w:p>
        </w:tc>
        <w:tc>
          <w:tcPr>
            <w:tcW w:w="901" w:type="dxa"/>
            <w:vMerge w:val="restart"/>
            <w:vAlign w:val="center"/>
          </w:tcPr>
          <w:p w14:paraId="70399839" w14:textId="349E380E" w:rsidR="001C3A46" w:rsidRPr="001C3A46" w:rsidRDefault="00DC37B4" w:rsidP="00BB3C0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C3A46" w:rsidRPr="001C3A46"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1C3A46" w:rsidRPr="001C3A46" w14:paraId="2910ABAE" w14:textId="77777777" w:rsidTr="00063DC0">
        <w:trPr>
          <w:trHeight w:val="1592"/>
        </w:trPr>
        <w:tc>
          <w:tcPr>
            <w:tcW w:w="1620" w:type="dxa"/>
            <w:vMerge/>
          </w:tcPr>
          <w:p w14:paraId="2CD2CEB5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14:paraId="2E50B751" w14:textId="77777777" w:rsidR="001C3A46" w:rsidRPr="001C3A46" w:rsidRDefault="001C3A46" w:rsidP="00BB3C02">
            <w:pPr>
              <w:bidi w:val="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rban</w:t>
            </w:r>
          </w:p>
        </w:tc>
        <w:tc>
          <w:tcPr>
            <w:tcW w:w="1440" w:type="dxa"/>
            <w:vAlign w:val="center"/>
          </w:tcPr>
          <w:p w14:paraId="699575CA" w14:textId="50410AFC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20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7.2%)</w:t>
            </w:r>
          </w:p>
        </w:tc>
        <w:tc>
          <w:tcPr>
            <w:tcW w:w="1468" w:type="dxa"/>
            <w:vAlign w:val="center"/>
          </w:tcPr>
          <w:p w14:paraId="25D4BEA5" w14:textId="7A36FBC6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33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11.8%)</w:t>
            </w:r>
          </w:p>
        </w:tc>
        <w:tc>
          <w:tcPr>
            <w:tcW w:w="1142" w:type="dxa"/>
            <w:vAlign w:val="center"/>
          </w:tcPr>
          <w:p w14:paraId="6DA287DF" w14:textId="2415FE9B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52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18.6%)</w:t>
            </w:r>
          </w:p>
        </w:tc>
        <w:tc>
          <w:tcPr>
            <w:tcW w:w="1080" w:type="dxa"/>
            <w:vAlign w:val="center"/>
          </w:tcPr>
          <w:p w14:paraId="0F435E3E" w14:textId="36984B1D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68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24.4%)</w:t>
            </w:r>
          </w:p>
        </w:tc>
        <w:tc>
          <w:tcPr>
            <w:tcW w:w="1349" w:type="dxa"/>
            <w:vAlign w:val="center"/>
          </w:tcPr>
          <w:p w14:paraId="2683171D" w14:textId="2748F076" w:rsidR="001C3A46" w:rsidRPr="001C3A46" w:rsidRDefault="001C3A46" w:rsidP="00BB3C02">
            <w:pPr>
              <w:bidi w:val="0"/>
              <w:jc w:val="center"/>
              <w:textAlignment w:val="top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C3A46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t>106</w:t>
            </w:r>
            <w:r w:rsidR="00644AFF">
              <w:rPr>
                <w:rFonts w:asciiTheme="majorBidi" w:hAnsiTheme="majorBidi" w:cstheme="majorBidi"/>
                <w:color w:val="000000"/>
                <w:sz w:val="24"/>
                <w:szCs w:val="24"/>
                <w:lang w:bidi="ar"/>
              </w:rPr>
              <w:br/>
              <w:t>(38%)</w:t>
            </w:r>
          </w:p>
        </w:tc>
        <w:tc>
          <w:tcPr>
            <w:tcW w:w="901" w:type="dxa"/>
            <w:vMerge/>
          </w:tcPr>
          <w:p w14:paraId="0E1A7BEB" w14:textId="77777777" w:rsidR="001C3A46" w:rsidRPr="001C3A46" w:rsidRDefault="001C3A46" w:rsidP="00BB3C0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BD51F64" w14:textId="77777777" w:rsidR="003E24ED" w:rsidRPr="003E24ED" w:rsidRDefault="003E24ED" w:rsidP="003E24ED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Mann-</w:t>
      </w:r>
      <w:proofErr w:type="spellStart"/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whitney</w:t>
      </w:r>
      <w:proofErr w:type="spellEnd"/>
      <w:r w:rsidRPr="003E24E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 xml:space="preserve"> U test</w:t>
      </w:r>
    </w:p>
    <w:p w14:paraId="51C04295" w14:textId="77777777" w:rsidR="002C4EEC" w:rsidRPr="00ED27B7" w:rsidRDefault="002C4EEC" w:rsidP="002C4EEC">
      <w:pPr>
        <w:bidi w:val="0"/>
        <w:spacing w:after="0"/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</w:pPr>
    </w:p>
    <w:sectPr w:rsidR="002C4EEC" w:rsidRPr="00ED27B7" w:rsidSect="00826143">
      <w:footerReference w:type="default" r:id="rId11"/>
      <w:pgSz w:w="11906" w:h="16838"/>
      <w:pgMar w:top="990" w:right="1134" w:bottom="360" w:left="1134" w:header="708" w:footer="0" w:gutter="0"/>
      <w:pgNumType w:fmt="numberInDash"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2ECCE" w14:textId="77777777" w:rsidR="00D82659" w:rsidRDefault="00D82659">
      <w:pPr>
        <w:spacing w:after="0" w:line="240" w:lineRule="auto"/>
      </w:pPr>
      <w:r>
        <w:separator/>
      </w:r>
    </w:p>
  </w:endnote>
  <w:endnote w:type="continuationSeparator" w:id="0">
    <w:p w14:paraId="6690186E" w14:textId="77777777" w:rsidR="00D82659" w:rsidRDefault="00D82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1597248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C95F2" w14:textId="4406B54C" w:rsidR="00933423" w:rsidRDefault="009334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891193" w14:textId="77777777" w:rsidR="00AA109D" w:rsidRDefault="00AA10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9025F" w14:textId="77777777" w:rsidR="00D82659" w:rsidRDefault="00D82659">
      <w:pPr>
        <w:spacing w:after="0" w:line="240" w:lineRule="auto"/>
      </w:pPr>
      <w:r>
        <w:separator/>
      </w:r>
    </w:p>
  </w:footnote>
  <w:footnote w:type="continuationSeparator" w:id="0">
    <w:p w14:paraId="19F2801C" w14:textId="77777777" w:rsidR="00D82659" w:rsidRDefault="00D826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E520DF0"/>
    <w:multiLevelType w:val="singleLevel"/>
    <w:tmpl w:val="FE520DF0"/>
    <w:lvl w:ilvl="0">
      <w:start w:val="16"/>
      <w:numFmt w:val="upperLetter"/>
      <w:suff w:val="space"/>
      <w:lvlText w:val="%1."/>
      <w:lvlJc w:val="left"/>
    </w:lvl>
  </w:abstractNum>
  <w:abstractNum w:abstractNumId="1" w15:restartNumberingAfterBreak="0">
    <w:nsid w:val="085015C2"/>
    <w:multiLevelType w:val="hybridMultilevel"/>
    <w:tmpl w:val="B76AE29A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2" w15:restartNumberingAfterBreak="0">
    <w:nsid w:val="43F83E6D"/>
    <w:multiLevelType w:val="hybridMultilevel"/>
    <w:tmpl w:val="3E8AB322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19A59B8"/>
    <w:multiLevelType w:val="hybridMultilevel"/>
    <w:tmpl w:val="68061A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E6819"/>
    <w:multiLevelType w:val="hybridMultilevel"/>
    <w:tmpl w:val="88E66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D74213"/>
    <w:multiLevelType w:val="hybridMultilevel"/>
    <w:tmpl w:val="1610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DD69A2"/>
    <w:multiLevelType w:val="hybridMultilevel"/>
    <w:tmpl w:val="8A28B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7335B4"/>
    <w:multiLevelType w:val="hybridMultilevel"/>
    <w:tmpl w:val="EA7676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1CD14FC"/>
    <w:multiLevelType w:val="hybridMultilevel"/>
    <w:tmpl w:val="920EC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0C69A9"/>
    <w:multiLevelType w:val="hybridMultilevel"/>
    <w:tmpl w:val="76D42110"/>
    <w:lvl w:ilvl="0" w:tplc="04090001">
      <w:start w:val="1"/>
      <w:numFmt w:val="bullet"/>
      <w:lvlText w:val=""/>
      <w:lvlJc w:val="left"/>
      <w:pPr>
        <w:ind w:left="9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05" w:hanging="360"/>
      </w:pPr>
      <w:rPr>
        <w:rFonts w:ascii="Wingdings" w:hAnsi="Wingdings" w:hint="default"/>
      </w:rPr>
    </w:lvl>
  </w:abstractNum>
  <w:abstractNum w:abstractNumId="10" w15:restartNumberingAfterBreak="0">
    <w:nsid w:val="7ED219F1"/>
    <w:multiLevelType w:val="hybridMultilevel"/>
    <w:tmpl w:val="F0101D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7135034">
    <w:abstractNumId w:val="8"/>
  </w:num>
  <w:num w:numId="2" w16cid:durableId="735861512">
    <w:abstractNumId w:val="9"/>
  </w:num>
  <w:num w:numId="3" w16cid:durableId="2021084575">
    <w:abstractNumId w:val="6"/>
  </w:num>
  <w:num w:numId="4" w16cid:durableId="2132744482">
    <w:abstractNumId w:val="10"/>
  </w:num>
  <w:num w:numId="5" w16cid:durableId="535506664">
    <w:abstractNumId w:val="5"/>
  </w:num>
  <w:num w:numId="6" w16cid:durableId="1790582981">
    <w:abstractNumId w:val="1"/>
  </w:num>
  <w:num w:numId="7" w16cid:durableId="1221794920">
    <w:abstractNumId w:val="4"/>
  </w:num>
  <w:num w:numId="8" w16cid:durableId="633340664">
    <w:abstractNumId w:val="3"/>
  </w:num>
  <w:num w:numId="9" w16cid:durableId="227770239">
    <w:abstractNumId w:val="7"/>
  </w:num>
  <w:num w:numId="10" w16cid:durableId="96171981">
    <w:abstractNumId w:val="2"/>
  </w:num>
  <w:num w:numId="11" w16cid:durableId="575093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32F1"/>
    <w:rsid w:val="0000570D"/>
    <w:rsid w:val="0000772F"/>
    <w:rsid w:val="00020533"/>
    <w:rsid w:val="00022A21"/>
    <w:rsid w:val="0003639C"/>
    <w:rsid w:val="00042F31"/>
    <w:rsid w:val="000510D5"/>
    <w:rsid w:val="00063DC0"/>
    <w:rsid w:val="000679D0"/>
    <w:rsid w:val="00067E53"/>
    <w:rsid w:val="000715B5"/>
    <w:rsid w:val="00086C88"/>
    <w:rsid w:val="00096F0C"/>
    <w:rsid w:val="000B49CC"/>
    <w:rsid w:val="000C5680"/>
    <w:rsid w:val="000E11CC"/>
    <w:rsid w:val="000E35BC"/>
    <w:rsid w:val="000E5955"/>
    <w:rsid w:val="000E77C9"/>
    <w:rsid w:val="000F72A4"/>
    <w:rsid w:val="00114F5F"/>
    <w:rsid w:val="0012628A"/>
    <w:rsid w:val="00144C65"/>
    <w:rsid w:val="00152FC8"/>
    <w:rsid w:val="0015382D"/>
    <w:rsid w:val="00157EFD"/>
    <w:rsid w:val="00167F9C"/>
    <w:rsid w:val="00186D1F"/>
    <w:rsid w:val="00191528"/>
    <w:rsid w:val="00197975"/>
    <w:rsid w:val="001C3A46"/>
    <w:rsid w:val="001D7DA2"/>
    <w:rsid w:val="001E37B0"/>
    <w:rsid w:val="001E7A01"/>
    <w:rsid w:val="002076E5"/>
    <w:rsid w:val="0022213C"/>
    <w:rsid w:val="002268F6"/>
    <w:rsid w:val="002305B6"/>
    <w:rsid w:val="002463B8"/>
    <w:rsid w:val="00263D61"/>
    <w:rsid w:val="0026665A"/>
    <w:rsid w:val="0027592F"/>
    <w:rsid w:val="00292DA4"/>
    <w:rsid w:val="002A3AD4"/>
    <w:rsid w:val="002C196E"/>
    <w:rsid w:val="002C4EEC"/>
    <w:rsid w:val="002E1AE8"/>
    <w:rsid w:val="002F27FD"/>
    <w:rsid w:val="002F6421"/>
    <w:rsid w:val="003054E8"/>
    <w:rsid w:val="00394142"/>
    <w:rsid w:val="003A1F2E"/>
    <w:rsid w:val="003D60AD"/>
    <w:rsid w:val="003E1792"/>
    <w:rsid w:val="003E24ED"/>
    <w:rsid w:val="003F0C8E"/>
    <w:rsid w:val="003F5E35"/>
    <w:rsid w:val="00430BA5"/>
    <w:rsid w:val="00452F1A"/>
    <w:rsid w:val="0046192D"/>
    <w:rsid w:val="00467E6F"/>
    <w:rsid w:val="00490C02"/>
    <w:rsid w:val="004A03FE"/>
    <w:rsid w:val="004B0E9D"/>
    <w:rsid w:val="004B361B"/>
    <w:rsid w:val="004B4D35"/>
    <w:rsid w:val="004C3F48"/>
    <w:rsid w:val="004E6EE6"/>
    <w:rsid w:val="004F7C45"/>
    <w:rsid w:val="005050A1"/>
    <w:rsid w:val="00505B5A"/>
    <w:rsid w:val="005133EF"/>
    <w:rsid w:val="00523D8B"/>
    <w:rsid w:val="00525E50"/>
    <w:rsid w:val="00525EC7"/>
    <w:rsid w:val="00531AC2"/>
    <w:rsid w:val="00557F1A"/>
    <w:rsid w:val="00565FC1"/>
    <w:rsid w:val="005A27D8"/>
    <w:rsid w:val="005B28C9"/>
    <w:rsid w:val="005C3667"/>
    <w:rsid w:val="005D2842"/>
    <w:rsid w:val="006303CD"/>
    <w:rsid w:val="00630C41"/>
    <w:rsid w:val="0063344A"/>
    <w:rsid w:val="00643768"/>
    <w:rsid w:val="00644AFF"/>
    <w:rsid w:val="006572D2"/>
    <w:rsid w:val="0066365D"/>
    <w:rsid w:val="00672EA6"/>
    <w:rsid w:val="00685532"/>
    <w:rsid w:val="006910E3"/>
    <w:rsid w:val="00695180"/>
    <w:rsid w:val="006C235B"/>
    <w:rsid w:val="006C5E1D"/>
    <w:rsid w:val="006E05F2"/>
    <w:rsid w:val="006E54C6"/>
    <w:rsid w:val="007004A6"/>
    <w:rsid w:val="007172D9"/>
    <w:rsid w:val="007352DE"/>
    <w:rsid w:val="00787E6D"/>
    <w:rsid w:val="00797BFB"/>
    <w:rsid w:val="007A5A65"/>
    <w:rsid w:val="007C1C59"/>
    <w:rsid w:val="007C6F68"/>
    <w:rsid w:val="007E070B"/>
    <w:rsid w:val="007E7BFE"/>
    <w:rsid w:val="008066FE"/>
    <w:rsid w:val="008165A8"/>
    <w:rsid w:val="00823A9F"/>
    <w:rsid w:val="00826143"/>
    <w:rsid w:val="00830C47"/>
    <w:rsid w:val="00843249"/>
    <w:rsid w:val="0085094C"/>
    <w:rsid w:val="00856216"/>
    <w:rsid w:val="00873C01"/>
    <w:rsid w:val="0088292D"/>
    <w:rsid w:val="008A35EA"/>
    <w:rsid w:val="008A3BE1"/>
    <w:rsid w:val="008A615A"/>
    <w:rsid w:val="008B361F"/>
    <w:rsid w:val="008E77AC"/>
    <w:rsid w:val="00900F3D"/>
    <w:rsid w:val="0092511F"/>
    <w:rsid w:val="00933423"/>
    <w:rsid w:val="00957A5F"/>
    <w:rsid w:val="00981B43"/>
    <w:rsid w:val="009915DB"/>
    <w:rsid w:val="00996D8A"/>
    <w:rsid w:val="009B3B83"/>
    <w:rsid w:val="009C4F88"/>
    <w:rsid w:val="009D3BF0"/>
    <w:rsid w:val="00A02BD6"/>
    <w:rsid w:val="00A046E0"/>
    <w:rsid w:val="00A17CF1"/>
    <w:rsid w:val="00A263A0"/>
    <w:rsid w:val="00A43DDD"/>
    <w:rsid w:val="00A47E3B"/>
    <w:rsid w:val="00A57BFD"/>
    <w:rsid w:val="00A62AC9"/>
    <w:rsid w:val="00A846E6"/>
    <w:rsid w:val="00A84EF2"/>
    <w:rsid w:val="00A962A9"/>
    <w:rsid w:val="00AA109D"/>
    <w:rsid w:val="00AA5AC7"/>
    <w:rsid w:val="00AE2C52"/>
    <w:rsid w:val="00B016A2"/>
    <w:rsid w:val="00B0604E"/>
    <w:rsid w:val="00B07B6F"/>
    <w:rsid w:val="00B1574B"/>
    <w:rsid w:val="00B16FDB"/>
    <w:rsid w:val="00B31B70"/>
    <w:rsid w:val="00B62D63"/>
    <w:rsid w:val="00B67283"/>
    <w:rsid w:val="00B866E9"/>
    <w:rsid w:val="00BB3C02"/>
    <w:rsid w:val="00BD4550"/>
    <w:rsid w:val="00BF068C"/>
    <w:rsid w:val="00C133C7"/>
    <w:rsid w:val="00C272CF"/>
    <w:rsid w:val="00C3127C"/>
    <w:rsid w:val="00C32100"/>
    <w:rsid w:val="00C44E8B"/>
    <w:rsid w:val="00C521B3"/>
    <w:rsid w:val="00C67AD1"/>
    <w:rsid w:val="00C7526F"/>
    <w:rsid w:val="00C9237D"/>
    <w:rsid w:val="00CA0DB7"/>
    <w:rsid w:val="00CA742C"/>
    <w:rsid w:val="00CC4C0D"/>
    <w:rsid w:val="00CF1A10"/>
    <w:rsid w:val="00D407E4"/>
    <w:rsid w:val="00D46AAD"/>
    <w:rsid w:val="00D5691B"/>
    <w:rsid w:val="00D77185"/>
    <w:rsid w:val="00D82659"/>
    <w:rsid w:val="00D97A9B"/>
    <w:rsid w:val="00DA2692"/>
    <w:rsid w:val="00DC37B4"/>
    <w:rsid w:val="00DF26DA"/>
    <w:rsid w:val="00DF6B04"/>
    <w:rsid w:val="00E01CC5"/>
    <w:rsid w:val="00E30677"/>
    <w:rsid w:val="00E51960"/>
    <w:rsid w:val="00E85C57"/>
    <w:rsid w:val="00E94E86"/>
    <w:rsid w:val="00E9521D"/>
    <w:rsid w:val="00EA5147"/>
    <w:rsid w:val="00ED27B7"/>
    <w:rsid w:val="00EE5045"/>
    <w:rsid w:val="00EF32F1"/>
    <w:rsid w:val="00F13B3B"/>
    <w:rsid w:val="00F15D7E"/>
    <w:rsid w:val="00F16864"/>
    <w:rsid w:val="00F22752"/>
    <w:rsid w:val="00F32A3B"/>
    <w:rsid w:val="00F3698E"/>
    <w:rsid w:val="00F7593E"/>
    <w:rsid w:val="00F93944"/>
    <w:rsid w:val="00FA7E4B"/>
    <w:rsid w:val="00FB1667"/>
    <w:rsid w:val="00FB4A91"/>
    <w:rsid w:val="00FB59FA"/>
    <w:rsid w:val="00FC3CFA"/>
    <w:rsid w:val="00FD103A"/>
    <w:rsid w:val="00FD1F8A"/>
    <w:rsid w:val="00FD53CC"/>
    <w:rsid w:val="00FD76AA"/>
    <w:rsid w:val="00FF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CA9371"/>
  <w15:chartTrackingRefBased/>
  <w15:docId w15:val="{01096F17-56B5-4D40-8DD2-B4AE5EDB2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C88"/>
    <w:pPr>
      <w:bidi/>
      <w:spacing w:after="200" w:line="276" w:lineRule="auto"/>
    </w:pPr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3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32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2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2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2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2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2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2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2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2F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72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2A4"/>
    <w:rPr>
      <w:rFonts w:eastAsiaTheme="minorEastAsia"/>
      <w:kern w:val="0"/>
    </w:rPr>
  </w:style>
  <w:style w:type="paragraph" w:styleId="Footer">
    <w:name w:val="footer"/>
    <w:basedOn w:val="Normal"/>
    <w:link w:val="FooterChar"/>
    <w:uiPriority w:val="99"/>
    <w:unhideWhenUsed/>
    <w:rsid w:val="000F72A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2A4"/>
    <w:rPr>
      <w:rFonts w:eastAsiaTheme="minorEastAsia"/>
      <w:kern w:val="0"/>
    </w:rPr>
  </w:style>
  <w:style w:type="table" w:styleId="TableGrid">
    <w:name w:val="Table Grid"/>
    <w:basedOn w:val="TableNormal"/>
    <w:uiPriority w:val="39"/>
    <w:rsid w:val="002E1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67F9C"/>
  </w:style>
  <w:style w:type="character" w:customStyle="1" w:styleId="eop">
    <w:name w:val="eop"/>
    <w:basedOn w:val="DefaultParagraphFont"/>
    <w:rsid w:val="00167F9C"/>
  </w:style>
  <w:style w:type="table" w:styleId="TableGridLight">
    <w:name w:val="Grid Table Light"/>
    <w:basedOn w:val="TableNormal"/>
    <w:uiPriority w:val="40"/>
    <w:rsid w:val="000E11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430BA5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5D284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0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medicinezuedu-my.sharepoint.com/personal/20512020100477_medicine_zu_edu_eg/Documents/Statistics%20outcom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600"/>
              <a:t>satisfactory total Knowledge  score about A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3.2407407407407406E-2"/>
          <c:y val="0.21021841019872517"/>
          <c:w val="0.78861056430446197"/>
          <c:h val="0.78978158980127489"/>
        </c:manualLayout>
      </c:layout>
      <c:pie3D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K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1-ECAC-43DD-8988-2E0F25D4C19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  <c:extLst>
              <c:ext xmlns:c16="http://schemas.microsoft.com/office/drawing/2014/chart" uri="{C3380CC4-5D6E-409C-BE32-E72D297353CC}">
                <c16:uniqueId val="{00000003-ECAC-43DD-8988-2E0F25D4C196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fld id="{836E9912-7703-4B24-9F3B-7457504E35DB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CAC-43DD-8988-2E0F25D4C19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031C84B3-DF92-48AB-93F3-1719362EB15E}" type="VALUE">
                      <a:rPr lang="en-US"/>
                      <a:pPr/>
                      <a:t>[VALU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CAC-43DD-8988-2E0F25D4C196}"/>
                </c:ext>
              </c:extLst>
            </c:dLbl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A$2:$A$3</c:f>
              <c:strCache>
                <c:ptCount val="2"/>
                <c:pt idx="0">
                  <c:v>Satisfactory</c:v>
                </c:pt>
                <c:pt idx="1">
                  <c:v>Unsatisfactory</c:v>
                </c:pt>
              </c:strCache>
            </c:strRef>
          </c:cat>
          <c:val>
            <c:numRef>
              <c:f>Sheet1!$B$2:$B$3</c:f>
              <c:numCache>
                <c:formatCode>0.0%</c:formatCode>
                <c:ptCount val="2"/>
                <c:pt idx="0">
                  <c:v>0.61499999999999999</c:v>
                </c:pt>
                <c:pt idx="1">
                  <c:v>0.38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CAC-43DD-8988-2E0F25D4C196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distribution of satisfactory knowledge among different universities included in the study</a:t>
            </a:r>
          </a:p>
        </c:rich>
      </c:tx>
      <c:layout>
        <c:manualLayout>
          <c:xMode val="edge"/>
          <c:yMode val="edge"/>
          <c:x val="0.14876399825021869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2822248282794437E-2"/>
          <c:y val="0.2144788486698648"/>
          <c:w val="0.7162486178589379"/>
          <c:h val="0.4611463852670400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Unsatisfactor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Al-Azhar University</c:v>
                </c:pt>
                <c:pt idx="1">
                  <c:v>Alexandria University</c:v>
                </c:pt>
                <c:pt idx="2">
                  <c:v>Beni Suef University</c:v>
                </c:pt>
                <c:pt idx="3">
                  <c:v>Cairo University</c:v>
                </c:pt>
                <c:pt idx="4">
                  <c:v>Fayoum University</c:v>
                </c:pt>
                <c:pt idx="5">
                  <c:v>Mansoura University</c:v>
                </c:pt>
                <c:pt idx="6">
                  <c:v>Minia University</c:v>
                </c:pt>
                <c:pt idx="7">
                  <c:v>October 6 University</c:v>
                </c:pt>
                <c:pt idx="8">
                  <c:v>Suez Canal University</c:v>
                </c:pt>
                <c:pt idx="9">
                  <c:v>Zagazig University</c:v>
                </c:pt>
              </c:strCache>
            </c:strRef>
          </c:cat>
          <c:val>
            <c:numRef>
              <c:f>Sheet1!$B$2:$B$11</c:f>
              <c:numCache>
                <c:formatCode>0.00%</c:formatCode>
                <c:ptCount val="10"/>
                <c:pt idx="0">
                  <c:v>0.36399999999999999</c:v>
                </c:pt>
                <c:pt idx="1">
                  <c:v>0.40300000000000002</c:v>
                </c:pt>
                <c:pt idx="2">
                  <c:v>0.56399999999999995</c:v>
                </c:pt>
                <c:pt idx="3">
                  <c:v>0.317</c:v>
                </c:pt>
                <c:pt idx="4">
                  <c:v>0.44400000000000001</c:v>
                </c:pt>
                <c:pt idx="5">
                  <c:v>0.57399999999999995</c:v>
                </c:pt>
                <c:pt idx="6">
                  <c:v>0.40600000000000003</c:v>
                </c:pt>
                <c:pt idx="7">
                  <c:v>0.14299999999999999</c:v>
                </c:pt>
                <c:pt idx="8">
                  <c:v>7.6999999999999999E-2</c:v>
                </c:pt>
                <c:pt idx="9">
                  <c:v>0.343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68-4B51-8198-EECF7FBB7B2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atisfactor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1</c:f>
              <c:strCache>
                <c:ptCount val="10"/>
                <c:pt idx="0">
                  <c:v>Al-Azhar University</c:v>
                </c:pt>
                <c:pt idx="1">
                  <c:v>Alexandria University</c:v>
                </c:pt>
                <c:pt idx="2">
                  <c:v>Beni Suef University</c:v>
                </c:pt>
                <c:pt idx="3">
                  <c:v>Cairo University</c:v>
                </c:pt>
                <c:pt idx="4">
                  <c:v>Fayoum University</c:v>
                </c:pt>
                <c:pt idx="5">
                  <c:v>Mansoura University</c:v>
                </c:pt>
                <c:pt idx="6">
                  <c:v>Minia University</c:v>
                </c:pt>
                <c:pt idx="7">
                  <c:v>October 6 University</c:v>
                </c:pt>
                <c:pt idx="8">
                  <c:v>Suez Canal University</c:v>
                </c:pt>
                <c:pt idx="9">
                  <c:v>Zagazig University</c:v>
                </c:pt>
              </c:strCache>
            </c:strRef>
          </c:cat>
          <c:val>
            <c:numRef>
              <c:f>Sheet1!$C$2:$C$11</c:f>
              <c:numCache>
                <c:formatCode>0.00%</c:formatCode>
                <c:ptCount val="10"/>
                <c:pt idx="0">
                  <c:v>0.63600000000000001</c:v>
                </c:pt>
                <c:pt idx="1">
                  <c:v>0.59699999999999998</c:v>
                </c:pt>
                <c:pt idx="2">
                  <c:v>0.436</c:v>
                </c:pt>
                <c:pt idx="3">
                  <c:v>0.68300000000000005</c:v>
                </c:pt>
                <c:pt idx="4">
                  <c:v>0.55600000000000005</c:v>
                </c:pt>
                <c:pt idx="5">
                  <c:v>0.42599999999999999</c:v>
                </c:pt>
                <c:pt idx="6">
                  <c:v>0.59399999999999997</c:v>
                </c:pt>
                <c:pt idx="7">
                  <c:v>0.85699999999999998</c:v>
                </c:pt>
                <c:pt idx="8">
                  <c:v>0.92300000000000004</c:v>
                </c:pt>
                <c:pt idx="9">
                  <c:v>0.65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68-4B51-8198-EECF7FBB7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34909696"/>
        <c:axId val="1134920736"/>
      </c:barChart>
      <c:catAx>
        <c:axId val="1134909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4920736"/>
        <c:crosses val="autoZero"/>
        <c:auto val="1"/>
        <c:lblAlgn val="ctr"/>
        <c:lblOffset val="100"/>
        <c:noMultiLvlLbl val="0"/>
      </c:catAx>
      <c:valAx>
        <c:axId val="1134920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4909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336942257217834"/>
          <c:y val="0.29034667541557307"/>
          <c:w val="0.18885279965004376"/>
          <c:h val="0.156251093613298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baseline="0">
                <a:effectLst/>
              </a:rPr>
              <a:t>Participating Medical Students' Preferences Regarding AI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ude  1'!$B$3:$B$5</c:f>
              <c:strCache>
                <c:ptCount val="3"/>
                <c:pt idx="0">
                  <c:v>The Al almost never gives a false alarm but sometimes misses a diagnose)</c:v>
                </c:pt>
                <c:pt idx="1">
                  <c:v>The Al give a false alarm about as often as it misses a diagnose,</c:v>
                </c:pt>
                <c:pt idx="2">
                  <c:v>The Al misses almost no diagnosis but often gives a false alarm,</c:v>
                </c:pt>
              </c:strCache>
            </c:strRef>
          </c:cat>
          <c:val>
            <c:numRef>
              <c:f>'Attiude  1'!$D$3:$D$5</c:f>
              <c:numCache>
                <c:formatCode>###0.0%</c:formatCode>
                <c:ptCount val="3"/>
                <c:pt idx="0">
                  <c:v>0.26004728132387706</c:v>
                </c:pt>
                <c:pt idx="1">
                  <c:v>0.44444444444444442</c:v>
                </c:pt>
                <c:pt idx="2">
                  <c:v>0.295508274231678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7DE-42A5-B1AB-23AAF1F0E71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647584112"/>
        <c:axId val="647586272"/>
      </c:barChart>
      <c:catAx>
        <c:axId val="6475841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586272"/>
        <c:crosses val="autoZero"/>
        <c:auto val="1"/>
        <c:lblAlgn val="ctr"/>
        <c:lblOffset val="100"/>
        <c:noMultiLvlLbl val="0"/>
      </c:catAx>
      <c:valAx>
        <c:axId val="647586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##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58411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A741F-68A3-48D7-BD13-DEBF956D5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5</Pages>
  <Words>2216</Words>
  <Characters>1263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Muhamed</dc:creator>
  <cp:keywords/>
  <dc:description/>
  <cp:lastModifiedBy>20512020100658</cp:lastModifiedBy>
  <cp:revision>6</cp:revision>
  <dcterms:created xsi:type="dcterms:W3CDTF">2025-04-13T22:03:00Z</dcterms:created>
  <dcterms:modified xsi:type="dcterms:W3CDTF">2025-04-14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ecd17c17aee424471bab3466ac41922e17d85b0137f4e4e67fcb6a5092401</vt:lpwstr>
  </property>
</Properties>
</file>